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09FBA" w14:textId="01C07AE5" w:rsidR="00017453" w:rsidRPr="00C972D4" w:rsidRDefault="006B6DDF" w:rsidP="00537BD4">
      <w:r>
        <w:rPr>
          <w:rFonts w:ascii="Arial" w:hAnsi="Arial" w:cs="Arial"/>
          <w:sz w:val="20"/>
          <w:szCs w:val="20"/>
          <w:lang w:val="en-US"/>
        </w:rPr>
        <w:t xml:space="preserve">Supplementary </w:t>
      </w:r>
      <w:r w:rsidR="00C972D4">
        <w:rPr>
          <w:rFonts w:ascii="Arial" w:hAnsi="Arial" w:cs="Arial"/>
          <w:sz w:val="20"/>
          <w:szCs w:val="20"/>
          <w:lang w:val="en-US"/>
        </w:rPr>
        <w:t xml:space="preserve">Table </w:t>
      </w:r>
      <w:r w:rsidR="003C5F25">
        <w:rPr>
          <w:rFonts w:ascii="Arial" w:hAnsi="Arial" w:cs="Arial"/>
          <w:sz w:val="20"/>
          <w:szCs w:val="20"/>
          <w:lang w:val="en-US"/>
        </w:rPr>
        <w:t>2</w:t>
      </w:r>
      <w:r w:rsidR="00C972D4">
        <w:rPr>
          <w:rFonts w:ascii="Arial" w:hAnsi="Arial" w:cs="Arial"/>
          <w:sz w:val="20"/>
          <w:szCs w:val="20"/>
          <w:lang w:val="en-US"/>
        </w:rPr>
        <w:t xml:space="preserve"> Tabular Risk of Bias Assessment</w:t>
      </w:r>
    </w:p>
    <w:p w14:paraId="2F6AE65F" w14:textId="77777777" w:rsidR="00537BD4" w:rsidRDefault="00537BD4" w:rsidP="00537B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24004F76" w14:textId="77777777" w:rsidTr="00017453">
        <w:tc>
          <w:tcPr>
            <w:tcW w:w="3005" w:type="dxa"/>
          </w:tcPr>
          <w:p w14:paraId="331484E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353A98AF" w14:textId="77777777" w:rsidR="00537BD4" w:rsidRPr="00B349A7" w:rsidRDefault="00537BD4" w:rsidP="000174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349A7">
              <w:rPr>
                <w:rFonts w:ascii="Arial" w:hAnsi="Arial" w:cs="Arial"/>
                <w:color w:val="000000"/>
                <w:sz w:val="20"/>
                <w:szCs w:val="20"/>
              </w:rPr>
              <w:t>Alghanem</w:t>
            </w:r>
            <w:proofErr w:type="spellEnd"/>
            <w:r w:rsidRPr="00B349A7">
              <w:rPr>
                <w:rFonts w:ascii="Arial" w:hAnsi="Arial" w:cs="Arial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537BD4" w:rsidRPr="00B349A7" w14:paraId="17906F9F" w14:textId="77777777" w:rsidTr="00017453">
        <w:tc>
          <w:tcPr>
            <w:tcW w:w="3005" w:type="dxa"/>
          </w:tcPr>
          <w:p w14:paraId="3AF52C3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AAD5B32" w14:textId="066B596E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698A8CF2" w14:textId="77777777" w:rsidTr="00017453">
        <w:tc>
          <w:tcPr>
            <w:tcW w:w="3005" w:type="dxa"/>
          </w:tcPr>
          <w:p w14:paraId="1B16F42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5AA1BB1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9930DF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2C38B21" w14:textId="77777777" w:rsidTr="00017453">
        <w:tc>
          <w:tcPr>
            <w:tcW w:w="3005" w:type="dxa"/>
          </w:tcPr>
          <w:p w14:paraId="034E1B2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667539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A1C9DA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Syringes were prepared by the pharmacist according to a table of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numbers.</w:t>
            </w:r>
          </w:p>
          <w:p w14:paraId="76D8B5C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2A3DB92" w14:textId="77777777" w:rsidTr="00017453">
        <w:tc>
          <w:tcPr>
            <w:tcW w:w="3005" w:type="dxa"/>
          </w:tcPr>
          <w:p w14:paraId="52BD756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94D2F4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11CA31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Blinding was used.</w:t>
            </w:r>
          </w:p>
          <w:p w14:paraId="32A9AEC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Appropriate post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exclusions.</w:t>
            </w:r>
          </w:p>
        </w:tc>
      </w:tr>
      <w:tr w:rsidR="00537BD4" w:rsidRPr="00B349A7" w14:paraId="371B3DD8" w14:textId="77777777" w:rsidTr="00017453">
        <w:tc>
          <w:tcPr>
            <w:tcW w:w="3005" w:type="dxa"/>
          </w:tcPr>
          <w:p w14:paraId="532B357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BB0319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16B294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of 100% of post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excluded patients are available.</w:t>
            </w:r>
          </w:p>
        </w:tc>
      </w:tr>
      <w:tr w:rsidR="00537BD4" w:rsidRPr="00B349A7" w14:paraId="4E1EE9EB" w14:textId="77777777" w:rsidTr="00017453">
        <w:tc>
          <w:tcPr>
            <w:tcW w:w="3005" w:type="dxa"/>
          </w:tcPr>
          <w:p w14:paraId="2B20520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11F77FC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EECE53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s done at the same time points and frequency.</w:t>
            </w:r>
          </w:p>
          <w:p w14:paraId="4121F0C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5AF28059" w14:textId="77777777" w:rsidTr="00017453">
        <w:tc>
          <w:tcPr>
            <w:tcW w:w="3005" w:type="dxa"/>
          </w:tcPr>
          <w:p w14:paraId="1300BE3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1E8E997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5FA1BD9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VAS recorded and reported at 4 and 24 hours with no statistical significance.</w:t>
            </w:r>
          </w:p>
        </w:tc>
      </w:tr>
      <w:tr w:rsidR="00537BD4" w:rsidRPr="00B349A7" w14:paraId="41C7109C" w14:textId="77777777" w:rsidTr="00017453">
        <w:tc>
          <w:tcPr>
            <w:tcW w:w="3005" w:type="dxa"/>
          </w:tcPr>
          <w:p w14:paraId="2432CF4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4C4643F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EAB040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D4F8C2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p w14:paraId="6157D3E9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08753633" w14:textId="77777777" w:rsidTr="00017453">
        <w:tc>
          <w:tcPr>
            <w:tcW w:w="3005" w:type="dxa"/>
          </w:tcPr>
          <w:p w14:paraId="01697CA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46DF881A" w14:textId="77777777" w:rsidR="00537BD4" w:rsidRPr="00B349A7" w:rsidRDefault="00537BD4" w:rsidP="0001745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349A7">
              <w:rPr>
                <w:rFonts w:ascii="Arial" w:hAnsi="Arial" w:cs="Arial"/>
                <w:color w:val="000000"/>
                <w:sz w:val="20"/>
                <w:szCs w:val="20"/>
              </w:rPr>
              <w:t>Areeruk</w:t>
            </w:r>
            <w:proofErr w:type="spellEnd"/>
            <w:r w:rsidRPr="00B349A7">
              <w:rPr>
                <w:rFonts w:ascii="Arial" w:hAnsi="Arial" w:cs="Arial"/>
                <w:color w:val="000000"/>
                <w:sz w:val="20"/>
                <w:szCs w:val="20"/>
              </w:rPr>
              <w:t xml:space="preserve"> 2016</w:t>
            </w:r>
          </w:p>
        </w:tc>
      </w:tr>
      <w:tr w:rsidR="00537BD4" w:rsidRPr="00B349A7" w14:paraId="4CBAA9A6" w14:textId="77777777" w:rsidTr="00017453">
        <w:tc>
          <w:tcPr>
            <w:tcW w:w="3005" w:type="dxa"/>
          </w:tcPr>
          <w:p w14:paraId="13ACFEE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EBC66A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NRS Pain</w:t>
            </w:r>
          </w:p>
        </w:tc>
      </w:tr>
      <w:tr w:rsidR="00537BD4" w:rsidRPr="00B349A7" w14:paraId="70C230B9" w14:textId="77777777" w:rsidTr="00017453">
        <w:tc>
          <w:tcPr>
            <w:tcW w:w="3005" w:type="dxa"/>
          </w:tcPr>
          <w:p w14:paraId="300B19C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34E7A96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365B89C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F594186" w14:textId="77777777" w:rsidTr="00017453">
        <w:tc>
          <w:tcPr>
            <w:tcW w:w="3005" w:type="dxa"/>
          </w:tcPr>
          <w:p w14:paraId="64D40C5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35EA251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29CF79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Computer generated random number list.</w:t>
            </w:r>
            <w:r w:rsidRPr="00B349A7">
              <w:rPr>
                <w:rFonts w:ascii="Arial" w:hAnsi="Arial" w:cs="Arial"/>
                <w:sz w:val="20"/>
                <w:szCs w:val="20"/>
              </w:rPr>
              <w:br/>
              <w:t xml:space="preserve">Study solution prepared by nurse not involved and stored in a sealed envelope and given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to an anaesthetist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not involved.</w:t>
            </w:r>
          </w:p>
          <w:p w14:paraId="0AD3EDD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1312531" w14:textId="77777777" w:rsidTr="00017453">
        <w:tc>
          <w:tcPr>
            <w:tcW w:w="3005" w:type="dxa"/>
          </w:tcPr>
          <w:p w14:paraId="1E33B6C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0F6D45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583DF43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5BCEA23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3/52 patients excluded post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for reasons not prespecified.</w:t>
            </w:r>
          </w:p>
        </w:tc>
      </w:tr>
      <w:tr w:rsidR="00537BD4" w:rsidRPr="00B349A7" w14:paraId="6FD26C28" w14:textId="77777777" w:rsidTr="00017453">
        <w:tc>
          <w:tcPr>
            <w:tcW w:w="3005" w:type="dxa"/>
          </w:tcPr>
          <w:p w14:paraId="756C982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6215D15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A0D6B1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49/52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</w:p>
        </w:tc>
      </w:tr>
      <w:tr w:rsidR="00537BD4" w:rsidRPr="00B349A7" w14:paraId="79CE8AE0" w14:textId="77777777" w:rsidTr="00017453">
        <w:tc>
          <w:tcPr>
            <w:tcW w:w="3005" w:type="dxa"/>
          </w:tcPr>
          <w:p w14:paraId="768C1ED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7888C02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140771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s done at the same time points and frequency.</w:t>
            </w:r>
          </w:p>
          <w:p w14:paraId="1125FFA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12F981BE" w14:textId="77777777" w:rsidTr="00017453">
        <w:tc>
          <w:tcPr>
            <w:tcW w:w="3005" w:type="dxa"/>
          </w:tcPr>
          <w:p w14:paraId="03B2BD5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7B15B5B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AE875B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s presented as prespecified in trial protocol.</w:t>
            </w:r>
          </w:p>
        </w:tc>
      </w:tr>
      <w:tr w:rsidR="00537BD4" w:rsidRPr="00B349A7" w14:paraId="640E24B4" w14:textId="77777777" w:rsidTr="00017453">
        <w:tc>
          <w:tcPr>
            <w:tcW w:w="3005" w:type="dxa"/>
          </w:tcPr>
          <w:p w14:paraId="08F324B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72D3B63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3F02A8A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A2F326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p w14:paraId="3F569F8B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7821969C" w14:textId="77777777" w:rsidTr="00017453">
        <w:tc>
          <w:tcPr>
            <w:tcW w:w="3005" w:type="dxa"/>
          </w:tcPr>
          <w:p w14:paraId="79336DC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4508A7F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Badawy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</w:tr>
      <w:tr w:rsidR="00537BD4" w:rsidRPr="00B349A7" w14:paraId="7036D0F6" w14:textId="77777777" w:rsidTr="00017453">
        <w:tc>
          <w:tcPr>
            <w:tcW w:w="3005" w:type="dxa"/>
          </w:tcPr>
          <w:p w14:paraId="3B9BC89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26C4F9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2181E4F5" w14:textId="77777777" w:rsidTr="00017453">
        <w:tc>
          <w:tcPr>
            <w:tcW w:w="3005" w:type="dxa"/>
          </w:tcPr>
          <w:p w14:paraId="01FB5D8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340277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6F36B9C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1D067255" w14:textId="77777777" w:rsidTr="00017453">
        <w:tc>
          <w:tcPr>
            <w:tcW w:w="3005" w:type="dxa"/>
          </w:tcPr>
          <w:p w14:paraId="0F39409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226F42B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15FFF6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Randomly allocated using closed envelope technique.</w:t>
            </w:r>
          </w:p>
          <w:p w14:paraId="7AD551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llocation concealment.</w:t>
            </w:r>
          </w:p>
          <w:p w14:paraId="64AB5C7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0978AB5E" w14:textId="77777777" w:rsidTr="00017453">
        <w:tc>
          <w:tcPr>
            <w:tcW w:w="3005" w:type="dxa"/>
          </w:tcPr>
          <w:p w14:paraId="1B5CF67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5867963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8FB4A5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7B5F136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N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o post r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exclusions. 3/60 lost to follow-up</w:t>
            </w:r>
          </w:p>
        </w:tc>
      </w:tr>
      <w:tr w:rsidR="00537BD4" w:rsidRPr="00B349A7" w14:paraId="2102DDFD" w14:textId="77777777" w:rsidTr="00017453">
        <w:tc>
          <w:tcPr>
            <w:tcW w:w="3005" w:type="dxa"/>
          </w:tcPr>
          <w:p w14:paraId="7552F15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A0084C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0F34DF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57/6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6B5A91C6" w14:textId="77777777" w:rsidTr="00017453">
        <w:tc>
          <w:tcPr>
            <w:tcW w:w="3005" w:type="dxa"/>
          </w:tcPr>
          <w:p w14:paraId="060B03E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6FA1C2A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BB6808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s done at the same time points and frequency.</w:t>
            </w:r>
          </w:p>
          <w:p w14:paraId="136D838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85A89D4" w14:textId="77777777" w:rsidTr="00017453">
        <w:tc>
          <w:tcPr>
            <w:tcW w:w="3005" w:type="dxa"/>
          </w:tcPr>
          <w:p w14:paraId="0C9755B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4BF050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F317B7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s reported as prespecified in methods.</w:t>
            </w:r>
          </w:p>
        </w:tc>
      </w:tr>
      <w:tr w:rsidR="00537BD4" w:rsidRPr="00B349A7" w14:paraId="181FA8E4" w14:textId="77777777" w:rsidTr="00017453">
        <w:tc>
          <w:tcPr>
            <w:tcW w:w="3005" w:type="dxa"/>
          </w:tcPr>
          <w:p w14:paraId="04665EB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64B432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705C185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19EE51C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p w14:paraId="17C81214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86A4079" w14:textId="77777777" w:rsidTr="00017453">
        <w:tc>
          <w:tcPr>
            <w:tcW w:w="3005" w:type="dxa"/>
          </w:tcPr>
          <w:p w14:paraId="716A57DD" w14:textId="77777777" w:rsidR="00537BD4" w:rsidRPr="0021348F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348F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17B9A7E2" w14:textId="77777777" w:rsidR="00537BD4" w:rsidRPr="0021348F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348F">
              <w:rPr>
                <w:rFonts w:ascii="Arial" w:hAnsi="Arial" w:cs="Arial"/>
                <w:sz w:val="20"/>
                <w:szCs w:val="20"/>
              </w:rPr>
              <w:t>Bataille</w:t>
            </w:r>
            <w:proofErr w:type="spellEnd"/>
            <w:r w:rsidRPr="0021348F">
              <w:rPr>
                <w:rFonts w:ascii="Arial" w:hAnsi="Arial" w:cs="Arial"/>
                <w:sz w:val="20"/>
                <w:szCs w:val="20"/>
              </w:rPr>
              <w:t xml:space="preserve"> 2016</w:t>
            </w:r>
          </w:p>
        </w:tc>
      </w:tr>
      <w:tr w:rsidR="00537BD4" w:rsidRPr="00B349A7" w14:paraId="49105509" w14:textId="77777777" w:rsidTr="00017453">
        <w:tc>
          <w:tcPr>
            <w:tcW w:w="3005" w:type="dxa"/>
          </w:tcPr>
          <w:p w14:paraId="2F3844B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1CB0E36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RS Pain</w:t>
            </w:r>
          </w:p>
        </w:tc>
      </w:tr>
      <w:tr w:rsidR="00537BD4" w:rsidRPr="00B349A7" w14:paraId="5087F18C" w14:textId="77777777" w:rsidTr="00017453">
        <w:tc>
          <w:tcPr>
            <w:tcW w:w="3005" w:type="dxa"/>
          </w:tcPr>
          <w:p w14:paraId="129B0EB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6190512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78863AB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02A441E" w14:textId="77777777" w:rsidTr="00017453">
        <w:tc>
          <w:tcPr>
            <w:tcW w:w="3005" w:type="dxa"/>
          </w:tcPr>
          <w:p w14:paraId="0A4A6AF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63F751A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204B3DC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net-bas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stem in blocks of 10.</w:t>
            </w:r>
          </w:p>
          <w:p w14:paraId="2974D53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ally prepared identical drugs.</w:t>
            </w:r>
          </w:p>
          <w:p w14:paraId="0225689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188D9145" w14:textId="77777777" w:rsidTr="00017453">
        <w:tc>
          <w:tcPr>
            <w:tcW w:w="3005" w:type="dxa"/>
          </w:tcPr>
          <w:p w14:paraId="208415E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648479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DEE053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4F4B587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-protocol analysis</w:t>
            </w:r>
          </w:p>
        </w:tc>
      </w:tr>
      <w:tr w:rsidR="00537BD4" w:rsidRPr="00B349A7" w14:paraId="3C9D2204" w14:textId="77777777" w:rsidTr="00017453">
        <w:tc>
          <w:tcPr>
            <w:tcW w:w="3005" w:type="dxa"/>
          </w:tcPr>
          <w:p w14:paraId="0A0AB4D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57C8A5D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78E63F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>117</w:t>
            </w:r>
            <w:r w:rsidRPr="00B349A7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22</w:t>
            </w:r>
            <w:r w:rsidRPr="00B349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5D74FDE6" w14:textId="77777777" w:rsidTr="00017453">
        <w:tc>
          <w:tcPr>
            <w:tcW w:w="3005" w:type="dxa"/>
          </w:tcPr>
          <w:p w14:paraId="732ECAE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652A8C0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C4BDF6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 the same between groups.</w:t>
            </w:r>
          </w:p>
          <w:p w14:paraId="75C68F5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D9D3F93" w14:textId="77777777" w:rsidTr="00017453">
        <w:tc>
          <w:tcPr>
            <w:tcW w:w="3005" w:type="dxa"/>
          </w:tcPr>
          <w:p w14:paraId="6C3D5AE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08D58E3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3BE7BB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3340AD">
              <w:rPr>
                <w:rFonts w:ascii="Arial" w:hAnsi="Arial" w:cs="Arial"/>
                <w:sz w:val="20"/>
                <w:szCs w:val="20"/>
              </w:rPr>
              <w:t>Minimal information on outcome assessment and measurement in trial registry.</w:t>
            </w:r>
          </w:p>
        </w:tc>
      </w:tr>
      <w:tr w:rsidR="00537BD4" w:rsidRPr="00B349A7" w14:paraId="400E4B51" w14:textId="77777777" w:rsidTr="00017453">
        <w:tc>
          <w:tcPr>
            <w:tcW w:w="3005" w:type="dxa"/>
          </w:tcPr>
          <w:p w14:paraId="549CBC4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1BF09DE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78E68F2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6C4A59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041E4C" w:rsidRPr="00B349A7" w14:paraId="3C1FEBC2" w14:textId="77777777" w:rsidTr="000A5770">
        <w:tc>
          <w:tcPr>
            <w:tcW w:w="3005" w:type="dxa"/>
          </w:tcPr>
          <w:p w14:paraId="45530078" w14:textId="77777777" w:rsidR="00041E4C" w:rsidRPr="0021348F" w:rsidRDefault="00041E4C" w:rsidP="000A57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1348F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1C45C83F" w14:textId="0D0E77A5" w:rsidR="00041E4C" w:rsidRPr="0021348F" w:rsidRDefault="00041E4C" w:rsidP="000A57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1348F">
              <w:rPr>
                <w:rFonts w:ascii="Arial" w:hAnsi="Arial" w:cs="Arial"/>
                <w:sz w:val="20"/>
                <w:szCs w:val="20"/>
              </w:rPr>
              <w:t>Bat</w:t>
            </w:r>
            <w:r>
              <w:rPr>
                <w:rFonts w:ascii="Arial" w:hAnsi="Arial" w:cs="Arial"/>
                <w:sz w:val="20"/>
                <w:szCs w:val="20"/>
              </w:rPr>
              <w:t>istak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</w:tr>
      <w:tr w:rsidR="00041E4C" w:rsidRPr="00B349A7" w14:paraId="0D032661" w14:textId="77777777" w:rsidTr="000A5770">
        <w:tc>
          <w:tcPr>
            <w:tcW w:w="3005" w:type="dxa"/>
          </w:tcPr>
          <w:p w14:paraId="2FA44745" w14:textId="77777777" w:rsidR="00041E4C" w:rsidRPr="00B349A7" w:rsidRDefault="00041E4C" w:rsidP="000A57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4C4EFB15" w14:textId="4268CE47" w:rsidR="00041E4C" w:rsidRPr="00B349A7" w:rsidRDefault="002B0436" w:rsidP="000A57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041E4C">
              <w:rPr>
                <w:rFonts w:ascii="Arial" w:hAnsi="Arial" w:cs="Arial"/>
                <w:sz w:val="20"/>
                <w:szCs w:val="20"/>
              </w:rPr>
              <w:t>RS Pain</w:t>
            </w:r>
          </w:p>
        </w:tc>
      </w:tr>
      <w:tr w:rsidR="00041E4C" w:rsidRPr="00B349A7" w14:paraId="06C4AAD2" w14:textId="77777777" w:rsidTr="000A5770">
        <w:tc>
          <w:tcPr>
            <w:tcW w:w="3005" w:type="dxa"/>
          </w:tcPr>
          <w:p w14:paraId="4CE4113B" w14:textId="77777777" w:rsidR="00041E4C" w:rsidRPr="00B349A7" w:rsidRDefault="00041E4C" w:rsidP="000A57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6475F4E6" w14:textId="77777777" w:rsidR="00041E4C" w:rsidRPr="00B349A7" w:rsidRDefault="00041E4C" w:rsidP="000A57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1C410E0C" w14:textId="77777777" w:rsidR="00041E4C" w:rsidRPr="00B349A7" w:rsidRDefault="00041E4C" w:rsidP="000A57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041E4C" w:rsidRPr="00B349A7" w14:paraId="0DA3B565" w14:textId="77777777" w:rsidTr="000A5770">
        <w:tc>
          <w:tcPr>
            <w:tcW w:w="3005" w:type="dxa"/>
          </w:tcPr>
          <w:p w14:paraId="41D9E034" w14:textId="77777777" w:rsidR="00041E4C" w:rsidRPr="00B349A7" w:rsidRDefault="00041E4C" w:rsidP="000A57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5E7B0148" w14:textId="1B578A43" w:rsidR="00041E4C" w:rsidRPr="00B349A7" w:rsidRDefault="00C84E28" w:rsidP="000A57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FED118E" w14:textId="07C28EB4" w:rsidR="00041E4C" w:rsidRDefault="002B0436" w:rsidP="000A57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</w:t>
            </w:r>
            <w:r w:rsidR="00041E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41E4C">
              <w:rPr>
                <w:rFonts w:ascii="Arial" w:hAnsi="Arial" w:cs="Arial"/>
                <w:sz w:val="20"/>
                <w:szCs w:val="20"/>
              </w:rPr>
              <w:t>randomisatio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proofErr w:type="spellEnd"/>
            <w:r w:rsidR="00041E4C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4C74BBB" w14:textId="3AF9C41E" w:rsidR="00041E4C" w:rsidRDefault="00C84E28" w:rsidP="000A57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</w:t>
            </w:r>
            <w:r w:rsidR="002B0436">
              <w:rPr>
                <w:rFonts w:ascii="Arial" w:hAnsi="Arial" w:cs="Arial"/>
                <w:sz w:val="20"/>
                <w:szCs w:val="20"/>
              </w:rPr>
              <w:t xml:space="preserve"> allocation concealment.</w:t>
            </w:r>
          </w:p>
          <w:p w14:paraId="5CB101EC" w14:textId="0343F2D5" w:rsidR="00041E4C" w:rsidRPr="00B349A7" w:rsidRDefault="002B0436" w:rsidP="000A57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041E4C">
              <w:rPr>
                <w:rFonts w:ascii="Arial" w:hAnsi="Arial" w:cs="Arial"/>
                <w:sz w:val="20"/>
                <w:szCs w:val="20"/>
              </w:rPr>
              <w:t>aseline differences between groups</w:t>
            </w:r>
            <w:r>
              <w:rPr>
                <w:rFonts w:ascii="Arial" w:hAnsi="Arial" w:cs="Arial"/>
                <w:sz w:val="20"/>
                <w:szCs w:val="20"/>
              </w:rPr>
              <w:t xml:space="preserve"> likely due to chance</w:t>
            </w:r>
            <w:r w:rsidR="00041E4C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41E4C" w:rsidRPr="00B349A7" w14:paraId="4CC8EE1D" w14:textId="77777777" w:rsidTr="000A5770">
        <w:tc>
          <w:tcPr>
            <w:tcW w:w="3005" w:type="dxa"/>
          </w:tcPr>
          <w:p w14:paraId="5C72A46E" w14:textId="77777777" w:rsidR="00041E4C" w:rsidRPr="00B349A7" w:rsidRDefault="00041E4C" w:rsidP="000A57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351AE767" w14:textId="139A09B1" w:rsidR="00041E4C" w:rsidRPr="00B349A7" w:rsidRDefault="002B0436" w:rsidP="000A57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42C3348" w14:textId="77777777" w:rsidR="00041E4C" w:rsidRPr="00B349A7" w:rsidRDefault="00041E4C" w:rsidP="000A5770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0EB83B55" w14:textId="6B52C399" w:rsidR="00041E4C" w:rsidRPr="00B349A7" w:rsidRDefault="002B0436" w:rsidP="000A57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 ITT</w:t>
            </w:r>
            <w:r w:rsidR="00041E4C">
              <w:rPr>
                <w:rFonts w:ascii="Arial" w:hAnsi="Arial" w:cs="Arial"/>
                <w:sz w:val="20"/>
                <w:szCs w:val="20"/>
              </w:rPr>
              <w:t xml:space="preserve"> analysis</w:t>
            </w:r>
          </w:p>
        </w:tc>
      </w:tr>
      <w:tr w:rsidR="002B0436" w:rsidRPr="00B349A7" w14:paraId="5CD600AE" w14:textId="77777777" w:rsidTr="000A5770">
        <w:tc>
          <w:tcPr>
            <w:tcW w:w="3005" w:type="dxa"/>
          </w:tcPr>
          <w:p w14:paraId="5363BE41" w14:textId="77777777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48696C9" w14:textId="16FA15BC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A536853" w14:textId="2EB2E229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B349A7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B349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B0436" w:rsidRPr="00B349A7" w14:paraId="691EC5C3" w14:textId="77777777" w:rsidTr="000A5770">
        <w:tc>
          <w:tcPr>
            <w:tcW w:w="3005" w:type="dxa"/>
          </w:tcPr>
          <w:p w14:paraId="18E50CD2" w14:textId="77777777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2629A690" w14:textId="77777777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6E7A6B9" w14:textId="77777777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 the same between groups.</w:t>
            </w:r>
          </w:p>
          <w:p w14:paraId="1FF3DAD4" w14:textId="77777777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2B0436" w:rsidRPr="00B349A7" w14:paraId="14686BE2" w14:textId="77777777" w:rsidTr="000A5770">
        <w:tc>
          <w:tcPr>
            <w:tcW w:w="3005" w:type="dxa"/>
          </w:tcPr>
          <w:p w14:paraId="5C95C65F" w14:textId="77777777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78E80000" w14:textId="6274A970" w:rsidR="002B0436" w:rsidRPr="00B349A7" w:rsidRDefault="00720AB8" w:rsidP="002B04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75509DD" w14:textId="434B564B" w:rsidR="002B0436" w:rsidRPr="00B349A7" w:rsidRDefault="00720AB8" w:rsidP="002B0436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s presented as prespecified in trial protocol.</w:t>
            </w:r>
          </w:p>
        </w:tc>
      </w:tr>
      <w:tr w:rsidR="002B0436" w:rsidRPr="00B349A7" w14:paraId="195F5C48" w14:textId="77777777" w:rsidTr="000A5770">
        <w:tc>
          <w:tcPr>
            <w:tcW w:w="3005" w:type="dxa"/>
          </w:tcPr>
          <w:p w14:paraId="04FF75AD" w14:textId="77777777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75226A4" w14:textId="125F6EA8" w:rsidR="002B0436" w:rsidRPr="00B349A7" w:rsidRDefault="00D54468" w:rsidP="002B04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5A155A5" w14:textId="77777777" w:rsidR="002B0436" w:rsidRPr="00B349A7" w:rsidRDefault="002B0436" w:rsidP="002B04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6D360F" w14:textId="2A9A2825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7702E689" w14:textId="77777777" w:rsidR="00041E4C" w:rsidRPr="00B349A7" w:rsidRDefault="00041E4C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791EBB3C" w14:textId="77777777" w:rsidTr="00017453">
        <w:tc>
          <w:tcPr>
            <w:tcW w:w="3005" w:type="dxa"/>
          </w:tcPr>
          <w:p w14:paraId="10BFD5D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A7C2ED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49A7">
              <w:rPr>
                <w:rFonts w:ascii="Arial" w:hAnsi="Arial" w:cs="Arial"/>
                <w:color w:val="000000"/>
                <w:sz w:val="20"/>
                <w:szCs w:val="20"/>
              </w:rPr>
              <w:t>Benevides</w:t>
            </w:r>
            <w:proofErr w:type="spellEnd"/>
            <w:r w:rsidRPr="00B349A7">
              <w:rPr>
                <w:rFonts w:ascii="Arial" w:hAnsi="Arial" w:cs="Arial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537BD4" w:rsidRPr="00B349A7" w14:paraId="715D5594" w14:textId="77777777" w:rsidTr="00017453">
        <w:tc>
          <w:tcPr>
            <w:tcW w:w="3005" w:type="dxa"/>
          </w:tcPr>
          <w:p w14:paraId="2B01DCA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017B46F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ioid</w:t>
            </w:r>
            <w:r w:rsidRPr="00B349A7">
              <w:rPr>
                <w:rFonts w:ascii="Arial" w:hAnsi="Arial" w:cs="Arial"/>
                <w:sz w:val="20"/>
                <w:szCs w:val="20"/>
              </w:rPr>
              <w:t xml:space="preserve"> consumption</w:t>
            </w:r>
          </w:p>
        </w:tc>
      </w:tr>
      <w:tr w:rsidR="00537BD4" w:rsidRPr="00B349A7" w14:paraId="4DEFEB89" w14:textId="77777777" w:rsidTr="00017453">
        <w:tc>
          <w:tcPr>
            <w:tcW w:w="3005" w:type="dxa"/>
          </w:tcPr>
          <w:p w14:paraId="24A8FA4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0196C11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F79C7B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43575C50" w14:textId="77777777" w:rsidTr="00017453">
        <w:tc>
          <w:tcPr>
            <w:tcW w:w="3005" w:type="dxa"/>
          </w:tcPr>
          <w:p w14:paraId="082BB84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104870B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619649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Computer-generated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>.</w:t>
            </w:r>
            <w:r w:rsidRPr="00B349A7">
              <w:rPr>
                <w:rFonts w:ascii="Arial" w:hAnsi="Arial" w:cs="Arial"/>
                <w:sz w:val="20"/>
                <w:szCs w:val="20"/>
              </w:rPr>
              <w:br/>
              <w:t>Sealed envelopes containing the groups opened in the operating room.</w:t>
            </w:r>
          </w:p>
          <w:p w14:paraId="5735BB1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321FEF1" w14:textId="77777777" w:rsidTr="00017453">
        <w:tc>
          <w:tcPr>
            <w:tcW w:w="3005" w:type="dxa"/>
          </w:tcPr>
          <w:p w14:paraId="097D45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25E6C4C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118ED3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5450999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-protocol analysis</w:t>
            </w:r>
          </w:p>
        </w:tc>
      </w:tr>
      <w:tr w:rsidR="00537BD4" w:rsidRPr="00B349A7" w14:paraId="5700F64C" w14:textId="77777777" w:rsidTr="00017453">
        <w:tc>
          <w:tcPr>
            <w:tcW w:w="3005" w:type="dxa"/>
          </w:tcPr>
          <w:p w14:paraId="3A3E346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7F6D068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49FF18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90/96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639A4B7B" w14:textId="77777777" w:rsidTr="00017453">
        <w:tc>
          <w:tcPr>
            <w:tcW w:w="3005" w:type="dxa"/>
          </w:tcPr>
          <w:p w14:paraId="5AF594E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1A5F47B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44E84A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 the same between groups.</w:t>
            </w:r>
          </w:p>
          <w:p w14:paraId="6344DB3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0E137757" w14:textId="77777777" w:rsidTr="00017453">
        <w:tc>
          <w:tcPr>
            <w:tcW w:w="3005" w:type="dxa"/>
          </w:tcPr>
          <w:p w14:paraId="314E959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ECE590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D3AA68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s presented as prespecified in trial protocol.</w:t>
            </w:r>
          </w:p>
        </w:tc>
      </w:tr>
      <w:tr w:rsidR="00537BD4" w:rsidRPr="00B349A7" w14:paraId="79B6A303" w14:textId="77777777" w:rsidTr="00017453">
        <w:tc>
          <w:tcPr>
            <w:tcW w:w="3005" w:type="dxa"/>
          </w:tcPr>
          <w:p w14:paraId="1BD6067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7CC2F67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5E76415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E98B18F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p w14:paraId="72E0A45F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3F96677C" w14:textId="77777777" w:rsidTr="00017453">
        <w:tc>
          <w:tcPr>
            <w:tcW w:w="3005" w:type="dxa"/>
          </w:tcPr>
          <w:p w14:paraId="2F0EC03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63F16A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Bianchi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2007</w:t>
            </w:r>
          </w:p>
        </w:tc>
      </w:tr>
      <w:tr w:rsidR="00537BD4" w:rsidRPr="00B349A7" w14:paraId="717AEA5F" w14:textId="77777777" w:rsidTr="00017453">
        <w:tc>
          <w:tcPr>
            <w:tcW w:w="3005" w:type="dxa"/>
          </w:tcPr>
          <w:p w14:paraId="080CC47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CD9901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6D6FCD7B" w14:textId="77777777" w:rsidTr="00017453">
        <w:tc>
          <w:tcPr>
            <w:tcW w:w="3005" w:type="dxa"/>
          </w:tcPr>
          <w:p w14:paraId="137E3B1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6CAECA6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898EAA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07FAAA43" w14:textId="77777777" w:rsidTr="00017453">
        <w:tc>
          <w:tcPr>
            <w:tcW w:w="3005" w:type="dxa"/>
          </w:tcPr>
          <w:p w14:paraId="752AD15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06AD883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4A4F73D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number table.</w:t>
            </w:r>
          </w:p>
          <w:p w14:paraId="651B81A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nformation on allocation concealment.</w:t>
            </w:r>
          </w:p>
          <w:p w14:paraId="6B49C44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o baseline differences between groups.</w:t>
            </w:r>
          </w:p>
        </w:tc>
      </w:tr>
      <w:tr w:rsidR="00537BD4" w:rsidRPr="00B349A7" w14:paraId="61D897B6" w14:textId="77777777" w:rsidTr="00017453">
        <w:tc>
          <w:tcPr>
            <w:tcW w:w="3005" w:type="dxa"/>
          </w:tcPr>
          <w:p w14:paraId="36628C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7DA5B16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58930B0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1C1B640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349A7">
              <w:rPr>
                <w:rFonts w:ascii="Arial" w:hAnsi="Arial" w:cs="Arial"/>
                <w:sz w:val="20"/>
                <w:szCs w:val="20"/>
              </w:rPr>
              <w:t xml:space="preserve">/80 patients excluded post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for reasons not prespecified</w:t>
            </w:r>
          </w:p>
        </w:tc>
      </w:tr>
      <w:tr w:rsidR="00537BD4" w:rsidRPr="00B349A7" w14:paraId="0FB993DA" w14:textId="77777777" w:rsidTr="00017453">
        <w:tc>
          <w:tcPr>
            <w:tcW w:w="3005" w:type="dxa"/>
          </w:tcPr>
          <w:p w14:paraId="4D410C0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5377BD3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3A1C74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>73/80</w:t>
            </w:r>
            <w:r w:rsidRPr="00B349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067F89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s for missing data documented and unrelated to outcome.</w:t>
            </w:r>
          </w:p>
        </w:tc>
      </w:tr>
      <w:tr w:rsidR="00537BD4" w:rsidRPr="00B349A7" w14:paraId="78E372B2" w14:textId="77777777" w:rsidTr="00017453">
        <w:tc>
          <w:tcPr>
            <w:tcW w:w="3005" w:type="dxa"/>
          </w:tcPr>
          <w:p w14:paraId="5D69CC7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ED6BD6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F2C60F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s done at the same time points and frequency.</w:t>
            </w:r>
          </w:p>
          <w:p w14:paraId="7490FA6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1709EF7F" w14:textId="77777777" w:rsidTr="00017453">
        <w:tc>
          <w:tcPr>
            <w:tcW w:w="3005" w:type="dxa"/>
          </w:tcPr>
          <w:p w14:paraId="48B40DE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3E8523E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4BFA42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Minimal information on reporting and analysis pla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2C8320F2" w14:textId="77777777" w:rsidTr="00017453">
        <w:tc>
          <w:tcPr>
            <w:tcW w:w="3005" w:type="dxa"/>
          </w:tcPr>
          <w:p w14:paraId="7335A7D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C75A31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77FFD45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D93B510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69CD60D9" w14:textId="77777777" w:rsidTr="00017453">
        <w:tc>
          <w:tcPr>
            <w:tcW w:w="3005" w:type="dxa"/>
          </w:tcPr>
          <w:p w14:paraId="6695F5C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2030B1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lg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</w:tr>
      <w:tr w:rsidR="00537BD4" w:rsidRPr="00B349A7" w14:paraId="554B4E2D" w14:textId="77777777" w:rsidTr="00017453">
        <w:tc>
          <w:tcPr>
            <w:tcW w:w="3005" w:type="dxa"/>
          </w:tcPr>
          <w:p w14:paraId="0709497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0A540B8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39ADFD49" w14:textId="77777777" w:rsidTr="00017453">
        <w:tc>
          <w:tcPr>
            <w:tcW w:w="3005" w:type="dxa"/>
          </w:tcPr>
          <w:p w14:paraId="4502F22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1D10D24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95EECC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7174B17" w14:textId="77777777" w:rsidTr="00017453">
        <w:tc>
          <w:tcPr>
            <w:tcW w:w="3005" w:type="dxa"/>
          </w:tcPr>
          <w:p w14:paraId="62DAAA7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9C9917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4DF131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number table.</w:t>
            </w:r>
          </w:p>
          <w:p w14:paraId="3CED546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s prepared into identical containers.</w:t>
            </w:r>
          </w:p>
          <w:p w14:paraId="77CC63A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FEAB66D" w14:textId="77777777" w:rsidTr="00017453">
        <w:tc>
          <w:tcPr>
            <w:tcW w:w="3005" w:type="dxa"/>
          </w:tcPr>
          <w:p w14:paraId="53A89A5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63574C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BCE2EE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0A2B3922" w14:textId="77777777" w:rsidTr="00017453">
        <w:tc>
          <w:tcPr>
            <w:tcW w:w="3005" w:type="dxa"/>
          </w:tcPr>
          <w:p w14:paraId="2A65514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BEB2CC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821223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>for all 120</w:t>
            </w:r>
            <w:r w:rsidRPr="00B349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6788CB0D" w14:textId="77777777" w:rsidTr="00017453">
        <w:tc>
          <w:tcPr>
            <w:tcW w:w="3005" w:type="dxa"/>
          </w:tcPr>
          <w:p w14:paraId="373B7EF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008239E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EF4E01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s done at the same time points and frequency.</w:t>
            </w:r>
          </w:p>
          <w:p w14:paraId="33448A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245F90E5" w14:textId="77777777" w:rsidTr="00017453">
        <w:tc>
          <w:tcPr>
            <w:tcW w:w="3005" w:type="dxa"/>
          </w:tcPr>
          <w:p w14:paraId="05E29CC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61A4975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24ECEC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ll prespecified pain scores presented. Lack of statistical significance</w:t>
            </w:r>
          </w:p>
        </w:tc>
      </w:tr>
      <w:tr w:rsidR="00537BD4" w:rsidRPr="00B349A7" w14:paraId="1D1FFE15" w14:textId="77777777" w:rsidTr="00017453">
        <w:tc>
          <w:tcPr>
            <w:tcW w:w="3005" w:type="dxa"/>
          </w:tcPr>
          <w:p w14:paraId="01466A8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0572670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10E7868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631F75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p w14:paraId="48BAC7E2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6AF3A3CB" w14:textId="77777777" w:rsidTr="00017453">
        <w:tc>
          <w:tcPr>
            <w:tcW w:w="3005" w:type="dxa"/>
          </w:tcPr>
          <w:p w14:paraId="4093170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65E7069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gaard 2003</w:t>
            </w:r>
          </w:p>
        </w:tc>
      </w:tr>
      <w:tr w:rsidR="00537BD4" w:rsidRPr="00B349A7" w14:paraId="177AB50C" w14:textId="77777777" w:rsidTr="00017453">
        <w:tc>
          <w:tcPr>
            <w:tcW w:w="3005" w:type="dxa"/>
          </w:tcPr>
          <w:p w14:paraId="1FDF88A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5D8A235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07DAEBC4" w14:textId="77777777" w:rsidTr="00017453">
        <w:tc>
          <w:tcPr>
            <w:tcW w:w="3005" w:type="dxa"/>
          </w:tcPr>
          <w:p w14:paraId="59804B2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9D0D19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4B0487C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6C6B46D9" w14:textId="77777777" w:rsidTr="00017453">
        <w:tc>
          <w:tcPr>
            <w:tcW w:w="3005" w:type="dxa"/>
          </w:tcPr>
          <w:p w14:paraId="7493705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5749343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E64D27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uter-generated block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ealed envelope.</w:t>
            </w:r>
          </w:p>
          <w:p w14:paraId="6CEAC059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cealed until study complete.</w:t>
            </w:r>
          </w:p>
          <w:p w14:paraId="04E1FB1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baseline differences between groups. </w:t>
            </w:r>
          </w:p>
        </w:tc>
      </w:tr>
      <w:tr w:rsidR="00537BD4" w:rsidRPr="00B349A7" w14:paraId="659BD3F1" w14:textId="77777777" w:rsidTr="00017453">
        <w:tc>
          <w:tcPr>
            <w:tcW w:w="3005" w:type="dxa"/>
          </w:tcPr>
          <w:p w14:paraId="6A89DF5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64973F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AF23AB3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09C29D7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ppropriate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.</w:t>
            </w:r>
          </w:p>
          <w:p w14:paraId="0A1F160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-ITT single participant withdrew.</w:t>
            </w:r>
          </w:p>
        </w:tc>
      </w:tr>
      <w:tr w:rsidR="00537BD4" w:rsidRPr="00B349A7" w14:paraId="7E1B4709" w14:textId="77777777" w:rsidTr="00017453">
        <w:tc>
          <w:tcPr>
            <w:tcW w:w="3005" w:type="dxa"/>
          </w:tcPr>
          <w:p w14:paraId="261EAB8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1A63D5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618D204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80/88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78E9497B" w14:textId="77777777" w:rsidTr="00017453">
        <w:tc>
          <w:tcPr>
            <w:tcW w:w="3005" w:type="dxa"/>
          </w:tcPr>
          <w:p w14:paraId="77811F6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2F9D908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ABD444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ments done at the same time points and frequency.</w:t>
            </w:r>
          </w:p>
          <w:p w14:paraId="59F075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6FD23E39" w14:textId="77777777" w:rsidTr="00017453">
        <w:tc>
          <w:tcPr>
            <w:tcW w:w="3005" w:type="dxa"/>
          </w:tcPr>
          <w:p w14:paraId="28B4F6F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4172F7D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729A969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ears to be multiple analysis of data.</w:t>
            </w:r>
          </w:p>
          <w:p w14:paraId="2F912F5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ignificant results not reported.</w:t>
            </w:r>
          </w:p>
        </w:tc>
      </w:tr>
      <w:tr w:rsidR="00537BD4" w:rsidRPr="00B349A7" w14:paraId="6A0F3322" w14:textId="77777777" w:rsidTr="00017453">
        <w:tc>
          <w:tcPr>
            <w:tcW w:w="3005" w:type="dxa"/>
          </w:tcPr>
          <w:p w14:paraId="6FAA093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92F79A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5D5A3E2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299ECD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p w14:paraId="2BBE1D8D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6BF949EF" w14:textId="77777777" w:rsidTr="00017453">
        <w:tc>
          <w:tcPr>
            <w:tcW w:w="3005" w:type="dxa"/>
          </w:tcPr>
          <w:p w14:paraId="3780867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58B3275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ma 2002</w:t>
            </w:r>
          </w:p>
        </w:tc>
      </w:tr>
      <w:tr w:rsidR="00537BD4" w:rsidRPr="00B349A7" w14:paraId="7FFA54D2" w14:textId="77777777" w:rsidTr="00017453">
        <w:tc>
          <w:tcPr>
            <w:tcW w:w="3005" w:type="dxa"/>
          </w:tcPr>
          <w:p w14:paraId="5596566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037D7B9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ioid consumption</w:t>
            </w:r>
          </w:p>
        </w:tc>
      </w:tr>
      <w:tr w:rsidR="00537BD4" w:rsidRPr="00B349A7" w14:paraId="48B84998" w14:textId="77777777" w:rsidTr="00017453">
        <w:tc>
          <w:tcPr>
            <w:tcW w:w="3005" w:type="dxa"/>
          </w:tcPr>
          <w:p w14:paraId="4194F2C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0A31905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A7AEBE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5778DAF2" w14:textId="77777777" w:rsidTr="00017453">
        <w:tc>
          <w:tcPr>
            <w:tcW w:w="3005" w:type="dxa"/>
          </w:tcPr>
          <w:p w14:paraId="60EC15C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5C0D1B2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7DD8BF6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ndomly assigned; minimal information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allocation concealment.</w:t>
            </w:r>
          </w:p>
          <w:p w14:paraId="7F32B5E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1210B94E" w14:textId="77777777" w:rsidTr="00017453">
        <w:tc>
          <w:tcPr>
            <w:tcW w:w="3005" w:type="dxa"/>
          </w:tcPr>
          <w:p w14:paraId="52745E2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554C57F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CD7136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1758F87A" w14:textId="77777777" w:rsidTr="00017453">
        <w:tc>
          <w:tcPr>
            <w:tcW w:w="3005" w:type="dxa"/>
          </w:tcPr>
          <w:p w14:paraId="26A1991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207BB4B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4D0BFC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assessments available for all 14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445EF66E" w14:textId="77777777" w:rsidTr="00017453">
        <w:tc>
          <w:tcPr>
            <w:tcW w:w="3005" w:type="dxa"/>
          </w:tcPr>
          <w:p w14:paraId="4B411DF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1C28393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E26F52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.</w:t>
            </w:r>
          </w:p>
          <w:p w14:paraId="47989A2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1F26C3A" w14:textId="77777777" w:rsidTr="00017453">
        <w:tc>
          <w:tcPr>
            <w:tcW w:w="3005" w:type="dxa"/>
          </w:tcPr>
          <w:p w14:paraId="0A20A42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145CC2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DB69EB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39CF034B" w14:textId="77777777" w:rsidTr="00017453">
        <w:tc>
          <w:tcPr>
            <w:tcW w:w="3005" w:type="dxa"/>
          </w:tcPr>
          <w:p w14:paraId="3C2EBFF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886565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4AB46F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BE349A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p w14:paraId="7CF4E869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38BF9C3" w14:textId="77777777" w:rsidTr="00017453">
        <w:tc>
          <w:tcPr>
            <w:tcW w:w="3005" w:type="dxa"/>
          </w:tcPr>
          <w:p w14:paraId="5A84F6A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39F693A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coran 2017</w:t>
            </w:r>
          </w:p>
        </w:tc>
      </w:tr>
      <w:tr w:rsidR="00537BD4" w:rsidRPr="00B349A7" w14:paraId="26168386" w14:textId="77777777" w:rsidTr="00017453">
        <w:tc>
          <w:tcPr>
            <w:tcW w:w="3005" w:type="dxa"/>
          </w:tcPr>
          <w:p w14:paraId="6BF9843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5E52B5D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7D1A2121" w14:textId="77777777" w:rsidTr="00017453">
        <w:tc>
          <w:tcPr>
            <w:tcW w:w="3005" w:type="dxa"/>
          </w:tcPr>
          <w:p w14:paraId="48C068A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187C62C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76E6536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65A2660F" w14:textId="77777777" w:rsidTr="00017453">
        <w:tc>
          <w:tcPr>
            <w:tcW w:w="3005" w:type="dxa"/>
          </w:tcPr>
          <w:p w14:paraId="6E75EE4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3D437E1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149709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uter-generated random number sequence allocated using sealed opaque envelopes. </w:t>
            </w:r>
          </w:p>
          <w:p w14:paraId="5971B6E2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 prepared by external observer.</w:t>
            </w:r>
          </w:p>
          <w:p w14:paraId="7A81EE5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in groups.</w:t>
            </w:r>
          </w:p>
        </w:tc>
      </w:tr>
      <w:tr w:rsidR="00537BD4" w:rsidRPr="00B349A7" w14:paraId="0EF94F02" w14:textId="77777777" w:rsidTr="00017453">
        <w:tc>
          <w:tcPr>
            <w:tcW w:w="3005" w:type="dxa"/>
          </w:tcPr>
          <w:p w14:paraId="22324C7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7EABD36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0DA31B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6DB334B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-protocol analysis.</w:t>
            </w:r>
          </w:p>
        </w:tc>
      </w:tr>
      <w:tr w:rsidR="00537BD4" w:rsidRPr="00B349A7" w14:paraId="5BD96897" w14:textId="77777777" w:rsidTr="00017453">
        <w:tc>
          <w:tcPr>
            <w:tcW w:w="3005" w:type="dxa"/>
          </w:tcPr>
          <w:p w14:paraId="0D58B80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1F979B4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62D1DB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31/32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5A57AB0F" w14:textId="77777777" w:rsidTr="00017453">
        <w:tc>
          <w:tcPr>
            <w:tcW w:w="3005" w:type="dxa"/>
          </w:tcPr>
          <w:p w14:paraId="3E8E5FC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76FCC62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A4AD23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036F27D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40E332A6" w14:textId="77777777" w:rsidTr="00017453">
        <w:tc>
          <w:tcPr>
            <w:tcW w:w="3005" w:type="dxa"/>
          </w:tcPr>
          <w:p w14:paraId="704A3D6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6B21B7C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79381B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outcomes and analysis plan not prespecified in trial registry. Outcome presented not as documented in methods.</w:t>
            </w:r>
          </w:p>
        </w:tc>
      </w:tr>
      <w:tr w:rsidR="00537BD4" w:rsidRPr="00B349A7" w14:paraId="7DFCED6D" w14:textId="77777777" w:rsidTr="00017453">
        <w:tc>
          <w:tcPr>
            <w:tcW w:w="3005" w:type="dxa"/>
          </w:tcPr>
          <w:p w14:paraId="671AF1D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0FBD397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6951B0E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2D686E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p w14:paraId="480C2B49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2197C6FF" w14:textId="77777777" w:rsidTr="00017453">
        <w:tc>
          <w:tcPr>
            <w:tcW w:w="3005" w:type="dxa"/>
          </w:tcPr>
          <w:p w14:paraId="15E57BF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1FD0A00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Oliveira 2011</w:t>
            </w:r>
          </w:p>
        </w:tc>
      </w:tr>
      <w:tr w:rsidR="00537BD4" w:rsidRPr="00B349A7" w14:paraId="37B6DFFA" w14:textId="77777777" w:rsidTr="00017453">
        <w:tc>
          <w:tcPr>
            <w:tcW w:w="3005" w:type="dxa"/>
          </w:tcPr>
          <w:p w14:paraId="56B9DCA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3353FA5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S Pain</w:t>
            </w:r>
          </w:p>
        </w:tc>
      </w:tr>
      <w:tr w:rsidR="00537BD4" w:rsidRPr="00B349A7" w14:paraId="5A937C80" w14:textId="77777777" w:rsidTr="00017453">
        <w:tc>
          <w:tcPr>
            <w:tcW w:w="3005" w:type="dxa"/>
          </w:tcPr>
          <w:p w14:paraId="7DBB388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1274BAE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332452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28D506E6" w14:textId="77777777" w:rsidTr="00017453">
        <w:tc>
          <w:tcPr>
            <w:tcW w:w="3005" w:type="dxa"/>
          </w:tcPr>
          <w:p w14:paraId="671C0F1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3A7BE85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E8CCBD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ly assigned in sequentially numbered opaque envelopes.</w:t>
            </w:r>
          </w:p>
          <w:p w14:paraId="3A74AB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64CB01E0" w14:textId="77777777" w:rsidTr="00017453">
        <w:tc>
          <w:tcPr>
            <w:tcW w:w="3005" w:type="dxa"/>
          </w:tcPr>
          <w:p w14:paraId="0F76621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B9E29E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DBB68E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69B5214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 intention to treat analysis.</w:t>
            </w:r>
          </w:p>
        </w:tc>
      </w:tr>
      <w:tr w:rsidR="00537BD4" w:rsidRPr="00B349A7" w14:paraId="5400331B" w14:textId="77777777" w:rsidTr="00017453">
        <w:tc>
          <w:tcPr>
            <w:tcW w:w="3005" w:type="dxa"/>
          </w:tcPr>
          <w:p w14:paraId="5B13E11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24AF0CB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6A87AEC1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06/12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72481FF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s for missing outcomes documented, could depend on true value.</w:t>
            </w:r>
          </w:p>
        </w:tc>
      </w:tr>
      <w:tr w:rsidR="00537BD4" w:rsidRPr="00B349A7" w14:paraId="6FF2C4BC" w14:textId="77777777" w:rsidTr="00017453">
        <w:tc>
          <w:tcPr>
            <w:tcW w:w="3005" w:type="dxa"/>
          </w:tcPr>
          <w:p w14:paraId="26B578F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1AED58C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E733F4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464F6C1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1963399" w14:textId="77777777" w:rsidTr="00017453">
        <w:tc>
          <w:tcPr>
            <w:tcW w:w="3005" w:type="dxa"/>
          </w:tcPr>
          <w:p w14:paraId="4F724F5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6F5A9D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269D82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measured at regular intervals but presented at two.</w:t>
            </w:r>
          </w:p>
        </w:tc>
      </w:tr>
      <w:tr w:rsidR="00537BD4" w:rsidRPr="00B349A7" w14:paraId="06F01400" w14:textId="77777777" w:rsidTr="00017453">
        <w:tc>
          <w:tcPr>
            <w:tcW w:w="3005" w:type="dxa"/>
          </w:tcPr>
          <w:p w14:paraId="6A464FD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26720B7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02E2FE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3BF322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6DEB2ADE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025B90A" w14:textId="77777777" w:rsidTr="00017453">
        <w:tc>
          <w:tcPr>
            <w:tcW w:w="3005" w:type="dxa"/>
          </w:tcPr>
          <w:p w14:paraId="71D87B2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18F9BF1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lhaki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2</w:t>
            </w:r>
          </w:p>
        </w:tc>
      </w:tr>
      <w:tr w:rsidR="00537BD4" w:rsidRPr="00B349A7" w14:paraId="33A146FF" w14:textId="77777777" w:rsidTr="00017453">
        <w:tc>
          <w:tcPr>
            <w:tcW w:w="3005" w:type="dxa"/>
          </w:tcPr>
          <w:p w14:paraId="023897F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502B993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4BC7C3ED" w14:textId="77777777" w:rsidTr="00017453">
        <w:tc>
          <w:tcPr>
            <w:tcW w:w="3005" w:type="dxa"/>
          </w:tcPr>
          <w:p w14:paraId="4D2D6CB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62B09EA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CC2E49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22AF3994" w14:textId="77777777" w:rsidTr="00017453">
        <w:tc>
          <w:tcPr>
            <w:tcW w:w="3005" w:type="dxa"/>
          </w:tcPr>
          <w:p w14:paraId="49B443D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239BB32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7339D8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number table.</w:t>
            </w:r>
          </w:p>
          <w:p w14:paraId="02301CA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nformation on allocation concealment.</w:t>
            </w:r>
          </w:p>
          <w:p w14:paraId="0AC7811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6D1EBE7" w14:textId="77777777" w:rsidTr="00017453">
        <w:tc>
          <w:tcPr>
            <w:tcW w:w="3005" w:type="dxa"/>
          </w:tcPr>
          <w:p w14:paraId="3740A96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6B01D1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D59BC59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269B81D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.</w:t>
            </w:r>
          </w:p>
        </w:tc>
      </w:tr>
      <w:tr w:rsidR="00537BD4" w:rsidRPr="00B349A7" w14:paraId="6162EDFF" w14:textId="77777777" w:rsidTr="00017453">
        <w:tc>
          <w:tcPr>
            <w:tcW w:w="3005" w:type="dxa"/>
          </w:tcPr>
          <w:p w14:paraId="2E53D6F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616B41C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AC6A2D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18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45220D32" w14:textId="77777777" w:rsidTr="00017453">
        <w:tc>
          <w:tcPr>
            <w:tcW w:w="3005" w:type="dxa"/>
          </w:tcPr>
          <w:p w14:paraId="2B51374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65C1E73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ACF4B8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5D92004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5B43F4F3" w14:textId="77777777" w:rsidTr="00017453">
        <w:tc>
          <w:tcPr>
            <w:tcW w:w="3005" w:type="dxa"/>
          </w:tcPr>
          <w:p w14:paraId="466109B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13BF519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DA9844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outcome measures not presented as specified in methods. Lack of statistical significance.</w:t>
            </w:r>
          </w:p>
        </w:tc>
      </w:tr>
      <w:tr w:rsidR="00537BD4" w:rsidRPr="00B349A7" w14:paraId="4CB55BF2" w14:textId="77777777" w:rsidTr="00017453">
        <w:tc>
          <w:tcPr>
            <w:tcW w:w="3005" w:type="dxa"/>
          </w:tcPr>
          <w:p w14:paraId="5918FCB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2EA4150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67C6B25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953BA9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4C1EC00D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7AC6E9B1" w14:textId="77777777" w:rsidTr="00017453">
        <w:tc>
          <w:tcPr>
            <w:tcW w:w="3005" w:type="dxa"/>
          </w:tcPr>
          <w:p w14:paraId="52BA7DA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57733BB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  <w:tr w:rsidR="00537BD4" w:rsidRPr="00B349A7" w14:paraId="45AEB3CE" w14:textId="77777777" w:rsidTr="00017453">
        <w:tc>
          <w:tcPr>
            <w:tcW w:w="3005" w:type="dxa"/>
          </w:tcPr>
          <w:p w14:paraId="3C00221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C2795E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4564C74A" w14:textId="77777777" w:rsidTr="00017453">
        <w:tc>
          <w:tcPr>
            <w:tcW w:w="3005" w:type="dxa"/>
          </w:tcPr>
          <w:p w14:paraId="5A34CD7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36BB09B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4070E09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43DB7307" w14:textId="77777777" w:rsidTr="00017453">
        <w:tc>
          <w:tcPr>
            <w:tcW w:w="3005" w:type="dxa"/>
          </w:tcPr>
          <w:p w14:paraId="463E31D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5B0A8AF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E816C9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ndomly assigned; minimal information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allocation concealment.</w:t>
            </w:r>
          </w:p>
          <w:p w14:paraId="062E937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7FCEE76" w14:textId="77777777" w:rsidTr="00017453">
        <w:tc>
          <w:tcPr>
            <w:tcW w:w="3005" w:type="dxa"/>
          </w:tcPr>
          <w:p w14:paraId="54D89B9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14D718E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AE400B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12B76D8B" w14:textId="77777777" w:rsidTr="00017453">
        <w:tc>
          <w:tcPr>
            <w:tcW w:w="3005" w:type="dxa"/>
          </w:tcPr>
          <w:p w14:paraId="7D54E74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D387FE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B8FB24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101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20D475B1" w14:textId="77777777" w:rsidTr="00017453">
        <w:tc>
          <w:tcPr>
            <w:tcW w:w="3005" w:type="dxa"/>
          </w:tcPr>
          <w:p w14:paraId="21F22AD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6263310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25DDEF3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363EC33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409B1656" w14:textId="77777777" w:rsidTr="00017453">
        <w:tc>
          <w:tcPr>
            <w:tcW w:w="3005" w:type="dxa"/>
          </w:tcPr>
          <w:p w14:paraId="11B3D72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3B52A4F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C8EE2A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2A533ACA" w14:textId="77777777" w:rsidTr="00017453">
        <w:tc>
          <w:tcPr>
            <w:tcW w:w="3005" w:type="dxa"/>
          </w:tcPr>
          <w:p w14:paraId="18B4B51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793F0A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183DA1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6033052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5361AAEE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6DD354CD" w14:textId="77777777" w:rsidTr="00017453">
        <w:tc>
          <w:tcPr>
            <w:tcW w:w="3005" w:type="dxa"/>
          </w:tcPr>
          <w:p w14:paraId="64E750F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1918F74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kam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</w:tr>
      <w:tr w:rsidR="00537BD4" w:rsidRPr="00B349A7" w14:paraId="1D2D72C0" w14:textId="77777777" w:rsidTr="00017453">
        <w:tc>
          <w:tcPr>
            <w:tcW w:w="3005" w:type="dxa"/>
          </w:tcPr>
          <w:p w14:paraId="5F693FE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3C525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1D905199" w14:textId="77777777" w:rsidTr="00017453">
        <w:tc>
          <w:tcPr>
            <w:tcW w:w="3005" w:type="dxa"/>
          </w:tcPr>
          <w:p w14:paraId="7397DF7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465403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5B5D18E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54893244" w14:textId="77777777" w:rsidTr="00017453">
        <w:tc>
          <w:tcPr>
            <w:tcW w:w="3005" w:type="dxa"/>
          </w:tcPr>
          <w:p w14:paraId="4497169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34AD86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95BD131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ing blind envelopes.</w:t>
            </w:r>
          </w:p>
          <w:p w14:paraId="7274F11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nformation regarding allocation concealment.</w:t>
            </w:r>
          </w:p>
          <w:p w14:paraId="0B5199E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4392216D" w14:textId="77777777" w:rsidTr="00017453">
        <w:tc>
          <w:tcPr>
            <w:tcW w:w="3005" w:type="dxa"/>
          </w:tcPr>
          <w:p w14:paraId="2E5A394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5653A20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617B7C1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5955971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/88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 for reasons not prespecified</w:t>
            </w:r>
          </w:p>
        </w:tc>
      </w:tr>
      <w:tr w:rsidR="00537BD4" w:rsidRPr="00B349A7" w14:paraId="4FACD6A6" w14:textId="77777777" w:rsidTr="00017453">
        <w:tc>
          <w:tcPr>
            <w:tcW w:w="3005" w:type="dxa"/>
          </w:tcPr>
          <w:p w14:paraId="581924C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57A5638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EE8EFF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80/88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94AA5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s clearly documented</w:t>
            </w:r>
          </w:p>
        </w:tc>
      </w:tr>
      <w:tr w:rsidR="00537BD4" w:rsidRPr="00B349A7" w14:paraId="18D494B0" w14:textId="77777777" w:rsidTr="00017453">
        <w:tc>
          <w:tcPr>
            <w:tcW w:w="3005" w:type="dxa"/>
          </w:tcPr>
          <w:p w14:paraId="34B36FF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62DBA33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F111CD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6E8C563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67305422" w14:textId="77777777" w:rsidTr="00017453">
        <w:tc>
          <w:tcPr>
            <w:tcW w:w="3005" w:type="dxa"/>
          </w:tcPr>
          <w:p w14:paraId="2E58DE9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260C2C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51CA69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presented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 specified in methods.</w:t>
            </w:r>
          </w:p>
        </w:tc>
      </w:tr>
      <w:tr w:rsidR="00537BD4" w:rsidRPr="00B349A7" w14:paraId="669467CB" w14:textId="77777777" w:rsidTr="00017453">
        <w:tc>
          <w:tcPr>
            <w:tcW w:w="3005" w:type="dxa"/>
          </w:tcPr>
          <w:p w14:paraId="441895A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7E32512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6B60406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65EBAA0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5B2A6AD5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329F8E9B" w14:textId="77777777" w:rsidTr="00017453">
        <w:tc>
          <w:tcPr>
            <w:tcW w:w="3005" w:type="dxa"/>
          </w:tcPr>
          <w:p w14:paraId="05515E0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1D8FD9B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utam 2008</w:t>
            </w:r>
          </w:p>
        </w:tc>
      </w:tr>
      <w:tr w:rsidR="00537BD4" w:rsidRPr="00B349A7" w14:paraId="13677769" w14:textId="77777777" w:rsidTr="00017453">
        <w:tc>
          <w:tcPr>
            <w:tcW w:w="3005" w:type="dxa"/>
          </w:tcPr>
          <w:p w14:paraId="2E2E9D5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4D56BB9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0F822B8C" w14:textId="77777777" w:rsidTr="00017453">
        <w:tc>
          <w:tcPr>
            <w:tcW w:w="3005" w:type="dxa"/>
          </w:tcPr>
          <w:p w14:paraId="035CABA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1532A5A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5308B12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00C63AF9" w14:textId="77777777" w:rsidTr="00017453">
        <w:tc>
          <w:tcPr>
            <w:tcW w:w="3005" w:type="dxa"/>
          </w:tcPr>
          <w:p w14:paraId="0FCD5A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541C56E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E3E63E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number table.</w:t>
            </w:r>
          </w:p>
          <w:p w14:paraId="1A8CB26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cal syringes prepared by personnel not involved in the study.</w:t>
            </w:r>
          </w:p>
          <w:p w14:paraId="22A3CB9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4719D179" w14:textId="77777777" w:rsidTr="00017453">
        <w:tc>
          <w:tcPr>
            <w:tcW w:w="3005" w:type="dxa"/>
          </w:tcPr>
          <w:p w14:paraId="4FD1112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228B4BC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4E6CAF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3506208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/150 appropriate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</w:t>
            </w:r>
          </w:p>
        </w:tc>
      </w:tr>
      <w:tr w:rsidR="00537BD4" w:rsidRPr="00B349A7" w14:paraId="144F9C4F" w14:textId="77777777" w:rsidTr="00017453">
        <w:tc>
          <w:tcPr>
            <w:tcW w:w="3005" w:type="dxa"/>
          </w:tcPr>
          <w:p w14:paraId="4485FC4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632C0A2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B8E7C9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42/15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appropriate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.</w:t>
            </w:r>
          </w:p>
        </w:tc>
      </w:tr>
      <w:tr w:rsidR="00537BD4" w:rsidRPr="00B349A7" w14:paraId="63F3B028" w14:textId="77777777" w:rsidTr="00017453">
        <w:tc>
          <w:tcPr>
            <w:tcW w:w="3005" w:type="dxa"/>
          </w:tcPr>
          <w:p w14:paraId="4D2C2D2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2CE3D8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D1BAC5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19AEDA2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21A816FD" w14:textId="77777777" w:rsidTr="00017453">
        <w:tc>
          <w:tcPr>
            <w:tcW w:w="3005" w:type="dxa"/>
          </w:tcPr>
          <w:p w14:paraId="16B9CBE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70CFD01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F6F735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presented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 specified in methods. All non-significant results reported</w:t>
            </w:r>
          </w:p>
        </w:tc>
      </w:tr>
      <w:tr w:rsidR="00537BD4" w:rsidRPr="00B349A7" w14:paraId="3DAFFDDD" w14:textId="77777777" w:rsidTr="00017453">
        <w:tc>
          <w:tcPr>
            <w:tcW w:w="3005" w:type="dxa"/>
          </w:tcPr>
          <w:p w14:paraId="4886A7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70DB616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B357A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AAD7E9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6C29CA34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04283F2F" w14:textId="77777777" w:rsidTr="00017453">
        <w:tc>
          <w:tcPr>
            <w:tcW w:w="3005" w:type="dxa"/>
          </w:tcPr>
          <w:p w14:paraId="1A3F0E7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001A187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m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2</w:t>
            </w:r>
          </w:p>
        </w:tc>
      </w:tr>
      <w:tr w:rsidR="00537BD4" w:rsidRPr="00B349A7" w14:paraId="314E7B6B" w14:textId="77777777" w:rsidTr="00017453">
        <w:tc>
          <w:tcPr>
            <w:tcW w:w="3005" w:type="dxa"/>
          </w:tcPr>
          <w:p w14:paraId="170C8DE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57AD602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5F64827A" w14:textId="77777777" w:rsidTr="00017453">
        <w:tc>
          <w:tcPr>
            <w:tcW w:w="3005" w:type="dxa"/>
          </w:tcPr>
          <w:p w14:paraId="2AE17F5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7DF847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44E9FB8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1A370B6B" w14:textId="77777777" w:rsidTr="00017453">
        <w:tc>
          <w:tcPr>
            <w:tcW w:w="3005" w:type="dxa"/>
          </w:tcPr>
          <w:p w14:paraId="2DEE60E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2D077A6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2F03D2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atifi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ing concealed envelopes.</w:t>
            </w:r>
          </w:p>
          <w:p w14:paraId="2567CD2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1DCEA1E" w14:textId="77777777" w:rsidTr="00017453">
        <w:tc>
          <w:tcPr>
            <w:tcW w:w="3005" w:type="dxa"/>
          </w:tcPr>
          <w:p w14:paraId="4CBDDA1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2A63A1F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4B49F1E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s and caregiver unblinded.</w:t>
            </w:r>
          </w:p>
          <w:p w14:paraId="6ED2DF7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80 protocol violations could be consistent with what would occur outside trial context.</w:t>
            </w:r>
          </w:p>
          <w:p w14:paraId="2AD3FEA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-protocol analysis</w:t>
            </w:r>
          </w:p>
        </w:tc>
      </w:tr>
      <w:tr w:rsidR="00537BD4" w:rsidRPr="00B349A7" w14:paraId="2338F96C" w14:textId="77777777" w:rsidTr="00017453">
        <w:tc>
          <w:tcPr>
            <w:tcW w:w="3005" w:type="dxa"/>
          </w:tcPr>
          <w:p w14:paraId="330E432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45325F1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87608B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72/18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3F542B22" w14:textId="77777777" w:rsidTr="00017453">
        <w:tc>
          <w:tcPr>
            <w:tcW w:w="3005" w:type="dxa"/>
          </w:tcPr>
          <w:p w14:paraId="5BC56CC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FEA6E7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F9C040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were unblinded and subjective outcome.</w:t>
            </w:r>
          </w:p>
        </w:tc>
      </w:tr>
      <w:tr w:rsidR="00537BD4" w:rsidRPr="00B349A7" w14:paraId="2C6658BB" w14:textId="77777777" w:rsidTr="00017453">
        <w:tc>
          <w:tcPr>
            <w:tcW w:w="3005" w:type="dxa"/>
          </w:tcPr>
          <w:p w14:paraId="1B078AF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0B6B413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CB1646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measured but not reported.</w:t>
            </w:r>
          </w:p>
        </w:tc>
      </w:tr>
      <w:tr w:rsidR="00537BD4" w:rsidRPr="00B349A7" w14:paraId="02CB04AF" w14:textId="77777777" w:rsidTr="00017453">
        <w:tc>
          <w:tcPr>
            <w:tcW w:w="3005" w:type="dxa"/>
          </w:tcPr>
          <w:p w14:paraId="6D66BB1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1923AA2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842B94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7F54E9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4CE95659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62777F8" w14:textId="77777777" w:rsidTr="00017453">
        <w:tc>
          <w:tcPr>
            <w:tcW w:w="3005" w:type="dxa"/>
          </w:tcPr>
          <w:p w14:paraId="2EA26DC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85B004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onescu 2014</w:t>
            </w:r>
          </w:p>
        </w:tc>
      </w:tr>
      <w:tr w:rsidR="00537BD4" w:rsidRPr="00B349A7" w14:paraId="768CF55B" w14:textId="77777777" w:rsidTr="00017453">
        <w:tc>
          <w:tcPr>
            <w:tcW w:w="3005" w:type="dxa"/>
          </w:tcPr>
          <w:p w14:paraId="7332317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79FBFC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ioid consumption</w:t>
            </w:r>
          </w:p>
        </w:tc>
      </w:tr>
      <w:tr w:rsidR="00537BD4" w:rsidRPr="00B349A7" w14:paraId="443FC44D" w14:textId="77777777" w:rsidTr="00017453">
        <w:tc>
          <w:tcPr>
            <w:tcW w:w="3005" w:type="dxa"/>
          </w:tcPr>
          <w:p w14:paraId="18AD898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54813E5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7D41114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6672A40F" w14:textId="77777777" w:rsidTr="00017453">
        <w:tc>
          <w:tcPr>
            <w:tcW w:w="3005" w:type="dxa"/>
          </w:tcPr>
          <w:p w14:paraId="5D5AA82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9F17C0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40307B5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sequence.</w:t>
            </w:r>
          </w:p>
          <w:p w14:paraId="1EF8FEF1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regarding allocation concealment.</w:t>
            </w:r>
          </w:p>
          <w:p w14:paraId="515935D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52F776A" w14:textId="77777777" w:rsidTr="00017453">
        <w:tc>
          <w:tcPr>
            <w:tcW w:w="3005" w:type="dxa"/>
          </w:tcPr>
          <w:p w14:paraId="570CCD6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2131EA1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12EDB113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43AED50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 in 3/46 for unexplained technical reasons.</w:t>
            </w:r>
          </w:p>
        </w:tc>
      </w:tr>
      <w:tr w:rsidR="00537BD4" w:rsidRPr="00B349A7" w14:paraId="313689C3" w14:textId="77777777" w:rsidTr="00017453">
        <w:tc>
          <w:tcPr>
            <w:tcW w:w="3005" w:type="dxa"/>
          </w:tcPr>
          <w:p w14:paraId="2904D96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A1416B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FB9027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42/46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7A1473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ness of outcome data likely unrelated to outcome.</w:t>
            </w:r>
          </w:p>
        </w:tc>
      </w:tr>
      <w:tr w:rsidR="00537BD4" w:rsidRPr="00B349A7" w14:paraId="158B74F9" w14:textId="77777777" w:rsidTr="00017453">
        <w:tc>
          <w:tcPr>
            <w:tcW w:w="3005" w:type="dxa"/>
          </w:tcPr>
          <w:p w14:paraId="144FC3D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5318422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4AEBD7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.</w:t>
            </w:r>
          </w:p>
          <w:p w14:paraId="1EA75C4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6790586D" w14:textId="77777777" w:rsidTr="00017453">
        <w:tc>
          <w:tcPr>
            <w:tcW w:w="3005" w:type="dxa"/>
          </w:tcPr>
          <w:p w14:paraId="221326E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53C78F4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9D1900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3279C017" w14:textId="77777777" w:rsidTr="00017453">
        <w:tc>
          <w:tcPr>
            <w:tcW w:w="3005" w:type="dxa"/>
          </w:tcPr>
          <w:p w14:paraId="279D4AA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845C89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82C9C6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3CAF891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1CAE8DB9" w14:textId="77777777" w:rsidR="00537BD4" w:rsidRPr="00B349A7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71A4F6FD" w14:textId="77777777" w:rsidTr="00017453">
        <w:tc>
          <w:tcPr>
            <w:tcW w:w="3005" w:type="dxa"/>
          </w:tcPr>
          <w:p w14:paraId="6F7FAAC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0FC7737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 2012</w:t>
            </w:r>
          </w:p>
        </w:tc>
      </w:tr>
      <w:tr w:rsidR="00537BD4" w:rsidRPr="00B349A7" w14:paraId="21EF01CE" w14:textId="77777777" w:rsidTr="00017453">
        <w:tc>
          <w:tcPr>
            <w:tcW w:w="3005" w:type="dxa"/>
          </w:tcPr>
          <w:p w14:paraId="60A43D8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17DA049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6FE5531C" w14:textId="77777777" w:rsidTr="00017453">
        <w:tc>
          <w:tcPr>
            <w:tcW w:w="3005" w:type="dxa"/>
          </w:tcPr>
          <w:p w14:paraId="6924F35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4998DAC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80CD8C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41E58F19" w14:textId="77777777" w:rsidTr="00017453">
        <w:tc>
          <w:tcPr>
            <w:tcW w:w="3005" w:type="dxa"/>
          </w:tcPr>
          <w:p w14:paraId="4BB24CF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123E5F1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DD2CF4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uter-gener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laced in sealed envelope and opened by independent physician prior to induction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esthes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B6662B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C717BA7" w14:textId="77777777" w:rsidTr="00017453">
        <w:tc>
          <w:tcPr>
            <w:tcW w:w="3005" w:type="dxa"/>
          </w:tcPr>
          <w:p w14:paraId="1EAF87A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EF3D5C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B5D116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19534B5B" w14:textId="77777777" w:rsidTr="00017453">
        <w:tc>
          <w:tcPr>
            <w:tcW w:w="3005" w:type="dxa"/>
          </w:tcPr>
          <w:p w14:paraId="68A18A6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1847C8B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4EB136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20/12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3640AAEE" w14:textId="77777777" w:rsidTr="00017453">
        <w:tc>
          <w:tcPr>
            <w:tcW w:w="3005" w:type="dxa"/>
          </w:tcPr>
          <w:p w14:paraId="2B7E90B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18382B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D3AA171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6D50224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8076984" w14:textId="77777777" w:rsidTr="00017453">
        <w:tc>
          <w:tcPr>
            <w:tcW w:w="3005" w:type="dxa"/>
          </w:tcPr>
          <w:p w14:paraId="69EA46E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5BAEC89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5B52E77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prespecified information on outcome measurement.</w:t>
            </w:r>
          </w:p>
          <w:p w14:paraId="168644B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ignificant outcomes reported.</w:t>
            </w:r>
          </w:p>
        </w:tc>
      </w:tr>
      <w:tr w:rsidR="00537BD4" w:rsidRPr="00B349A7" w14:paraId="3C5E213C" w14:textId="77777777" w:rsidTr="00017453">
        <w:tc>
          <w:tcPr>
            <w:tcW w:w="3005" w:type="dxa"/>
          </w:tcPr>
          <w:p w14:paraId="0F67AD8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1779770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9D71C1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2DC415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30C7FF78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50C50885" w14:textId="77777777" w:rsidTr="00017453">
        <w:tc>
          <w:tcPr>
            <w:tcW w:w="3005" w:type="dxa"/>
          </w:tcPr>
          <w:p w14:paraId="03A06E0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3CA994F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kela 2009</w:t>
            </w:r>
          </w:p>
        </w:tc>
      </w:tr>
      <w:tr w:rsidR="00537BD4" w:rsidRPr="00B349A7" w14:paraId="3F2AEA0E" w14:textId="77777777" w:rsidTr="00017453">
        <w:tc>
          <w:tcPr>
            <w:tcW w:w="3005" w:type="dxa"/>
          </w:tcPr>
          <w:p w14:paraId="31E4BE0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2F5A884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310F98BB" w14:textId="77777777" w:rsidTr="00017453">
        <w:tc>
          <w:tcPr>
            <w:tcW w:w="3005" w:type="dxa"/>
          </w:tcPr>
          <w:p w14:paraId="6C61E1E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0223DA9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3486C3B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5E6ECAD9" w14:textId="77777777" w:rsidTr="00017453">
        <w:tc>
          <w:tcPr>
            <w:tcW w:w="3005" w:type="dxa"/>
          </w:tcPr>
          <w:p w14:paraId="3E63067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7FBD67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35FD89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uter-generated random number sequence performed centrally. Each patient allocated with a consecutiv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umber.</w:t>
            </w:r>
          </w:p>
          <w:p w14:paraId="5F0503C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05747F00" w14:textId="77777777" w:rsidTr="00017453">
        <w:tc>
          <w:tcPr>
            <w:tcW w:w="3005" w:type="dxa"/>
          </w:tcPr>
          <w:p w14:paraId="5B68D3B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5F8E774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7783E02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193AF27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-protocol analysis with 9/129 pos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</w:t>
            </w:r>
          </w:p>
        </w:tc>
      </w:tr>
      <w:tr w:rsidR="00537BD4" w:rsidRPr="00B349A7" w14:paraId="3BEFEF3A" w14:textId="77777777" w:rsidTr="00017453">
        <w:tc>
          <w:tcPr>
            <w:tcW w:w="3005" w:type="dxa"/>
          </w:tcPr>
          <w:p w14:paraId="6138C63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5A19140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F23426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20/129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56B6BFF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umented reasons for all missing data.</w:t>
            </w:r>
          </w:p>
        </w:tc>
      </w:tr>
      <w:tr w:rsidR="00537BD4" w:rsidRPr="00B349A7" w14:paraId="3DA52B15" w14:textId="77777777" w:rsidTr="00017453">
        <w:tc>
          <w:tcPr>
            <w:tcW w:w="3005" w:type="dxa"/>
          </w:tcPr>
          <w:p w14:paraId="7EB9654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296E38A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47FD71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376BCD0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86C6426" w14:textId="77777777" w:rsidTr="00017453">
        <w:tc>
          <w:tcPr>
            <w:tcW w:w="3005" w:type="dxa"/>
          </w:tcPr>
          <w:p w14:paraId="04729E8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3C39132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49FFAF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589A3260" w14:textId="77777777" w:rsidTr="00017453">
        <w:tc>
          <w:tcPr>
            <w:tcW w:w="3005" w:type="dxa"/>
          </w:tcPr>
          <w:p w14:paraId="314ACE1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1DD1ECE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19792C0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8B6B10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234460F0" w14:textId="77777777" w:rsidTr="00017453">
        <w:tc>
          <w:tcPr>
            <w:tcW w:w="3005" w:type="dxa"/>
          </w:tcPr>
          <w:p w14:paraId="359704A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7D9A4B3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sag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</w:tr>
      <w:tr w:rsidR="00537BD4" w:rsidRPr="00B349A7" w14:paraId="6B381CDB" w14:textId="77777777" w:rsidTr="00017453">
        <w:tc>
          <w:tcPr>
            <w:tcW w:w="3005" w:type="dxa"/>
          </w:tcPr>
          <w:p w14:paraId="114796A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026B58B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187B31E3" w14:textId="77777777" w:rsidTr="00017453">
        <w:tc>
          <w:tcPr>
            <w:tcW w:w="3005" w:type="dxa"/>
          </w:tcPr>
          <w:p w14:paraId="62B7E15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434D9B9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1357559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EA1A64F" w14:textId="77777777" w:rsidTr="00017453">
        <w:tc>
          <w:tcPr>
            <w:tcW w:w="3005" w:type="dxa"/>
          </w:tcPr>
          <w:p w14:paraId="4935958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27B526A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6B9844E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y opaque envelope method. </w:t>
            </w:r>
          </w:p>
          <w:p w14:paraId="4B99591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regarding allocation concealment.</w:t>
            </w:r>
          </w:p>
          <w:p w14:paraId="54FCBB1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C947B66" w14:textId="77777777" w:rsidTr="00017453">
        <w:tc>
          <w:tcPr>
            <w:tcW w:w="3005" w:type="dxa"/>
          </w:tcPr>
          <w:p w14:paraId="1A761FC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0AF0C7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67DD08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and outcome assessors blinded.</w:t>
            </w:r>
          </w:p>
          <w:p w14:paraId="73B6883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aesthet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ponsible for intraoperative care not blinded.</w:t>
            </w:r>
          </w:p>
        </w:tc>
      </w:tr>
      <w:tr w:rsidR="00537BD4" w:rsidRPr="00B349A7" w14:paraId="612C845F" w14:textId="77777777" w:rsidTr="00017453">
        <w:tc>
          <w:tcPr>
            <w:tcW w:w="3005" w:type="dxa"/>
          </w:tcPr>
          <w:p w14:paraId="274ED49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163E8B3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86F4EB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12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48634E2A" w14:textId="77777777" w:rsidTr="00017453">
        <w:tc>
          <w:tcPr>
            <w:tcW w:w="3005" w:type="dxa"/>
          </w:tcPr>
          <w:p w14:paraId="03DF16F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207FDAA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3F39D2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13E1616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0A4D0511" w14:textId="77777777" w:rsidTr="00017453">
        <w:tc>
          <w:tcPr>
            <w:tcW w:w="3005" w:type="dxa"/>
          </w:tcPr>
          <w:p w14:paraId="24BA8A9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36444F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8B747D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2865D08A" w14:textId="77777777" w:rsidTr="00017453">
        <w:tc>
          <w:tcPr>
            <w:tcW w:w="3005" w:type="dxa"/>
          </w:tcPr>
          <w:p w14:paraId="47C8027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F1460C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BD1BDA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FE174C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02D09E4C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676394AA" w14:textId="77777777" w:rsidTr="00017453">
        <w:tc>
          <w:tcPr>
            <w:tcW w:w="3005" w:type="dxa"/>
          </w:tcPr>
          <w:p w14:paraId="18557B5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26A69A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ssi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</w:tr>
      <w:tr w:rsidR="00537BD4" w:rsidRPr="00B349A7" w14:paraId="3AA515D9" w14:textId="77777777" w:rsidTr="00017453">
        <w:tc>
          <w:tcPr>
            <w:tcW w:w="3005" w:type="dxa"/>
          </w:tcPr>
          <w:p w14:paraId="724B20A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4730EA9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3A41503F" w14:textId="77777777" w:rsidTr="00017453">
        <w:tc>
          <w:tcPr>
            <w:tcW w:w="3005" w:type="dxa"/>
          </w:tcPr>
          <w:p w14:paraId="6A4401F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4E0D572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70D5198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2120F1B6" w14:textId="77777777" w:rsidTr="00017453">
        <w:tc>
          <w:tcPr>
            <w:tcW w:w="3005" w:type="dxa"/>
          </w:tcPr>
          <w:p w14:paraId="76B052A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655EF13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6586EE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table using sequentially numbered, opaque, sealed envelopes.</w:t>
            </w:r>
          </w:p>
          <w:p w14:paraId="09A23B1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s prepared by hospital pharmacy and indistinguishable.</w:t>
            </w:r>
          </w:p>
          <w:p w14:paraId="2FC12E7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8FC2800" w14:textId="77777777" w:rsidTr="00017453">
        <w:tc>
          <w:tcPr>
            <w:tcW w:w="3005" w:type="dxa"/>
          </w:tcPr>
          <w:p w14:paraId="07E5A27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F9696C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F23518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0B1A2704" w14:textId="77777777" w:rsidTr="00017453">
        <w:tc>
          <w:tcPr>
            <w:tcW w:w="3005" w:type="dxa"/>
          </w:tcPr>
          <w:p w14:paraId="6C974E0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39A68E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5B7E6B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75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56E83A52" w14:textId="77777777" w:rsidTr="00017453">
        <w:tc>
          <w:tcPr>
            <w:tcW w:w="3005" w:type="dxa"/>
          </w:tcPr>
          <w:p w14:paraId="05576A9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05A10E2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EA8CC3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7CAEBF2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2DB0894B" w14:textId="77777777" w:rsidTr="00017453">
        <w:tc>
          <w:tcPr>
            <w:tcW w:w="3005" w:type="dxa"/>
          </w:tcPr>
          <w:p w14:paraId="26123F1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50A62D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A7FA38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prespecified in trial registry.</w:t>
            </w:r>
          </w:p>
        </w:tc>
      </w:tr>
      <w:tr w:rsidR="00537BD4" w:rsidRPr="00B349A7" w14:paraId="23325F00" w14:textId="77777777" w:rsidTr="00017453">
        <w:tc>
          <w:tcPr>
            <w:tcW w:w="3005" w:type="dxa"/>
          </w:tcPr>
          <w:p w14:paraId="688FDEA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725CC54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C08A86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E735126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08FD09F5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B3A5DA9" w14:textId="77777777" w:rsidTr="00017453">
        <w:tc>
          <w:tcPr>
            <w:tcW w:w="3005" w:type="dxa"/>
          </w:tcPr>
          <w:p w14:paraId="6E73A5B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65AA242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</w:tr>
      <w:tr w:rsidR="00537BD4" w:rsidRPr="00B349A7" w14:paraId="4FFFC40A" w14:textId="77777777" w:rsidTr="00017453">
        <w:tc>
          <w:tcPr>
            <w:tcW w:w="3005" w:type="dxa"/>
          </w:tcPr>
          <w:p w14:paraId="192806A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2F93B12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S Pain</w:t>
            </w:r>
          </w:p>
        </w:tc>
      </w:tr>
      <w:tr w:rsidR="00537BD4" w:rsidRPr="00B349A7" w14:paraId="20B73602" w14:textId="77777777" w:rsidTr="00017453">
        <w:tc>
          <w:tcPr>
            <w:tcW w:w="3005" w:type="dxa"/>
          </w:tcPr>
          <w:p w14:paraId="2210872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6F1EB77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872371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B1EC8D8" w14:textId="77777777" w:rsidTr="00017453">
        <w:tc>
          <w:tcPr>
            <w:tcW w:w="3005" w:type="dxa"/>
          </w:tcPr>
          <w:p w14:paraId="2F9FB25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1C8A3FC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EBD6C49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ock of fou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y hospital pharmacist.</w:t>
            </w:r>
          </w:p>
          <w:p w14:paraId="43F03929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ealment by opaque envelopes opened before the end of surgery and blinded syringes supplied by pharmacist.</w:t>
            </w:r>
          </w:p>
          <w:p w14:paraId="71CDB17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0DBFCC0" w14:textId="77777777" w:rsidTr="00017453">
        <w:tc>
          <w:tcPr>
            <w:tcW w:w="3005" w:type="dxa"/>
          </w:tcPr>
          <w:p w14:paraId="670C0EC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549F384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B3E51F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0EF9D192" w14:textId="77777777" w:rsidTr="00017453">
        <w:tc>
          <w:tcPr>
            <w:tcW w:w="3005" w:type="dxa"/>
          </w:tcPr>
          <w:p w14:paraId="327C214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5F14635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C352C8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10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4154B64A" w14:textId="77777777" w:rsidTr="00017453">
        <w:tc>
          <w:tcPr>
            <w:tcW w:w="3005" w:type="dxa"/>
          </w:tcPr>
          <w:p w14:paraId="20E98D0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AD522B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DA164A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53A0226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50F2D54E" w14:textId="77777777" w:rsidTr="00017453">
        <w:tc>
          <w:tcPr>
            <w:tcW w:w="3005" w:type="dxa"/>
          </w:tcPr>
          <w:p w14:paraId="69E20BC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1FEB85E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97D8F6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pain score presented but multiple measurements. Lack of statistical significance.</w:t>
            </w:r>
          </w:p>
        </w:tc>
      </w:tr>
      <w:tr w:rsidR="00537BD4" w:rsidRPr="00B349A7" w14:paraId="5A232194" w14:textId="77777777" w:rsidTr="00017453">
        <w:tc>
          <w:tcPr>
            <w:tcW w:w="3005" w:type="dxa"/>
          </w:tcPr>
          <w:p w14:paraId="0EEDF35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99D40E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0D0824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CC1CA9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017441EF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1DE8762E" w14:textId="77777777" w:rsidTr="00017453">
        <w:tc>
          <w:tcPr>
            <w:tcW w:w="3005" w:type="dxa"/>
          </w:tcPr>
          <w:p w14:paraId="64122CB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84944F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rz 2015</w:t>
            </w:r>
          </w:p>
        </w:tc>
      </w:tr>
      <w:tr w:rsidR="00537BD4" w:rsidRPr="00B349A7" w14:paraId="7742FE17" w14:textId="77777777" w:rsidTr="00017453">
        <w:tc>
          <w:tcPr>
            <w:tcW w:w="3005" w:type="dxa"/>
          </w:tcPr>
          <w:p w14:paraId="7A0A752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7E3CA2E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743FCB03" w14:textId="77777777" w:rsidTr="00017453">
        <w:tc>
          <w:tcPr>
            <w:tcW w:w="3005" w:type="dxa"/>
          </w:tcPr>
          <w:p w14:paraId="601AA7C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79A334A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528408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08A8552" w14:textId="77777777" w:rsidTr="00017453">
        <w:tc>
          <w:tcPr>
            <w:tcW w:w="3005" w:type="dxa"/>
          </w:tcPr>
          <w:p w14:paraId="4E5C21B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3F86F5A6" w14:textId="77777777" w:rsidR="00537BD4" w:rsidRPr="00B20C03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  <w:p w14:paraId="378ABEAB" w14:textId="77777777" w:rsidR="00537BD4" w:rsidRPr="00B20C03" w:rsidRDefault="00537BD4" w:rsidP="0001745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343" w:type="dxa"/>
          </w:tcPr>
          <w:p w14:paraId="60C16609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sequence in an opaque sealed envelope.</w:t>
            </w:r>
          </w:p>
          <w:p w14:paraId="76743EC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s independently prepared in identical format.</w:t>
            </w:r>
          </w:p>
          <w:p w14:paraId="649984DA" w14:textId="1E65E40B" w:rsidR="00537BD4" w:rsidRPr="00B349A7" w:rsidRDefault="00901FB1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3AA1B67" w14:textId="77777777" w:rsidTr="00017453">
        <w:tc>
          <w:tcPr>
            <w:tcW w:w="3005" w:type="dxa"/>
          </w:tcPr>
          <w:p w14:paraId="0D298AB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DBC102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2C4C1C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inding through use of placebo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esthet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t blinded. Recorded sealed after PACU handoff.</w:t>
            </w:r>
          </w:p>
          <w:p w14:paraId="514A8A5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-protocol analysis</w:t>
            </w:r>
          </w:p>
        </w:tc>
      </w:tr>
      <w:tr w:rsidR="00537BD4" w:rsidRPr="00B349A7" w14:paraId="582E4C22" w14:textId="77777777" w:rsidTr="00017453">
        <w:tc>
          <w:tcPr>
            <w:tcW w:w="3005" w:type="dxa"/>
          </w:tcPr>
          <w:p w14:paraId="1FEA093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706FA7A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67F2E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555/586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542FC0DD" w14:textId="77777777" w:rsidTr="00017453">
        <w:tc>
          <w:tcPr>
            <w:tcW w:w="3005" w:type="dxa"/>
          </w:tcPr>
          <w:p w14:paraId="032B916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97659E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C6427A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7951DA4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77FAAF19" w14:textId="77777777" w:rsidTr="00017453">
        <w:tc>
          <w:tcPr>
            <w:tcW w:w="3005" w:type="dxa"/>
          </w:tcPr>
          <w:p w14:paraId="4706CDD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6B140FC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7BAEB24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outcome measures taken but not reported.</w:t>
            </w:r>
          </w:p>
        </w:tc>
      </w:tr>
      <w:tr w:rsidR="00537BD4" w:rsidRPr="00B349A7" w14:paraId="70449D31" w14:textId="77777777" w:rsidTr="00017453">
        <w:tc>
          <w:tcPr>
            <w:tcW w:w="3005" w:type="dxa"/>
          </w:tcPr>
          <w:p w14:paraId="671C59C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45ACFF5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18CC4A2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4F4C67" w14:textId="1FCB67FD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59610E27" w14:textId="77777777" w:rsidR="00FC7F62" w:rsidRDefault="00FC7F62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FC7F62" w:rsidRPr="00B349A7" w14:paraId="4705652F" w14:textId="77777777" w:rsidTr="00FC7F62">
        <w:tc>
          <w:tcPr>
            <w:tcW w:w="3005" w:type="dxa"/>
          </w:tcPr>
          <w:p w14:paraId="5704C610" w14:textId="77777777" w:rsidR="00FC7F62" w:rsidRPr="00B349A7" w:rsidRDefault="00FC7F62" w:rsidP="00FC7F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6D2F34B1" w14:textId="5E981C4A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2017</w:t>
            </w:r>
          </w:p>
        </w:tc>
      </w:tr>
      <w:tr w:rsidR="00FC7F62" w:rsidRPr="00B349A7" w14:paraId="5EA5D9B9" w14:textId="77777777" w:rsidTr="00FC7F62">
        <w:tc>
          <w:tcPr>
            <w:tcW w:w="3005" w:type="dxa"/>
          </w:tcPr>
          <w:p w14:paraId="350791B8" w14:textId="77777777" w:rsidR="00FC7F62" w:rsidRPr="00B349A7" w:rsidRDefault="00FC7F62" w:rsidP="00FC7F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7E6E0AEB" w14:textId="42748FD6" w:rsidR="00FC7F62" w:rsidRPr="00B349A7" w:rsidRDefault="00041E4C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FC7F62" w:rsidRPr="00B349A7" w14:paraId="74B313A6" w14:textId="77777777" w:rsidTr="00FC7F62">
        <w:tc>
          <w:tcPr>
            <w:tcW w:w="3005" w:type="dxa"/>
          </w:tcPr>
          <w:p w14:paraId="1B9E6DE5" w14:textId="77777777" w:rsidR="00FC7F62" w:rsidRPr="00B349A7" w:rsidRDefault="00FC7F62" w:rsidP="00FC7F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7EA9BF2" w14:textId="77777777" w:rsidR="00FC7F62" w:rsidRPr="00B349A7" w:rsidRDefault="00FC7F62" w:rsidP="00FC7F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6E6D5DC4" w14:textId="77777777" w:rsidR="00FC7F62" w:rsidRPr="00B349A7" w:rsidRDefault="00FC7F62" w:rsidP="00FC7F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FC7F62" w:rsidRPr="00B349A7" w14:paraId="18B43D75" w14:textId="77777777" w:rsidTr="00FC7F62">
        <w:tc>
          <w:tcPr>
            <w:tcW w:w="3005" w:type="dxa"/>
          </w:tcPr>
          <w:p w14:paraId="1505B36E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0DF3311F" w14:textId="1DDECFBD" w:rsidR="00FC7F62" w:rsidRPr="00B20C03" w:rsidRDefault="00901FB1" w:rsidP="00FC7F62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  <w:r w:rsidRPr="00B20C03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4343" w:type="dxa"/>
          </w:tcPr>
          <w:p w14:paraId="45B024B0" w14:textId="0465D77D" w:rsidR="00FC7F62" w:rsidRDefault="00901FB1" w:rsidP="00FC7F6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ing</w:t>
            </w:r>
            <w:r w:rsidR="00FC7F62">
              <w:rPr>
                <w:rFonts w:ascii="Arial" w:hAnsi="Arial" w:cs="Arial"/>
                <w:sz w:val="20"/>
                <w:szCs w:val="20"/>
              </w:rPr>
              <w:t xml:space="preserve"> sealed envelo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FC7F62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FC7F6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17C5725" w14:textId="16EF3910" w:rsidR="00FC7F62" w:rsidRDefault="00901FB1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nformation on allocation concealment</w:t>
            </w:r>
          </w:p>
          <w:p w14:paraId="6A27ECCC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Baseline differences between groups compatible with chance. </w:t>
            </w:r>
          </w:p>
        </w:tc>
      </w:tr>
      <w:tr w:rsidR="00FC7F62" w:rsidRPr="00B349A7" w14:paraId="0E4D46FE" w14:textId="77777777" w:rsidTr="00FC7F62">
        <w:tc>
          <w:tcPr>
            <w:tcW w:w="3005" w:type="dxa"/>
          </w:tcPr>
          <w:p w14:paraId="55A661D5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6B040849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4BEC58B" w14:textId="6295F10B" w:rsidR="00FC7F62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inding through use of placebo. </w:t>
            </w:r>
          </w:p>
          <w:p w14:paraId="75AD240F" w14:textId="3BA12D08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-protocol analysis</w:t>
            </w:r>
            <w:r w:rsidR="000E2396">
              <w:rPr>
                <w:rFonts w:ascii="Arial" w:hAnsi="Arial" w:cs="Arial"/>
                <w:sz w:val="20"/>
                <w:szCs w:val="20"/>
              </w:rPr>
              <w:t xml:space="preserve"> with 12/392 post-</w:t>
            </w:r>
            <w:proofErr w:type="spellStart"/>
            <w:r w:rsidR="000E2396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 w:rsidR="000E2396">
              <w:rPr>
                <w:rFonts w:ascii="Arial" w:hAnsi="Arial" w:cs="Arial"/>
                <w:sz w:val="20"/>
                <w:szCs w:val="20"/>
              </w:rPr>
              <w:t xml:space="preserve"> exclusions</w:t>
            </w:r>
          </w:p>
        </w:tc>
      </w:tr>
      <w:tr w:rsidR="00FC7F62" w:rsidRPr="00B349A7" w14:paraId="00E83E16" w14:textId="77777777" w:rsidTr="00FC7F62">
        <w:tc>
          <w:tcPr>
            <w:tcW w:w="3005" w:type="dxa"/>
          </w:tcPr>
          <w:p w14:paraId="45A93559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7705E38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CDB375F" w14:textId="74D6247D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</w:t>
            </w:r>
            <w:r w:rsidR="000E2396">
              <w:rPr>
                <w:rFonts w:ascii="Arial" w:hAnsi="Arial" w:cs="Arial"/>
                <w:sz w:val="20"/>
                <w:szCs w:val="20"/>
              </w:rPr>
              <w:t>380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0E2396">
              <w:rPr>
                <w:rFonts w:ascii="Arial" w:hAnsi="Arial" w:cs="Arial"/>
                <w:sz w:val="20"/>
                <w:szCs w:val="20"/>
              </w:rPr>
              <w:t>3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C7F62" w:rsidRPr="00B349A7" w14:paraId="04AD6DBF" w14:textId="77777777" w:rsidTr="00FC7F62">
        <w:tc>
          <w:tcPr>
            <w:tcW w:w="3005" w:type="dxa"/>
          </w:tcPr>
          <w:p w14:paraId="68A28E28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F348F44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E68F6DF" w14:textId="77777777" w:rsidR="00FC7F62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7BD3BAAD" w14:textId="77777777" w:rsidR="00FC7F62" w:rsidRPr="00B349A7" w:rsidRDefault="00FC7F62" w:rsidP="00FC7F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0E2396" w:rsidRPr="00B349A7" w14:paraId="6514ED12" w14:textId="77777777" w:rsidTr="00FC7F62">
        <w:tc>
          <w:tcPr>
            <w:tcW w:w="3005" w:type="dxa"/>
          </w:tcPr>
          <w:p w14:paraId="0C57E546" w14:textId="77777777" w:rsidR="000E2396" w:rsidRPr="00B349A7" w:rsidRDefault="000E2396" w:rsidP="000E23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3035A57" w14:textId="593C7A47" w:rsidR="000E2396" w:rsidRPr="00B349A7" w:rsidRDefault="000E2396" w:rsidP="000E23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2AD8004" w14:textId="6B254790" w:rsidR="000E2396" w:rsidRPr="00B349A7" w:rsidRDefault="000E2396" w:rsidP="000E23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0E2396" w:rsidRPr="00B349A7" w14:paraId="0512080C" w14:textId="77777777" w:rsidTr="00FC7F62">
        <w:tc>
          <w:tcPr>
            <w:tcW w:w="3005" w:type="dxa"/>
          </w:tcPr>
          <w:p w14:paraId="6ED7C0A6" w14:textId="77777777" w:rsidR="000E2396" w:rsidRPr="00B349A7" w:rsidRDefault="000E2396" w:rsidP="000E2396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6069CD5" w14:textId="7BB25243" w:rsidR="000E2396" w:rsidRPr="00B349A7" w:rsidRDefault="000E2396" w:rsidP="000E239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6BB9363" w14:textId="77777777" w:rsidR="000E2396" w:rsidRPr="00B349A7" w:rsidRDefault="000E2396" w:rsidP="000E239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32B899" w14:textId="1C8E250D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143026C9" w14:textId="77777777" w:rsidR="00FC7F62" w:rsidRDefault="00FC7F62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6E028D0A" w14:textId="77777777" w:rsidTr="00017453">
        <w:tc>
          <w:tcPr>
            <w:tcW w:w="3005" w:type="dxa"/>
          </w:tcPr>
          <w:p w14:paraId="08E0B3B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F5BC0D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 2011</w:t>
            </w:r>
          </w:p>
        </w:tc>
      </w:tr>
      <w:tr w:rsidR="00537BD4" w:rsidRPr="00B349A7" w14:paraId="760E8F94" w14:textId="77777777" w:rsidTr="00017453">
        <w:tc>
          <w:tcPr>
            <w:tcW w:w="3005" w:type="dxa"/>
          </w:tcPr>
          <w:p w14:paraId="72E99FA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079EE6F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7A59AF4D" w14:textId="77777777" w:rsidTr="00017453">
        <w:tc>
          <w:tcPr>
            <w:tcW w:w="3005" w:type="dxa"/>
          </w:tcPr>
          <w:p w14:paraId="27A70D6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4EBA5DA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5EA851D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1F9E90C0" w14:textId="77777777" w:rsidTr="00017453">
        <w:tc>
          <w:tcPr>
            <w:tcW w:w="3005" w:type="dxa"/>
          </w:tcPr>
          <w:p w14:paraId="5DA70E4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6CDB12C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B6B5DF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imal information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allocation concealment.</w:t>
            </w:r>
          </w:p>
          <w:p w14:paraId="51009D4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0CFCF9D9" w14:textId="77777777" w:rsidTr="00017453">
        <w:tc>
          <w:tcPr>
            <w:tcW w:w="3005" w:type="dxa"/>
          </w:tcPr>
          <w:p w14:paraId="2123D51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76B1B34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A38B82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5E462662" w14:textId="77777777" w:rsidTr="00017453">
        <w:tc>
          <w:tcPr>
            <w:tcW w:w="3005" w:type="dxa"/>
          </w:tcPr>
          <w:p w14:paraId="6009B93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70138CC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90DB78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2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718524F6" w14:textId="77777777" w:rsidTr="00017453">
        <w:tc>
          <w:tcPr>
            <w:tcW w:w="3005" w:type="dxa"/>
          </w:tcPr>
          <w:p w14:paraId="443B58D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3CCF94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9837D8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24732CA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B98928A" w14:textId="77777777" w:rsidTr="00017453">
        <w:tc>
          <w:tcPr>
            <w:tcW w:w="3005" w:type="dxa"/>
          </w:tcPr>
          <w:p w14:paraId="1BE7DBD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8E9A54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676EE1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55D5E8D6" w14:textId="77777777" w:rsidTr="00017453">
        <w:tc>
          <w:tcPr>
            <w:tcW w:w="3005" w:type="dxa"/>
          </w:tcPr>
          <w:p w14:paraId="673A9C1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4E82DDA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D7ED59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523CCD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0FF33CE6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0498D8BC" w14:textId="77777777" w:rsidTr="00017453">
        <w:tc>
          <w:tcPr>
            <w:tcW w:w="3005" w:type="dxa"/>
          </w:tcPr>
          <w:p w14:paraId="0173EE6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578E2E7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1998</w:t>
            </w:r>
          </w:p>
        </w:tc>
      </w:tr>
      <w:tr w:rsidR="00537BD4" w:rsidRPr="00B349A7" w14:paraId="30B6C285" w14:textId="77777777" w:rsidTr="00017453">
        <w:tc>
          <w:tcPr>
            <w:tcW w:w="3005" w:type="dxa"/>
          </w:tcPr>
          <w:p w14:paraId="76BF52E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24DC410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RS Pain</w:t>
            </w:r>
          </w:p>
        </w:tc>
      </w:tr>
      <w:tr w:rsidR="00537BD4" w:rsidRPr="00B349A7" w14:paraId="641067C8" w14:textId="77777777" w:rsidTr="00017453">
        <w:tc>
          <w:tcPr>
            <w:tcW w:w="3005" w:type="dxa"/>
          </w:tcPr>
          <w:p w14:paraId="6E51252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3A0B5C4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60DEF2A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5D847BF9" w14:textId="77777777" w:rsidTr="00017453">
        <w:tc>
          <w:tcPr>
            <w:tcW w:w="3005" w:type="dxa"/>
          </w:tcPr>
          <w:p w14:paraId="646A3F7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5B10BF7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C8D59B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information regard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allocation concealment.</w:t>
            </w:r>
          </w:p>
          <w:p w14:paraId="45B8CC5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798F47C9" w14:textId="77777777" w:rsidTr="00017453">
        <w:tc>
          <w:tcPr>
            <w:tcW w:w="3005" w:type="dxa"/>
          </w:tcPr>
          <w:p w14:paraId="3E94F32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7340BDA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5B8F9D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7454F03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clear if patient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ly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groups that they we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7B48CD94" w14:textId="77777777" w:rsidTr="00017453">
        <w:tc>
          <w:tcPr>
            <w:tcW w:w="3005" w:type="dxa"/>
          </w:tcPr>
          <w:p w14:paraId="08C1EF0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12FB562E" w14:textId="25F49BC9" w:rsidR="00537BD4" w:rsidRPr="00B349A7" w:rsidRDefault="00BE2B5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244FE9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</w:t>
            </w:r>
            <w:r w:rsidR="00BE2B54">
              <w:rPr>
                <w:rFonts w:ascii="Arial" w:hAnsi="Arial" w:cs="Arial"/>
                <w:sz w:val="20"/>
                <w:szCs w:val="20"/>
              </w:rPr>
              <w:t>not available for this outcome.</w:t>
            </w:r>
          </w:p>
          <w:p w14:paraId="4F25E180" w14:textId="6DAE4546" w:rsidR="00BE2B54" w:rsidRPr="00B349A7" w:rsidRDefault="00BE2B5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nformation on missing outcome data.</w:t>
            </w:r>
          </w:p>
        </w:tc>
      </w:tr>
      <w:tr w:rsidR="00537BD4" w:rsidRPr="00B349A7" w14:paraId="44B94A42" w14:textId="77777777" w:rsidTr="00017453">
        <w:tc>
          <w:tcPr>
            <w:tcW w:w="3005" w:type="dxa"/>
          </w:tcPr>
          <w:p w14:paraId="33039E0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2CD3392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E44849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659FF65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59413473" w14:textId="77777777" w:rsidTr="00017453">
        <w:tc>
          <w:tcPr>
            <w:tcW w:w="3005" w:type="dxa"/>
          </w:tcPr>
          <w:p w14:paraId="13628EB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470A841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797A05E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data not presented as specified in methods. Lack of statistical significance</w:t>
            </w:r>
          </w:p>
        </w:tc>
      </w:tr>
      <w:tr w:rsidR="00537BD4" w:rsidRPr="00B349A7" w14:paraId="67E2C628" w14:textId="77777777" w:rsidTr="00017453">
        <w:tc>
          <w:tcPr>
            <w:tcW w:w="3005" w:type="dxa"/>
          </w:tcPr>
          <w:p w14:paraId="35860F3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7301CED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768507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1D8D4D6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7669C338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03631A4" w14:textId="77777777" w:rsidTr="00017453">
        <w:tc>
          <w:tcPr>
            <w:tcW w:w="3005" w:type="dxa"/>
          </w:tcPr>
          <w:p w14:paraId="5273455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B38E1A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1999</w:t>
            </w:r>
          </w:p>
        </w:tc>
      </w:tr>
      <w:tr w:rsidR="00537BD4" w:rsidRPr="00B349A7" w14:paraId="5CC44028" w14:textId="77777777" w:rsidTr="00017453">
        <w:tc>
          <w:tcPr>
            <w:tcW w:w="3005" w:type="dxa"/>
          </w:tcPr>
          <w:p w14:paraId="7A1B363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00FBF3C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5E5C5BCB" w14:textId="77777777" w:rsidTr="00017453">
        <w:tc>
          <w:tcPr>
            <w:tcW w:w="3005" w:type="dxa"/>
          </w:tcPr>
          <w:p w14:paraId="6FDE2C1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394DCFA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7923681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0E88DD49" w14:textId="77777777" w:rsidTr="00017453">
        <w:tc>
          <w:tcPr>
            <w:tcW w:w="3005" w:type="dxa"/>
          </w:tcPr>
          <w:p w14:paraId="183A724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153E1CF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AE9815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information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allocation concealment.</w:t>
            </w:r>
          </w:p>
          <w:p w14:paraId="3B1422D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3F1FEB4" w14:textId="77777777" w:rsidTr="00017453">
        <w:tc>
          <w:tcPr>
            <w:tcW w:w="3005" w:type="dxa"/>
          </w:tcPr>
          <w:p w14:paraId="339DEAD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C46680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412E54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27C0B88E" w14:textId="77777777" w:rsidTr="00017453">
        <w:tc>
          <w:tcPr>
            <w:tcW w:w="3005" w:type="dxa"/>
          </w:tcPr>
          <w:p w14:paraId="15C4FE2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41580CC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69EF98AB" w14:textId="77777777" w:rsidR="00537BD4" w:rsidRPr="00761300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761300">
              <w:rPr>
                <w:rFonts w:ascii="Arial" w:hAnsi="Arial" w:cs="Arial"/>
                <w:color w:val="000000" w:themeColor="text1"/>
                <w:sz w:val="20"/>
                <w:szCs w:val="20"/>
              </w:rPr>
              <w:t>No information on numbers of outcome data.</w:t>
            </w:r>
          </w:p>
        </w:tc>
      </w:tr>
      <w:tr w:rsidR="00537BD4" w:rsidRPr="00B349A7" w14:paraId="7BCC5D96" w14:textId="77777777" w:rsidTr="00017453">
        <w:tc>
          <w:tcPr>
            <w:tcW w:w="3005" w:type="dxa"/>
          </w:tcPr>
          <w:p w14:paraId="2774F0A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4C414B6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FF6773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2D499B0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1BAD3EC8" w14:textId="77777777" w:rsidTr="00017453">
        <w:tc>
          <w:tcPr>
            <w:tcW w:w="3005" w:type="dxa"/>
          </w:tcPr>
          <w:p w14:paraId="6A2F36B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30538BD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10294E4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outcome measures recorded but not presented as specified in methods. No statistical significance.</w:t>
            </w:r>
          </w:p>
        </w:tc>
      </w:tr>
      <w:tr w:rsidR="00537BD4" w:rsidRPr="00B349A7" w14:paraId="3D464D9F" w14:textId="77777777" w:rsidTr="00017453">
        <w:tc>
          <w:tcPr>
            <w:tcW w:w="3005" w:type="dxa"/>
          </w:tcPr>
          <w:p w14:paraId="604E469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35F6D0B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58B1EFB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1C9631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708A3033" w14:textId="77777777" w:rsidTr="00017453">
        <w:tc>
          <w:tcPr>
            <w:tcW w:w="3005" w:type="dxa"/>
          </w:tcPr>
          <w:p w14:paraId="5CBAAFF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00FC77B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Tahoma" w:hAnsi="Tahoma" w:cs="Tahoma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pez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laon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996</w:t>
            </w:r>
          </w:p>
        </w:tc>
      </w:tr>
      <w:tr w:rsidR="00537BD4" w:rsidRPr="00B349A7" w14:paraId="77F8B78A" w14:textId="77777777" w:rsidTr="00017453">
        <w:tc>
          <w:tcPr>
            <w:tcW w:w="3005" w:type="dxa"/>
          </w:tcPr>
          <w:p w14:paraId="00680A9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326C189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1D117A12" w14:textId="77777777" w:rsidTr="00017453">
        <w:tc>
          <w:tcPr>
            <w:tcW w:w="3005" w:type="dxa"/>
          </w:tcPr>
          <w:p w14:paraId="1BA6316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51C30C0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42B10B7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5F97B257" w14:textId="77777777" w:rsidTr="00017453">
        <w:tc>
          <w:tcPr>
            <w:tcW w:w="3005" w:type="dxa"/>
          </w:tcPr>
          <w:p w14:paraId="4284D3F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CC472E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778453C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imal information regard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allocation concealment.</w:t>
            </w:r>
          </w:p>
          <w:p w14:paraId="7C04CF7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4AE9D7C0" w14:textId="77777777" w:rsidTr="00017453">
        <w:tc>
          <w:tcPr>
            <w:tcW w:w="3005" w:type="dxa"/>
          </w:tcPr>
          <w:p w14:paraId="59A190B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263A9A6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141F89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7088AE60" w14:textId="77777777" w:rsidTr="00017453">
        <w:tc>
          <w:tcPr>
            <w:tcW w:w="3005" w:type="dxa"/>
          </w:tcPr>
          <w:p w14:paraId="0806AB0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2DB1F6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B517F2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0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7D34B633" w14:textId="77777777" w:rsidTr="00017453">
        <w:tc>
          <w:tcPr>
            <w:tcW w:w="3005" w:type="dxa"/>
          </w:tcPr>
          <w:p w14:paraId="46967F3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169BB2B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E238D09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64E696D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4F6C6AF7" w14:textId="77777777" w:rsidTr="00017453">
        <w:tc>
          <w:tcPr>
            <w:tcW w:w="3005" w:type="dxa"/>
          </w:tcPr>
          <w:p w14:paraId="6A3EC06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0468359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CDDAE1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prespecified</w:t>
            </w:r>
          </w:p>
        </w:tc>
      </w:tr>
      <w:tr w:rsidR="00537BD4" w:rsidRPr="00B349A7" w14:paraId="28C7EB22" w14:textId="77777777" w:rsidTr="00017453">
        <w:tc>
          <w:tcPr>
            <w:tcW w:w="3005" w:type="dxa"/>
          </w:tcPr>
          <w:p w14:paraId="0D5071E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22F760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51CFB7B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94304D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080DAF40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56E3FBB6" w14:textId="77777777" w:rsidTr="00017453">
        <w:tc>
          <w:tcPr>
            <w:tcW w:w="3005" w:type="dxa"/>
          </w:tcPr>
          <w:p w14:paraId="1008E35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4006908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ddal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3</w:t>
            </w:r>
          </w:p>
        </w:tc>
      </w:tr>
      <w:tr w:rsidR="00537BD4" w:rsidRPr="00B349A7" w14:paraId="5CC76C2F" w14:textId="77777777" w:rsidTr="00017453">
        <w:tc>
          <w:tcPr>
            <w:tcW w:w="3005" w:type="dxa"/>
          </w:tcPr>
          <w:p w14:paraId="033C5F7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3E26423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78801E66" w14:textId="77777777" w:rsidTr="00017453">
        <w:tc>
          <w:tcPr>
            <w:tcW w:w="3005" w:type="dxa"/>
          </w:tcPr>
          <w:p w14:paraId="698E31F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0F20E53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7C0575A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46004AB2" w14:textId="77777777" w:rsidTr="00017453">
        <w:tc>
          <w:tcPr>
            <w:tcW w:w="3005" w:type="dxa"/>
          </w:tcPr>
          <w:p w14:paraId="661B23D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3A3BDC6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582623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 number table.</w:t>
            </w:r>
          </w:p>
          <w:p w14:paraId="15FD82F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llocation concealment.</w:t>
            </w:r>
          </w:p>
          <w:p w14:paraId="3995E1B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6A51571" w14:textId="77777777" w:rsidTr="00017453">
        <w:tc>
          <w:tcPr>
            <w:tcW w:w="3005" w:type="dxa"/>
          </w:tcPr>
          <w:p w14:paraId="143E711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3A867FA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4DC689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66D93D25" w14:textId="77777777" w:rsidTr="00017453">
        <w:tc>
          <w:tcPr>
            <w:tcW w:w="3005" w:type="dxa"/>
          </w:tcPr>
          <w:p w14:paraId="2634467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E7F7EA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C2B5E9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12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16F92672" w14:textId="77777777" w:rsidTr="00017453">
        <w:tc>
          <w:tcPr>
            <w:tcW w:w="3005" w:type="dxa"/>
          </w:tcPr>
          <w:p w14:paraId="370B904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51ABCE5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717967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6EF3B87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7852A12F" w14:textId="77777777" w:rsidTr="00017453">
        <w:tc>
          <w:tcPr>
            <w:tcW w:w="3005" w:type="dxa"/>
          </w:tcPr>
          <w:p w14:paraId="6F449C4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362C713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61FF222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planned analysis of outcome.</w:t>
            </w:r>
          </w:p>
          <w:p w14:paraId="13CE9C6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ive outcome reporting.</w:t>
            </w:r>
          </w:p>
        </w:tc>
      </w:tr>
      <w:tr w:rsidR="00537BD4" w:rsidRPr="00B349A7" w14:paraId="290C2B92" w14:textId="77777777" w:rsidTr="00017453">
        <w:tc>
          <w:tcPr>
            <w:tcW w:w="3005" w:type="dxa"/>
          </w:tcPr>
          <w:p w14:paraId="14FE87C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03AABE6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4856126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F03E14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658A6E63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343F187E" w14:textId="77777777" w:rsidTr="00017453">
        <w:tc>
          <w:tcPr>
            <w:tcW w:w="3005" w:type="dxa"/>
          </w:tcPr>
          <w:p w14:paraId="0AB9C61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13F189C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thies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</w:tr>
      <w:tr w:rsidR="00537BD4" w:rsidRPr="00B349A7" w14:paraId="052C618C" w14:textId="77777777" w:rsidTr="00017453">
        <w:tc>
          <w:tcPr>
            <w:tcW w:w="3005" w:type="dxa"/>
          </w:tcPr>
          <w:p w14:paraId="739B700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2D2525E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69DF89E6" w14:textId="77777777" w:rsidTr="00017453">
        <w:tc>
          <w:tcPr>
            <w:tcW w:w="3005" w:type="dxa"/>
          </w:tcPr>
          <w:p w14:paraId="12A6DBA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6464EF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724F5E3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2A80A137" w14:textId="77777777" w:rsidTr="00017453">
        <w:tc>
          <w:tcPr>
            <w:tcW w:w="3005" w:type="dxa"/>
          </w:tcPr>
          <w:p w14:paraId="3FBA35D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65B13C0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B596D4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uter-generated block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0C128B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ally prepared sequentially labelled study drugs.</w:t>
            </w:r>
          </w:p>
          <w:p w14:paraId="5D44912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726E5FD7" w14:textId="77777777" w:rsidTr="00017453">
        <w:tc>
          <w:tcPr>
            <w:tcW w:w="3005" w:type="dxa"/>
          </w:tcPr>
          <w:p w14:paraId="23B588F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654E26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17E1509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5CF9B3A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/128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. Per protocol analysis</w:t>
            </w:r>
          </w:p>
        </w:tc>
      </w:tr>
      <w:tr w:rsidR="00537BD4" w:rsidRPr="00B349A7" w14:paraId="0A6F83D6" w14:textId="77777777" w:rsidTr="00017453">
        <w:tc>
          <w:tcPr>
            <w:tcW w:w="3005" w:type="dxa"/>
          </w:tcPr>
          <w:p w14:paraId="0F5FB3A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657C64A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702D9FEC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16/128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15D115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ness of outcome data could be related to its true value.</w:t>
            </w:r>
          </w:p>
        </w:tc>
      </w:tr>
      <w:tr w:rsidR="00537BD4" w:rsidRPr="00B349A7" w14:paraId="2B2ECC5B" w14:textId="77777777" w:rsidTr="00017453">
        <w:tc>
          <w:tcPr>
            <w:tcW w:w="3005" w:type="dxa"/>
          </w:tcPr>
          <w:p w14:paraId="73216FE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64CFA00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C3A162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2B710DE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55D1D8A0" w14:textId="77777777" w:rsidTr="00017453">
        <w:tc>
          <w:tcPr>
            <w:tcW w:w="3005" w:type="dxa"/>
          </w:tcPr>
          <w:p w14:paraId="3D62817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070CC9B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0A2EFA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prespecified in trial registry.</w:t>
            </w:r>
          </w:p>
        </w:tc>
      </w:tr>
      <w:tr w:rsidR="00537BD4" w:rsidRPr="00B349A7" w14:paraId="530E2536" w14:textId="77777777" w:rsidTr="00017453">
        <w:tc>
          <w:tcPr>
            <w:tcW w:w="3005" w:type="dxa"/>
          </w:tcPr>
          <w:p w14:paraId="6E7059F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7389C3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1CDE67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0B6703E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51FCF362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3016BD70" w14:textId="77777777" w:rsidTr="00017453">
        <w:tc>
          <w:tcPr>
            <w:tcW w:w="3005" w:type="dxa"/>
          </w:tcPr>
          <w:p w14:paraId="7011CFE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766231A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Kenzie 1997</w:t>
            </w:r>
          </w:p>
        </w:tc>
      </w:tr>
      <w:tr w:rsidR="00537BD4" w:rsidRPr="00B349A7" w14:paraId="0781CF85" w14:textId="77777777" w:rsidTr="00017453">
        <w:tc>
          <w:tcPr>
            <w:tcW w:w="3005" w:type="dxa"/>
          </w:tcPr>
          <w:p w14:paraId="736E445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840582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4592B857" w14:textId="77777777" w:rsidTr="00017453">
        <w:tc>
          <w:tcPr>
            <w:tcW w:w="3005" w:type="dxa"/>
          </w:tcPr>
          <w:p w14:paraId="1A02D98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7A5F594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36F08E6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52E915BF" w14:textId="77777777" w:rsidTr="00017453">
        <w:tc>
          <w:tcPr>
            <w:tcW w:w="3005" w:type="dxa"/>
          </w:tcPr>
          <w:p w14:paraId="28B6B5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0464800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E9109C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ratifi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a random number table.</w:t>
            </w:r>
          </w:p>
          <w:p w14:paraId="3D31D53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ependently prepared identical study drugs.</w:t>
            </w:r>
          </w:p>
          <w:p w14:paraId="3BCD6D5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4AED0AE2" w14:textId="77777777" w:rsidTr="00017453">
        <w:tc>
          <w:tcPr>
            <w:tcW w:w="3005" w:type="dxa"/>
          </w:tcPr>
          <w:p w14:paraId="52F42A7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7C0EB8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BCFB8A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10999439" w14:textId="77777777" w:rsidTr="00017453">
        <w:tc>
          <w:tcPr>
            <w:tcW w:w="3005" w:type="dxa"/>
          </w:tcPr>
          <w:p w14:paraId="02C75CD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5425F2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E4A39D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8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5DE2CB41" w14:textId="77777777" w:rsidTr="00017453">
        <w:tc>
          <w:tcPr>
            <w:tcW w:w="3005" w:type="dxa"/>
          </w:tcPr>
          <w:p w14:paraId="6ED7FB2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6ECA62E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541150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0CD18B8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2F5CADE5" w14:textId="77777777" w:rsidTr="00017453">
        <w:tc>
          <w:tcPr>
            <w:tcW w:w="3005" w:type="dxa"/>
          </w:tcPr>
          <w:p w14:paraId="609C573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68CA308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FB434D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420DD227" w14:textId="77777777" w:rsidTr="00017453">
        <w:tc>
          <w:tcPr>
            <w:tcW w:w="3005" w:type="dxa"/>
          </w:tcPr>
          <w:p w14:paraId="1187F91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286BCB7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A693B1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743FD5C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765B6811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31CBDED8" w14:textId="77777777" w:rsidTr="00017453">
        <w:tc>
          <w:tcPr>
            <w:tcW w:w="3005" w:type="dxa"/>
          </w:tcPr>
          <w:p w14:paraId="2BB4567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40665B5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phy 2011</w:t>
            </w:r>
          </w:p>
        </w:tc>
      </w:tr>
      <w:tr w:rsidR="00537BD4" w:rsidRPr="00B349A7" w14:paraId="2E03778E" w14:textId="77777777" w:rsidTr="00017453">
        <w:tc>
          <w:tcPr>
            <w:tcW w:w="3005" w:type="dxa"/>
          </w:tcPr>
          <w:p w14:paraId="7530D90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E04176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20E3B35B" w14:textId="77777777" w:rsidTr="00017453">
        <w:tc>
          <w:tcPr>
            <w:tcW w:w="3005" w:type="dxa"/>
          </w:tcPr>
          <w:p w14:paraId="560E5D0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0013923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9DDE69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1775D6D" w14:textId="77777777" w:rsidTr="00017453">
        <w:tc>
          <w:tcPr>
            <w:tcW w:w="3005" w:type="dxa"/>
          </w:tcPr>
          <w:p w14:paraId="5A64674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58DB899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939CAB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sequence controlled centrally.</w:t>
            </w:r>
          </w:p>
          <w:p w14:paraId="39234B3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s centrally prepared in identical syringes.</w:t>
            </w:r>
          </w:p>
          <w:p w14:paraId="1A094A6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difference between groups likely due to chance.</w:t>
            </w:r>
          </w:p>
        </w:tc>
      </w:tr>
      <w:tr w:rsidR="00537BD4" w:rsidRPr="00B349A7" w14:paraId="7438D950" w14:textId="77777777" w:rsidTr="00017453">
        <w:tc>
          <w:tcPr>
            <w:tcW w:w="3005" w:type="dxa"/>
          </w:tcPr>
          <w:p w14:paraId="0B4817E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67C9FC1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AD9E6C3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247694D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inappropriate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.</w:t>
            </w:r>
          </w:p>
        </w:tc>
      </w:tr>
      <w:tr w:rsidR="00537BD4" w:rsidRPr="00B349A7" w14:paraId="609B9CC3" w14:textId="77777777" w:rsidTr="00017453">
        <w:tc>
          <w:tcPr>
            <w:tcW w:w="3005" w:type="dxa"/>
          </w:tcPr>
          <w:p w14:paraId="43F5D0C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4856CF0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551725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15/12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4E7F1A28" w14:textId="77777777" w:rsidTr="00017453">
        <w:tc>
          <w:tcPr>
            <w:tcW w:w="3005" w:type="dxa"/>
          </w:tcPr>
          <w:p w14:paraId="4CD9D10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5B352B3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1C710B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6CD8A6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1D8943E5" w14:textId="77777777" w:rsidTr="00017453">
        <w:tc>
          <w:tcPr>
            <w:tcW w:w="3005" w:type="dxa"/>
          </w:tcPr>
          <w:p w14:paraId="7D1B4C2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1B45ED1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4A501F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  <w:p w14:paraId="294A2C1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statistical significance.</w:t>
            </w:r>
          </w:p>
        </w:tc>
      </w:tr>
      <w:tr w:rsidR="00537BD4" w:rsidRPr="00B349A7" w14:paraId="3DDABDC7" w14:textId="77777777" w:rsidTr="00017453">
        <w:tc>
          <w:tcPr>
            <w:tcW w:w="3005" w:type="dxa"/>
          </w:tcPr>
          <w:p w14:paraId="35FE791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7E792DF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9E5542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AF5210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5FEBF053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0B36FF68" w14:textId="77777777" w:rsidTr="00017453">
        <w:tc>
          <w:tcPr>
            <w:tcW w:w="3005" w:type="dxa"/>
          </w:tcPr>
          <w:p w14:paraId="796F890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46E99CF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phy 2014</w:t>
            </w:r>
          </w:p>
        </w:tc>
      </w:tr>
      <w:tr w:rsidR="00537BD4" w:rsidRPr="00B349A7" w14:paraId="6B61458C" w14:textId="77777777" w:rsidTr="00017453">
        <w:tc>
          <w:tcPr>
            <w:tcW w:w="3005" w:type="dxa"/>
          </w:tcPr>
          <w:p w14:paraId="57F0E63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4FBB9C2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554F5812" w14:textId="77777777" w:rsidTr="00017453">
        <w:tc>
          <w:tcPr>
            <w:tcW w:w="3005" w:type="dxa"/>
          </w:tcPr>
          <w:p w14:paraId="0DB6087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1B6F99C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36ADA8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341529FD" w14:textId="77777777" w:rsidTr="00017453">
        <w:tc>
          <w:tcPr>
            <w:tcW w:w="3005" w:type="dxa"/>
          </w:tcPr>
          <w:p w14:paraId="5FF2864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6152BA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539714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uter-generated block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7BC6EB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ntrally stor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des.</w:t>
            </w:r>
          </w:p>
          <w:p w14:paraId="02F030DC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s centrally prepared in identical syringes.</w:t>
            </w:r>
          </w:p>
          <w:p w14:paraId="538F1B3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1BC65B2F" w14:textId="77777777" w:rsidTr="00017453">
        <w:tc>
          <w:tcPr>
            <w:tcW w:w="3005" w:type="dxa"/>
          </w:tcPr>
          <w:p w14:paraId="2AF8A12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1F4C4C7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4D1F04A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3A02E2D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 for protocol violation.</w:t>
            </w:r>
          </w:p>
        </w:tc>
      </w:tr>
      <w:tr w:rsidR="00537BD4" w:rsidRPr="00B349A7" w14:paraId="10E83B99" w14:textId="77777777" w:rsidTr="00017453">
        <w:tc>
          <w:tcPr>
            <w:tcW w:w="3005" w:type="dxa"/>
          </w:tcPr>
          <w:p w14:paraId="23A4C93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3C7B36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F3A0BE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95/20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6A1AD1B2" w14:textId="77777777" w:rsidTr="00017453">
        <w:tc>
          <w:tcPr>
            <w:tcW w:w="3005" w:type="dxa"/>
          </w:tcPr>
          <w:p w14:paraId="38430E6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7F8CA3F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17B220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7BD65F8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02FEA99F" w14:textId="77777777" w:rsidTr="00017453">
        <w:tc>
          <w:tcPr>
            <w:tcW w:w="3005" w:type="dxa"/>
          </w:tcPr>
          <w:p w14:paraId="21EB80F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62C0564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7B9EE7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7EE06450" w14:textId="77777777" w:rsidTr="00017453">
        <w:tc>
          <w:tcPr>
            <w:tcW w:w="3005" w:type="dxa"/>
          </w:tcPr>
          <w:p w14:paraId="7EBDF06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7BDAA9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24652B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1753A7E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095196C5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5553CF64" w14:textId="77777777" w:rsidTr="00017453">
        <w:tc>
          <w:tcPr>
            <w:tcW w:w="3005" w:type="dxa"/>
          </w:tcPr>
          <w:p w14:paraId="1A11B06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33A829A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se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dam 2007</w:t>
            </w:r>
          </w:p>
        </w:tc>
      </w:tr>
      <w:tr w:rsidR="00537BD4" w:rsidRPr="00B349A7" w14:paraId="048DCE98" w14:textId="77777777" w:rsidTr="00017453">
        <w:tc>
          <w:tcPr>
            <w:tcW w:w="3005" w:type="dxa"/>
          </w:tcPr>
          <w:p w14:paraId="0B4802F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4A762F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4EA91228" w14:textId="77777777" w:rsidTr="00017453">
        <w:tc>
          <w:tcPr>
            <w:tcW w:w="3005" w:type="dxa"/>
          </w:tcPr>
          <w:p w14:paraId="4F3B5DA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3384D7F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A5DE1B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6117FF64" w14:textId="77777777" w:rsidTr="00017453">
        <w:tc>
          <w:tcPr>
            <w:tcW w:w="3005" w:type="dxa"/>
          </w:tcPr>
          <w:p w14:paraId="472A58D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3E9F989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BAE645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imal information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allocation concealment.</w:t>
            </w:r>
          </w:p>
          <w:p w14:paraId="3C4C95B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10A98997" w14:textId="77777777" w:rsidTr="00017453">
        <w:tc>
          <w:tcPr>
            <w:tcW w:w="3005" w:type="dxa"/>
          </w:tcPr>
          <w:p w14:paraId="70AD99D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4EF37FE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E7EC71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07270BA1" w14:textId="77777777" w:rsidTr="00017453">
        <w:tc>
          <w:tcPr>
            <w:tcW w:w="3005" w:type="dxa"/>
          </w:tcPr>
          <w:p w14:paraId="5310289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2DF3092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FB3934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12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20AB5D6C" w14:textId="77777777" w:rsidTr="00017453">
        <w:tc>
          <w:tcPr>
            <w:tcW w:w="3005" w:type="dxa"/>
          </w:tcPr>
          <w:p w14:paraId="7FF5CF5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1421259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6ACB13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3A17086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442F024F" w14:textId="77777777" w:rsidTr="00017453">
        <w:tc>
          <w:tcPr>
            <w:tcW w:w="3005" w:type="dxa"/>
          </w:tcPr>
          <w:p w14:paraId="692BBC9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4DEDF9B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D90CE2C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not completely presented as specified in methods.</w:t>
            </w:r>
          </w:p>
          <w:p w14:paraId="774243C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statistical significance</w:t>
            </w:r>
          </w:p>
        </w:tc>
      </w:tr>
      <w:tr w:rsidR="00537BD4" w:rsidRPr="00B349A7" w14:paraId="114F4A66" w14:textId="77777777" w:rsidTr="00017453">
        <w:tc>
          <w:tcPr>
            <w:tcW w:w="3005" w:type="dxa"/>
          </w:tcPr>
          <w:p w14:paraId="5A78627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7658FC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6E49690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E5F383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75BBB4DD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667622EB" w14:textId="77777777" w:rsidTr="00017453">
        <w:tc>
          <w:tcPr>
            <w:tcW w:w="3005" w:type="dxa"/>
          </w:tcPr>
          <w:p w14:paraId="3D167F0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3148D1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lajumo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3</w:t>
            </w:r>
          </w:p>
        </w:tc>
      </w:tr>
      <w:tr w:rsidR="00537BD4" w:rsidRPr="00B349A7" w14:paraId="653D6066" w14:textId="77777777" w:rsidTr="00017453">
        <w:tc>
          <w:tcPr>
            <w:tcW w:w="3005" w:type="dxa"/>
          </w:tcPr>
          <w:p w14:paraId="5D26709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26BABEF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U LOS</w:t>
            </w:r>
          </w:p>
        </w:tc>
      </w:tr>
      <w:tr w:rsidR="00537BD4" w:rsidRPr="00B349A7" w14:paraId="54964B82" w14:textId="77777777" w:rsidTr="00017453">
        <w:tc>
          <w:tcPr>
            <w:tcW w:w="3005" w:type="dxa"/>
          </w:tcPr>
          <w:p w14:paraId="7EA8124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10D1225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421FAF5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128920E1" w14:textId="77777777" w:rsidTr="00017453">
        <w:tc>
          <w:tcPr>
            <w:tcW w:w="3005" w:type="dxa"/>
          </w:tcPr>
          <w:p w14:paraId="24DBAF3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1ADCB30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FCD17A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 number tables.</w:t>
            </w:r>
          </w:p>
          <w:p w14:paraId="1A10D15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belled syringes prepared by pharmacist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aesthe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ident with blinding of researcher.</w:t>
            </w:r>
          </w:p>
          <w:p w14:paraId="123B932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emographics presented.</w:t>
            </w:r>
          </w:p>
        </w:tc>
      </w:tr>
      <w:tr w:rsidR="00537BD4" w:rsidRPr="00B349A7" w14:paraId="67F30508" w14:textId="77777777" w:rsidTr="00017453">
        <w:tc>
          <w:tcPr>
            <w:tcW w:w="3005" w:type="dxa"/>
          </w:tcPr>
          <w:p w14:paraId="31BF05D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84F17F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5D572DE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7489DD1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 for reasons not prespecified </w:t>
            </w:r>
          </w:p>
        </w:tc>
      </w:tr>
      <w:tr w:rsidR="00537BD4" w:rsidRPr="00B349A7" w14:paraId="20F7A884" w14:textId="77777777" w:rsidTr="00017453">
        <w:tc>
          <w:tcPr>
            <w:tcW w:w="3005" w:type="dxa"/>
          </w:tcPr>
          <w:p w14:paraId="7114E9B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4A57A55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F6FD97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96/10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0FE38183" w14:textId="77777777" w:rsidTr="00017453">
        <w:tc>
          <w:tcPr>
            <w:tcW w:w="3005" w:type="dxa"/>
          </w:tcPr>
          <w:p w14:paraId="58089F7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5DD9F44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D7CA75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.</w:t>
            </w:r>
          </w:p>
          <w:p w14:paraId="022CE89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53B0F180" w14:textId="77777777" w:rsidTr="00017453">
        <w:tc>
          <w:tcPr>
            <w:tcW w:w="3005" w:type="dxa"/>
          </w:tcPr>
          <w:p w14:paraId="25EC28D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6FE80EC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48B00F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planned reporting and analysis of outcomes.</w:t>
            </w:r>
          </w:p>
        </w:tc>
      </w:tr>
      <w:tr w:rsidR="00537BD4" w:rsidRPr="00B349A7" w14:paraId="2B3EB90C" w14:textId="77777777" w:rsidTr="00017453">
        <w:tc>
          <w:tcPr>
            <w:tcW w:w="3005" w:type="dxa"/>
          </w:tcPr>
          <w:p w14:paraId="462D994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E5F556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A5CF56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04DD249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6488F496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0631AB81" w14:textId="77777777" w:rsidTr="00017453">
        <w:tc>
          <w:tcPr>
            <w:tcW w:w="3005" w:type="dxa"/>
          </w:tcPr>
          <w:p w14:paraId="751C15E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5182137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 2008</w:t>
            </w:r>
          </w:p>
        </w:tc>
      </w:tr>
      <w:tr w:rsidR="00537BD4" w:rsidRPr="00B349A7" w14:paraId="6A7AD3F1" w14:textId="77777777" w:rsidTr="00017453">
        <w:tc>
          <w:tcPr>
            <w:tcW w:w="3005" w:type="dxa"/>
          </w:tcPr>
          <w:p w14:paraId="3A8D1D3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52A6F7BC" w14:textId="77777777" w:rsidR="00537BD4" w:rsidRPr="00456B1C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456B1C"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6FD43AF6" w14:textId="77777777" w:rsidTr="00017453">
        <w:tc>
          <w:tcPr>
            <w:tcW w:w="3005" w:type="dxa"/>
          </w:tcPr>
          <w:p w14:paraId="0521ACE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77F3DAE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6121FC2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37C76EA0" w14:textId="77777777" w:rsidTr="00017453">
        <w:tc>
          <w:tcPr>
            <w:tcW w:w="3005" w:type="dxa"/>
          </w:tcPr>
          <w:p w14:paraId="3BE6EFC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258A257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FCC6DEC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sequence.</w:t>
            </w:r>
          </w:p>
          <w:p w14:paraId="20A1BDD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llocation concealment</w:t>
            </w:r>
          </w:p>
          <w:p w14:paraId="77FCC96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60F272D6" w14:textId="77777777" w:rsidTr="00017453">
        <w:tc>
          <w:tcPr>
            <w:tcW w:w="3005" w:type="dxa"/>
          </w:tcPr>
          <w:p w14:paraId="78EBD3D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A2B495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9A9148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26853F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 for reasons not prespecified</w:t>
            </w:r>
          </w:p>
        </w:tc>
      </w:tr>
      <w:tr w:rsidR="00537BD4" w:rsidRPr="00B349A7" w14:paraId="12AC2E64" w14:textId="77777777" w:rsidTr="00017453">
        <w:tc>
          <w:tcPr>
            <w:tcW w:w="3005" w:type="dxa"/>
          </w:tcPr>
          <w:p w14:paraId="502C72B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543A347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7FCA75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60/64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015EE862" w14:textId="77777777" w:rsidTr="00017453">
        <w:tc>
          <w:tcPr>
            <w:tcW w:w="3005" w:type="dxa"/>
          </w:tcPr>
          <w:p w14:paraId="727C62E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28EA468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EA16FF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5250D09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7D72EEEC" w14:textId="77777777" w:rsidTr="00017453">
        <w:tc>
          <w:tcPr>
            <w:tcW w:w="3005" w:type="dxa"/>
          </w:tcPr>
          <w:p w14:paraId="31059B9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3F2DEAB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F920FB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  <w:p w14:paraId="0171952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statistical significance.</w:t>
            </w:r>
          </w:p>
        </w:tc>
      </w:tr>
      <w:tr w:rsidR="00537BD4" w:rsidRPr="00B349A7" w14:paraId="3CE43545" w14:textId="77777777" w:rsidTr="00017453">
        <w:tc>
          <w:tcPr>
            <w:tcW w:w="3005" w:type="dxa"/>
          </w:tcPr>
          <w:p w14:paraId="3D44CF1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13C8A3C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340ED8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DC75E1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39A2FC19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3F6E3BA9" w14:textId="77777777" w:rsidTr="00017453">
        <w:tc>
          <w:tcPr>
            <w:tcW w:w="3005" w:type="dxa"/>
          </w:tcPr>
          <w:p w14:paraId="3CAE303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017D4FE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u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</w:tr>
      <w:tr w:rsidR="00537BD4" w:rsidRPr="00B349A7" w14:paraId="2822B694" w14:textId="77777777" w:rsidTr="00017453">
        <w:tc>
          <w:tcPr>
            <w:tcW w:w="3005" w:type="dxa"/>
          </w:tcPr>
          <w:p w14:paraId="02F3A2D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57BA7B8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687E42A1" w14:textId="77777777" w:rsidTr="00017453">
        <w:tc>
          <w:tcPr>
            <w:tcW w:w="3005" w:type="dxa"/>
          </w:tcPr>
          <w:p w14:paraId="56C31AE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15EB6F7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4205C3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136A638C" w14:textId="77777777" w:rsidTr="00017453">
        <w:tc>
          <w:tcPr>
            <w:tcW w:w="3005" w:type="dxa"/>
          </w:tcPr>
          <w:p w14:paraId="4ECF117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8DE39E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05F4E4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sequence.</w:t>
            </w:r>
          </w:p>
          <w:p w14:paraId="634B804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ral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location of study drugs.</w:t>
            </w:r>
          </w:p>
          <w:p w14:paraId="6284958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balance compatible with chance.</w:t>
            </w:r>
          </w:p>
        </w:tc>
      </w:tr>
      <w:tr w:rsidR="00537BD4" w:rsidRPr="00B349A7" w14:paraId="216F6E74" w14:textId="77777777" w:rsidTr="00017453">
        <w:tc>
          <w:tcPr>
            <w:tcW w:w="3005" w:type="dxa"/>
          </w:tcPr>
          <w:p w14:paraId="7379A8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1D33012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48BF296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68A51DA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-protocol analysis. </w:t>
            </w:r>
          </w:p>
        </w:tc>
      </w:tr>
      <w:tr w:rsidR="00537BD4" w:rsidRPr="00B349A7" w14:paraId="05B55A43" w14:textId="77777777" w:rsidTr="00017453">
        <w:tc>
          <w:tcPr>
            <w:tcW w:w="3005" w:type="dxa"/>
          </w:tcPr>
          <w:p w14:paraId="4AED295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758AAB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6F9A888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63/74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ulting in significant group imbalances.</w:t>
            </w:r>
          </w:p>
          <w:p w14:paraId="1674463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s for missing data documented and could be related to the outcome.</w:t>
            </w:r>
          </w:p>
        </w:tc>
      </w:tr>
      <w:tr w:rsidR="00537BD4" w:rsidRPr="00B349A7" w14:paraId="4B4F2C78" w14:textId="77777777" w:rsidTr="00017453">
        <w:tc>
          <w:tcPr>
            <w:tcW w:w="3005" w:type="dxa"/>
          </w:tcPr>
          <w:p w14:paraId="1954600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54F3F1E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D935E0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.</w:t>
            </w:r>
          </w:p>
          <w:p w14:paraId="098B97E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495079A" w14:textId="77777777" w:rsidTr="00017453">
        <w:tc>
          <w:tcPr>
            <w:tcW w:w="3005" w:type="dxa"/>
          </w:tcPr>
          <w:p w14:paraId="3769D03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7166631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FF351C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64B1F550" w14:textId="77777777" w:rsidTr="00017453">
        <w:tc>
          <w:tcPr>
            <w:tcW w:w="3005" w:type="dxa"/>
          </w:tcPr>
          <w:p w14:paraId="54515D5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077780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124463B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A1CE0BF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8F7BE7" w:rsidRPr="00B349A7" w14:paraId="1B3FE54B" w14:textId="77777777" w:rsidTr="002E1232">
        <w:tc>
          <w:tcPr>
            <w:tcW w:w="3005" w:type="dxa"/>
          </w:tcPr>
          <w:p w14:paraId="392CD85E" w14:textId="77777777" w:rsidR="008F7BE7" w:rsidRPr="00B349A7" w:rsidRDefault="008F7BE7" w:rsidP="002E12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087568BE" w14:textId="13F4F40F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gas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</w:tr>
      <w:tr w:rsidR="008F7BE7" w:rsidRPr="00B349A7" w14:paraId="3D6D6917" w14:textId="77777777" w:rsidTr="002E1232">
        <w:tc>
          <w:tcPr>
            <w:tcW w:w="3005" w:type="dxa"/>
          </w:tcPr>
          <w:p w14:paraId="7D4C1E6C" w14:textId="77777777" w:rsidR="008F7BE7" w:rsidRPr="00B349A7" w:rsidRDefault="008F7BE7" w:rsidP="002E12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C380D91" w14:textId="3358BCCC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S Pain</w:t>
            </w:r>
          </w:p>
        </w:tc>
      </w:tr>
      <w:tr w:rsidR="008F7BE7" w:rsidRPr="00B349A7" w14:paraId="1DC29B76" w14:textId="77777777" w:rsidTr="002E1232">
        <w:tc>
          <w:tcPr>
            <w:tcW w:w="3005" w:type="dxa"/>
          </w:tcPr>
          <w:p w14:paraId="2965631C" w14:textId="77777777" w:rsidR="008F7BE7" w:rsidRPr="00B349A7" w:rsidRDefault="008F7BE7" w:rsidP="002E12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3197F526" w14:textId="77777777" w:rsidR="008F7BE7" w:rsidRPr="00B349A7" w:rsidRDefault="008F7BE7" w:rsidP="002E12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DA493B0" w14:textId="77777777" w:rsidR="008F7BE7" w:rsidRPr="00B349A7" w:rsidRDefault="008F7BE7" w:rsidP="002E12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8F7BE7" w:rsidRPr="00B349A7" w14:paraId="2F1820B7" w14:textId="77777777" w:rsidTr="002E1232">
        <w:tc>
          <w:tcPr>
            <w:tcW w:w="3005" w:type="dxa"/>
          </w:tcPr>
          <w:p w14:paraId="4DD2AD25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264955E2" w14:textId="5E27C811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66709917" w14:textId="7DC9F113" w:rsidR="008F7BE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llot box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08ADE6F8" w14:textId="52293B7E" w:rsidR="008F7BE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allocation concealment.</w:t>
            </w:r>
          </w:p>
          <w:p w14:paraId="128262E2" w14:textId="2CC7301D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8F7BE7" w:rsidRPr="00B349A7" w14:paraId="67691796" w14:textId="77777777" w:rsidTr="002E1232">
        <w:tc>
          <w:tcPr>
            <w:tcW w:w="3005" w:type="dxa"/>
          </w:tcPr>
          <w:p w14:paraId="4BABD130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19850DEF" w14:textId="4AD8964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0744818" w14:textId="319845A0" w:rsidR="008F7BE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control.</w:t>
            </w:r>
          </w:p>
          <w:p w14:paraId="27FE7206" w14:textId="3733294A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7BE7" w:rsidRPr="00B349A7" w14:paraId="16B53CA7" w14:textId="77777777" w:rsidTr="002E1232">
        <w:tc>
          <w:tcPr>
            <w:tcW w:w="3005" w:type="dxa"/>
          </w:tcPr>
          <w:p w14:paraId="45BAB34D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267D7AB3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43924A58" w14:textId="77777777" w:rsidR="008F7BE7" w:rsidRDefault="00576E7B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data not available for this outcome.</w:t>
            </w:r>
          </w:p>
          <w:p w14:paraId="39A8AB02" w14:textId="1E4FEF9B" w:rsidR="00576E7B" w:rsidRPr="00B349A7" w:rsidRDefault="00576E7B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nformation available.</w:t>
            </w:r>
          </w:p>
        </w:tc>
      </w:tr>
      <w:tr w:rsidR="008F7BE7" w:rsidRPr="00B349A7" w14:paraId="744B9E3F" w14:textId="77777777" w:rsidTr="002E1232">
        <w:tc>
          <w:tcPr>
            <w:tcW w:w="3005" w:type="dxa"/>
          </w:tcPr>
          <w:p w14:paraId="41E48CBD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77F7FFBB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01A974F" w14:textId="77777777" w:rsidR="008F7BE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.</w:t>
            </w:r>
          </w:p>
          <w:p w14:paraId="172B543E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8F7BE7" w:rsidRPr="00B349A7" w14:paraId="6A1F4829" w14:textId="77777777" w:rsidTr="002E1232">
        <w:tc>
          <w:tcPr>
            <w:tcW w:w="3005" w:type="dxa"/>
          </w:tcPr>
          <w:p w14:paraId="1402C949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49F0BEE0" w14:textId="1CDE44F6" w:rsidR="008F7BE7" w:rsidRPr="00B349A7" w:rsidRDefault="003576DD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3D76A8C" w14:textId="10144363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come </w:t>
            </w:r>
            <w:r w:rsidR="00576E7B">
              <w:rPr>
                <w:rFonts w:ascii="Arial" w:hAnsi="Arial" w:cs="Arial"/>
                <w:sz w:val="20"/>
                <w:szCs w:val="20"/>
              </w:rPr>
              <w:t xml:space="preserve">not </w:t>
            </w:r>
            <w:r>
              <w:rPr>
                <w:rFonts w:ascii="Arial" w:hAnsi="Arial" w:cs="Arial"/>
                <w:sz w:val="20"/>
                <w:szCs w:val="20"/>
              </w:rPr>
              <w:t>presented as specified in methods.</w:t>
            </w:r>
          </w:p>
        </w:tc>
      </w:tr>
      <w:tr w:rsidR="008F7BE7" w:rsidRPr="00B349A7" w14:paraId="51C8E640" w14:textId="77777777" w:rsidTr="002E1232">
        <w:tc>
          <w:tcPr>
            <w:tcW w:w="3005" w:type="dxa"/>
          </w:tcPr>
          <w:p w14:paraId="4D203BCA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8A287A0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3E39FDC3" w14:textId="77777777" w:rsidR="008F7BE7" w:rsidRPr="00B349A7" w:rsidRDefault="008F7BE7" w:rsidP="002E12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0E6BB54" w14:textId="2F4A03C3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457F2149" w14:textId="77777777" w:rsidR="008F7BE7" w:rsidRDefault="008F7BE7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3341C8D5" w14:textId="77777777" w:rsidTr="00017453">
        <w:tc>
          <w:tcPr>
            <w:tcW w:w="3005" w:type="dxa"/>
          </w:tcPr>
          <w:p w14:paraId="0EAD6B5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DFBE30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enberg 1998</w:t>
            </w:r>
          </w:p>
        </w:tc>
      </w:tr>
      <w:tr w:rsidR="00537BD4" w:rsidRPr="00B349A7" w14:paraId="70A7E15B" w14:textId="77777777" w:rsidTr="00017453">
        <w:tc>
          <w:tcPr>
            <w:tcW w:w="3005" w:type="dxa"/>
          </w:tcPr>
          <w:p w14:paraId="7DC250D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22A3600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761D4331" w14:textId="77777777" w:rsidTr="00017453">
        <w:tc>
          <w:tcPr>
            <w:tcW w:w="3005" w:type="dxa"/>
          </w:tcPr>
          <w:p w14:paraId="737D40B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728929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5A8D345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4D922921" w14:textId="77777777" w:rsidTr="00017453">
        <w:tc>
          <w:tcPr>
            <w:tcW w:w="3005" w:type="dxa"/>
          </w:tcPr>
          <w:p w14:paraId="5BA7B65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4C0B3E7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6671AD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imal information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C7C8C62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s prepared centrally into numbered syringes of identical volumes.</w:t>
            </w:r>
          </w:p>
          <w:p w14:paraId="712257E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6B479B90" w14:textId="77777777" w:rsidTr="00017453">
        <w:tc>
          <w:tcPr>
            <w:tcW w:w="3005" w:type="dxa"/>
          </w:tcPr>
          <w:p w14:paraId="7B40C17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7E4AA9F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167BB0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control.</w:t>
            </w:r>
          </w:p>
          <w:p w14:paraId="537FDCD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 for reasons not prespecified.</w:t>
            </w:r>
          </w:p>
        </w:tc>
      </w:tr>
      <w:tr w:rsidR="00537BD4" w:rsidRPr="00B349A7" w14:paraId="03DCCDAC" w14:textId="77777777" w:rsidTr="00017453">
        <w:tc>
          <w:tcPr>
            <w:tcW w:w="3005" w:type="dxa"/>
          </w:tcPr>
          <w:p w14:paraId="3527C86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523F7F8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90BC6F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95/10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70AEF48C" w14:textId="77777777" w:rsidTr="00017453">
        <w:tc>
          <w:tcPr>
            <w:tcW w:w="3005" w:type="dxa"/>
          </w:tcPr>
          <w:p w14:paraId="48CAEE1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2C1CC17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6360B21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4255CD3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72E3492B" w14:textId="77777777" w:rsidTr="00017453">
        <w:tc>
          <w:tcPr>
            <w:tcW w:w="3005" w:type="dxa"/>
          </w:tcPr>
          <w:p w14:paraId="02E88DD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E95D84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4597FD7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nalysis plan.</w:t>
            </w:r>
          </w:p>
        </w:tc>
      </w:tr>
      <w:tr w:rsidR="00537BD4" w:rsidRPr="00B349A7" w14:paraId="64433DBB" w14:textId="77777777" w:rsidTr="00017453">
        <w:tc>
          <w:tcPr>
            <w:tcW w:w="3005" w:type="dxa"/>
          </w:tcPr>
          <w:p w14:paraId="147AE46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4998AE3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1603E5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A41165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6B3C0231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9D6492D" w14:textId="77777777" w:rsidTr="00017453">
        <w:tc>
          <w:tcPr>
            <w:tcW w:w="3005" w:type="dxa"/>
          </w:tcPr>
          <w:p w14:paraId="782CFBF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70CB7F0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yu 2013</w:t>
            </w:r>
          </w:p>
        </w:tc>
      </w:tr>
      <w:tr w:rsidR="00537BD4" w:rsidRPr="00B349A7" w14:paraId="750085CF" w14:textId="77777777" w:rsidTr="00017453">
        <w:tc>
          <w:tcPr>
            <w:tcW w:w="3005" w:type="dxa"/>
          </w:tcPr>
          <w:p w14:paraId="3CC21E6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7E148A0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S Pain</w:t>
            </w:r>
          </w:p>
        </w:tc>
      </w:tr>
      <w:tr w:rsidR="00537BD4" w:rsidRPr="00B349A7" w14:paraId="5F4D9E7F" w14:textId="77777777" w:rsidTr="00017453">
        <w:tc>
          <w:tcPr>
            <w:tcW w:w="3005" w:type="dxa"/>
          </w:tcPr>
          <w:p w14:paraId="301A50D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7C9CC8B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5CDB2B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BCB5774" w14:textId="77777777" w:rsidTr="00017453">
        <w:tc>
          <w:tcPr>
            <w:tcW w:w="3005" w:type="dxa"/>
          </w:tcPr>
          <w:p w14:paraId="3FC658A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374516A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7082DFC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uter-gener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block of four.</w:t>
            </w:r>
          </w:p>
          <w:p w14:paraId="67CFD0B3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aesthet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form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allocation.</w:t>
            </w:r>
          </w:p>
          <w:p w14:paraId="2A86432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51D4B71A" w14:textId="77777777" w:rsidTr="00017453">
        <w:tc>
          <w:tcPr>
            <w:tcW w:w="3005" w:type="dxa"/>
          </w:tcPr>
          <w:p w14:paraId="42E6FBF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325E2D0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61F2DCC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3D0DB48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-protocol analysis</w:t>
            </w:r>
          </w:p>
        </w:tc>
      </w:tr>
      <w:tr w:rsidR="00537BD4" w:rsidRPr="00B349A7" w14:paraId="3731DD55" w14:textId="77777777" w:rsidTr="00017453">
        <w:tc>
          <w:tcPr>
            <w:tcW w:w="3005" w:type="dxa"/>
          </w:tcPr>
          <w:p w14:paraId="6881428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41E205F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70BB52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72/76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42C9C219" w14:textId="77777777" w:rsidTr="00017453">
        <w:tc>
          <w:tcPr>
            <w:tcW w:w="3005" w:type="dxa"/>
          </w:tcPr>
          <w:p w14:paraId="0F04CDE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465B464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6A49A5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63C2C9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65791342" w14:textId="77777777" w:rsidTr="00017453">
        <w:tc>
          <w:tcPr>
            <w:tcW w:w="3005" w:type="dxa"/>
          </w:tcPr>
          <w:p w14:paraId="5127FE9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065FBC7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1CD8BC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 outcome with statistical significance presented for large time interval. Unclear how this was derived.</w:t>
            </w:r>
          </w:p>
        </w:tc>
      </w:tr>
      <w:tr w:rsidR="00537BD4" w:rsidRPr="00B349A7" w14:paraId="2C7B607A" w14:textId="77777777" w:rsidTr="00017453">
        <w:tc>
          <w:tcPr>
            <w:tcW w:w="3005" w:type="dxa"/>
          </w:tcPr>
          <w:p w14:paraId="70E4B85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1181F5D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41C1378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30F187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34AE8D47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65ACD41" w14:textId="77777777" w:rsidTr="00017453">
        <w:tc>
          <w:tcPr>
            <w:tcW w:w="3005" w:type="dxa"/>
          </w:tcPr>
          <w:p w14:paraId="276EB05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5C6FC16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chez-Ledesma 2002</w:t>
            </w:r>
          </w:p>
        </w:tc>
      </w:tr>
      <w:tr w:rsidR="00537BD4" w:rsidRPr="00B349A7" w14:paraId="2F880CD7" w14:textId="77777777" w:rsidTr="00017453">
        <w:tc>
          <w:tcPr>
            <w:tcW w:w="3005" w:type="dxa"/>
          </w:tcPr>
          <w:p w14:paraId="24810BB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05ABEBF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4BF499D8" w14:textId="77777777" w:rsidTr="00017453">
        <w:tc>
          <w:tcPr>
            <w:tcW w:w="3005" w:type="dxa"/>
          </w:tcPr>
          <w:p w14:paraId="1161711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623C692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429AE94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355F3C3E" w14:textId="77777777" w:rsidTr="00017453">
        <w:tc>
          <w:tcPr>
            <w:tcW w:w="3005" w:type="dxa"/>
          </w:tcPr>
          <w:p w14:paraId="01BEC4C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0E8F701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FCCEB5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y single aleatory assignment.</w:t>
            </w:r>
          </w:p>
          <w:p w14:paraId="636E560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 centrally prepared in syringes of identical volume.</w:t>
            </w:r>
          </w:p>
          <w:p w14:paraId="1AE7456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58D5DD78" w14:textId="77777777" w:rsidTr="00017453">
        <w:tc>
          <w:tcPr>
            <w:tcW w:w="3005" w:type="dxa"/>
          </w:tcPr>
          <w:p w14:paraId="2196E19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3459AA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EFF726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control.</w:t>
            </w:r>
          </w:p>
        </w:tc>
      </w:tr>
      <w:tr w:rsidR="00537BD4" w:rsidRPr="00B349A7" w14:paraId="033AD664" w14:textId="77777777" w:rsidTr="00017453">
        <w:tc>
          <w:tcPr>
            <w:tcW w:w="3005" w:type="dxa"/>
          </w:tcPr>
          <w:p w14:paraId="1F9E3A0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14242A6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A7B9CC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9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7CD6F1BF" w14:textId="77777777" w:rsidTr="00017453">
        <w:tc>
          <w:tcPr>
            <w:tcW w:w="3005" w:type="dxa"/>
          </w:tcPr>
          <w:p w14:paraId="033F681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289D35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C7D80EC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25C7CB8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5BDD3893" w14:textId="77777777" w:rsidTr="00017453">
        <w:tc>
          <w:tcPr>
            <w:tcW w:w="3005" w:type="dxa"/>
          </w:tcPr>
          <w:p w14:paraId="5D051D1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839694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D896B1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data presented as specified in methods. Acquired from author.</w:t>
            </w:r>
          </w:p>
        </w:tc>
      </w:tr>
      <w:tr w:rsidR="00537BD4" w:rsidRPr="00B349A7" w14:paraId="5CF29BB5" w14:textId="77777777" w:rsidTr="00017453">
        <w:tc>
          <w:tcPr>
            <w:tcW w:w="3005" w:type="dxa"/>
          </w:tcPr>
          <w:p w14:paraId="50D0519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62D7072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E3AB30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24C6750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28244BDE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4E69A814" w14:textId="77777777" w:rsidTr="00017453">
        <w:tc>
          <w:tcPr>
            <w:tcW w:w="3005" w:type="dxa"/>
          </w:tcPr>
          <w:p w14:paraId="137F5B6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17E1D9B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ánchez-Rodríguez 2010</w:t>
            </w:r>
          </w:p>
        </w:tc>
      </w:tr>
      <w:tr w:rsidR="00537BD4" w:rsidRPr="00B349A7" w14:paraId="4FB3FC59" w14:textId="77777777" w:rsidTr="00017453">
        <w:tc>
          <w:tcPr>
            <w:tcW w:w="3005" w:type="dxa"/>
          </w:tcPr>
          <w:p w14:paraId="4661F15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36755E6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5DE5D566" w14:textId="77777777" w:rsidTr="00017453">
        <w:tc>
          <w:tcPr>
            <w:tcW w:w="3005" w:type="dxa"/>
          </w:tcPr>
          <w:p w14:paraId="46E4B52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4F0581D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151E5B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61FDAB5C" w14:textId="77777777" w:rsidTr="00017453">
        <w:tc>
          <w:tcPr>
            <w:tcW w:w="3005" w:type="dxa"/>
          </w:tcPr>
          <w:p w14:paraId="55388D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5A9E88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24A9A0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ing blind envelopes.</w:t>
            </w:r>
          </w:p>
          <w:p w14:paraId="5303B251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llocation concealment.</w:t>
            </w:r>
          </w:p>
          <w:p w14:paraId="4FDCBAF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CBF7B5A" w14:textId="77777777" w:rsidTr="00017453">
        <w:tc>
          <w:tcPr>
            <w:tcW w:w="3005" w:type="dxa"/>
          </w:tcPr>
          <w:p w14:paraId="5BA3DE8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389C054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4827B4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4DE771E9" w14:textId="77777777" w:rsidTr="00017453">
        <w:tc>
          <w:tcPr>
            <w:tcW w:w="3005" w:type="dxa"/>
          </w:tcPr>
          <w:p w14:paraId="48EC068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21C288C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F056B0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21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2F8442B3" w14:textId="77777777" w:rsidTr="00017453">
        <w:tc>
          <w:tcPr>
            <w:tcW w:w="3005" w:type="dxa"/>
          </w:tcPr>
          <w:p w14:paraId="4309E25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6D3D169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B99A4A2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304DB0C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286A1BC" w14:textId="77777777" w:rsidTr="00017453">
        <w:tc>
          <w:tcPr>
            <w:tcW w:w="3005" w:type="dxa"/>
          </w:tcPr>
          <w:p w14:paraId="7FFF968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0B3EC08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16C4B0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6F480C88" w14:textId="77777777" w:rsidTr="00017453">
        <w:tc>
          <w:tcPr>
            <w:tcW w:w="3005" w:type="dxa"/>
          </w:tcPr>
          <w:p w14:paraId="71F7757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3D638A6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EC24E7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15A22F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6AFBCAC0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76364634" w14:textId="77777777" w:rsidTr="00017453">
        <w:tc>
          <w:tcPr>
            <w:tcW w:w="3005" w:type="dxa"/>
          </w:tcPr>
          <w:p w14:paraId="589E143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437B8F5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estha 2014</w:t>
            </w:r>
          </w:p>
        </w:tc>
      </w:tr>
      <w:tr w:rsidR="00537BD4" w:rsidRPr="00B349A7" w14:paraId="47EA455F" w14:textId="77777777" w:rsidTr="00017453">
        <w:tc>
          <w:tcPr>
            <w:tcW w:w="3005" w:type="dxa"/>
          </w:tcPr>
          <w:p w14:paraId="1B303E0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24C8D6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4F23F427" w14:textId="77777777" w:rsidTr="00017453">
        <w:tc>
          <w:tcPr>
            <w:tcW w:w="3005" w:type="dxa"/>
          </w:tcPr>
          <w:p w14:paraId="0174305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616F69D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0A3C876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548C8015" w14:textId="77777777" w:rsidTr="00017453">
        <w:tc>
          <w:tcPr>
            <w:tcW w:w="3005" w:type="dxa"/>
          </w:tcPr>
          <w:p w14:paraId="315A65A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3FB215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43C0199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number table.</w:t>
            </w:r>
          </w:p>
          <w:p w14:paraId="0D15F42C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information on allocation concealment.</w:t>
            </w:r>
          </w:p>
          <w:p w14:paraId="1E44E83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70953B86" w14:textId="77777777" w:rsidTr="00017453">
        <w:tc>
          <w:tcPr>
            <w:tcW w:w="3005" w:type="dxa"/>
          </w:tcPr>
          <w:p w14:paraId="2D1A8F2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6EF1B53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9C2AD3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4C7CF37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equal volumes of study drugs but no apparent deviations from intended interventions.</w:t>
            </w:r>
          </w:p>
        </w:tc>
      </w:tr>
      <w:tr w:rsidR="00537BD4" w:rsidRPr="00B349A7" w14:paraId="62E4BA57" w14:textId="77777777" w:rsidTr="00017453">
        <w:tc>
          <w:tcPr>
            <w:tcW w:w="3005" w:type="dxa"/>
          </w:tcPr>
          <w:p w14:paraId="28198A5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76DC7BB9" w14:textId="77777777" w:rsidR="00537BD4" w:rsidRPr="009635C6" w:rsidRDefault="00537BD4" w:rsidP="0001745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275B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38365C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come data available for all 120 patients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537BD4" w:rsidRPr="00B349A7" w14:paraId="4D7AAEFC" w14:textId="77777777" w:rsidTr="00017453">
        <w:tc>
          <w:tcPr>
            <w:tcW w:w="3005" w:type="dxa"/>
          </w:tcPr>
          <w:p w14:paraId="7BCD922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186C568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F415995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.</w:t>
            </w:r>
          </w:p>
          <w:p w14:paraId="5916745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60F3DB7" w14:textId="77777777" w:rsidTr="00017453">
        <w:tc>
          <w:tcPr>
            <w:tcW w:w="3005" w:type="dxa"/>
          </w:tcPr>
          <w:p w14:paraId="7697D0E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393672E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8E2F64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168120FA" w14:textId="77777777" w:rsidTr="00017453">
        <w:tc>
          <w:tcPr>
            <w:tcW w:w="3005" w:type="dxa"/>
          </w:tcPr>
          <w:p w14:paraId="01BF5E3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258F0BF3" w14:textId="77777777" w:rsidR="00537BD4" w:rsidRPr="00C96C95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7BCA2F2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DAD6E2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5072818E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31F23485" w14:textId="77777777" w:rsidTr="00017453">
        <w:tc>
          <w:tcPr>
            <w:tcW w:w="3005" w:type="dxa"/>
          </w:tcPr>
          <w:p w14:paraId="53E0FC5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793CF0E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st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</w:tr>
      <w:tr w:rsidR="00537BD4" w:rsidRPr="00B349A7" w14:paraId="5DACA46C" w14:textId="77777777" w:rsidTr="00017453">
        <w:tc>
          <w:tcPr>
            <w:tcW w:w="3005" w:type="dxa"/>
          </w:tcPr>
          <w:p w14:paraId="33D5962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23ED323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4E84AABE" w14:textId="77777777" w:rsidTr="00017453">
        <w:tc>
          <w:tcPr>
            <w:tcW w:w="3005" w:type="dxa"/>
          </w:tcPr>
          <w:p w14:paraId="432CBCC5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6529CD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4A58DF8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016A2C0E" w14:textId="77777777" w:rsidTr="00017453">
        <w:tc>
          <w:tcPr>
            <w:tcW w:w="3005" w:type="dxa"/>
          </w:tcPr>
          <w:p w14:paraId="52970D4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07E5E10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8F6507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a sealed envelope.</w:t>
            </w:r>
          </w:p>
          <w:p w14:paraId="3C78A77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llocation concealment.</w:t>
            </w:r>
          </w:p>
          <w:p w14:paraId="7BBC49D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7B14A37F" w14:textId="77777777" w:rsidTr="00017453">
        <w:tc>
          <w:tcPr>
            <w:tcW w:w="3005" w:type="dxa"/>
          </w:tcPr>
          <w:p w14:paraId="6128D24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7618BD2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2E1E2730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55D22CF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xclusions for reasons not prespecified.</w:t>
            </w:r>
          </w:p>
        </w:tc>
      </w:tr>
      <w:tr w:rsidR="00537BD4" w:rsidRPr="00B349A7" w14:paraId="0596423C" w14:textId="77777777" w:rsidTr="00017453">
        <w:tc>
          <w:tcPr>
            <w:tcW w:w="3005" w:type="dxa"/>
          </w:tcPr>
          <w:p w14:paraId="61D14B2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53DE9E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343BDC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70/79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8D45A3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ness of data likely depends on true value.</w:t>
            </w:r>
          </w:p>
        </w:tc>
      </w:tr>
      <w:tr w:rsidR="00537BD4" w:rsidRPr="00B349A7" w14:paraId="6BB68596" w14:textId="77777777" w:rsidTr="00017453">
        <w:tc>
          <w:tcPr>
            <w:tcW w:w="3005" w:type="dxa"/>
          </w:tcPr>
          <w:p w14:paraId="70779F4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82682C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874867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6957E34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63406C1A" w14:textId="77777777" w:rsidTr="00017453">
        <w:tc>
          <w:tcPr>
            <w:tcW w:w="3005" w:type="dxa"/>
          </w:tcPr>
          <w:p w14:paraId="542FBC2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465338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19C464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13204733" w14:textId="77777777" w:rsidTr="00017453">
        <w:tc>
          <w:tcPr>
            <w:tcW w:w="3005" w:type="dxa"/>
          </w:tcPr>
          <w:p w14:paraId="398013A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017E32A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6168F8D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85839B5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4BAAA7D9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075D3266" w14:textId="77777777" w:rsidTr="00017453">
        <w:tc>
          <w:tcPr>
            <w:tcW w:w="3005" w:type="dxa"/>
          </w:tcPr>
          <w:p w14:paraId="6CF61A8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3864A00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angaswa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0</w:t>
            </w:r>
          </w:p>
        </w:tc>
      </w:tr>
      <w:tr w:rsidR="00537BD4" w:rsidRPr="00B349A7" w14:paraId="50525764" w14:textId="77777777" w:rsidTr="00017453">
        <w:tc>
          <w:tcPr>
            <w:tcW w:w="3005" w:type="dxa"/>
          </w:tcPr>
          <w:p w14:paraId="1D63297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003A1C0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7371138F" w14:textId="77777777" w:rsidTr="00017453">
        <w:tc>
          <w:tcPr>
            <w:tcW w:w="3005" w:type="dxa"/>
          </w:tcPr>
          <w:p w14:paraId="01EF742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5A48598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49E997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227E68E7" w14:textId="77777777" w:rsidTr="00017453">
        <w:tc>
          <w:tcPr>
            <w:tcW w:w="3005" w:type="dxa"/>
          </w:tcPr>
          <w:p w14:paraId="540845C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5C6A458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3F927A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number list.</w:t>
            </w:r>
          </w:p>
          <w:p w14:paraId="3872F79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ed study solution kept in sealed envelope.</w:t>
            </w:r>
          </w:p>
          <w:p w14:paraId="2D90AE6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1FC961C4" w14:textId="77777777" w:rsidTr="00017453">
        <w:tc>
          <w:tcPr>
            <w:tcW w:w="3005" w:type="dxa"/>
          </w:tcPr>
          <w:p w14:paraId="668B191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14E89E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D0C669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5C0CA905" w14:textId="77777777" w:rsidTr="00017453">
        <w:tc>
          <w:tcPr>
            <w:tcW w:w="3005" w:type="dxa"/>
          </w:tcPr>
          <w:p w14:paraId="0BB85B2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A8D641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D45DBC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55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137971D1" w14:textId="77777777" w:rsidTr="00017453">
        <w:tc>
          <w:tcPr>
            <w:tcW w:w="3005" w:type="dxa"/>
          </w:tcPr>
          <w:p w14:paraId="6CBD153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2CE37DC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E5D07F2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4206A1C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487B9D62" w14:textId="77777777" w:rsidTr="00017453">
        <w:tc>
          <w:tcPr>
            <w:tcW w:w="3005" w:type="dxa"/>
          </w:tcPr>
          <w:p w14:paraId="3510119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447F2C8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DDB7DF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22C30AB4" w14:textId="77777777" w:rsidTr="00017453">
        <w:tc>
          <w:tcPr>
            <w:tcW w:w="3005" w:type="dxa"/>
          </w:tcPr>
          <w:p w14:paraId="495184B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575DC26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2F7429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7E5F6D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1E1FAFBE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0BC7F07E" w14:textId="77777777" w:rsidTr="00017453">
        <w:tc>
          <w:tcPr>
            <w:tcW w:w="3005" w:type="dxa"/>
          </w:tcPr>
          <w:p w14:paraId="40A5C90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331D72C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lv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</w:tr>
      <w:tr w:rsidR="00537BD4" w:rsidRPr="00B349A7" w14:paraId="032B6FA0" w14:textId="77777777" w:rsidTr="00017453">
        <w:tc>
          <w:tcPr>
            <w:tcW w:w="3005" w:type="dxa"/>
          </w:tcPr>
          <w:p w14:paraId="1061C2DB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117CFE1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50BDBED9" w14:textId="77777777" w:rsidTr="00017453">
        <w:tc>
          <w:tcPr>
            <w:tcW w:w="3005" w:type="dxa"/>
          </w:tcPr>
          <w:p w14:paraId="34660F5D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isk of Bias Domain</w:t>
            </w:r>
          </w:p>
        </w:tc>
        <w:tc>
          <w:tcPr>
            <w:tcW w:w="1668" w:type="dxa"/>
          </w:tcPr>
          <w:p w14:paraId="4A682C2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19724B4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229D32D0" w14:textId="77777777" w:rsidTr="00017453">
        <w:tc>
          <w:tcPr>
            <w:tcW w:w="3005" w:type="dxa"/>
          </w:tcPr>
          <w:p w14:paraId="1A4F7A8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61D466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C225BF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uter-generated block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D300E3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drugs contained in numbered opaque sealed envelopes until allocated.</w:t>
            </w:r>
          </w:p>
          <w:p w14:paraId="279F3AB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3F840C1A" w14:textId="77777777" w:rsidTr="00017453">
        <w:tc>
          <w:tcPr>
            <w:tcW w:w="3005" w:type="dxa"/>
          </w:tcPr>
          <w:p w14:paraId="03B31A5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906986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D12947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2CD697A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ed intention-to-treat analysis.</w:t>
            </w:r>
          </w:p>
        </w:tc>
      </w:tr>
      <w:tr w:rsidR="00537BD4" w:rsidRPr="00B349A7" w14:paraId="0A2B3062" w14:textId="77777777" w:rsidTr="00017453">
        <w:tc>
          <w:tcPr>
            <w:tcW w:w="3005" w:type="dxa"/>
          </w:tcPr>
          <w:p w14:paraId="47D10AA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39926DE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18F0A7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73/8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7913F0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s documented for missing data and likely unrelated to outcome.</w:t>
            </w:r>
          </w:p>
        </w:tc>
      </w:tr>
      <w:tr w:rsidR="00537BD4" w:rsidRPr="00B349A7" w14:paraId="32B3ADC8" w14:textId="77777777" w:rsidTr="00017453">
        <w:tc>
          <w:tcPr>
            <w:tcW w:w="3005" w:type="dxa"/>
          </w:tcPr>
          <w:p w14:paraId="35EBCE5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3258601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36AFC7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3A643E3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208AD6BE" w14:textId="77777777" w:rsidTr="00017453">
        <w:tc>
          <w:tcPr>
            <w:tcW w:w="3005" w:type="dxa"/>
          </w:tcPr>
          <w:p w14:paraId="321E976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5AA39B7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1901BE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analysis performed and presented as specified in statistical analysis plan.</w:t>
            </w:r>
          </w:p>
        </w:tc>
      </w:tr>
      <w:tr w:rsidR="00537BD4" w:rsidRPr="00B349A7" w14:paraId="6F77686E" w14:textId="77777777" w:rsidTr="00017453">
        <w:tc>
          <w:tcPr>
            <w:tcW w:w="3005" w:type="dxa"/>
          </w:tcPr>
          <w:p w14:paraId="095CF37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4DF5F2A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F6ACE4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EE357A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17866A5B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2CAE46DE" w14:textId="77777777" w:rsidTr="00017453">
        <w:tc>
          <w:tcPr>
            <w:tcW w:w="3005" w:type="dxa"/>
          </w:tcPr>
          <w:p w14:paraId="1AAAE12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88C629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riyaro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8</w:t>
            </w:r>
          </w:p>
        </w:tc>
      </w:tr>
      <w:tr w:rsidR="00537BD4" w:rsidRPr="00B349A7" w14:paraId="00991615" w14:textId="77777777" w:rsidTr="00017453">
        <w:tc>
          <w:tcPr>
            <w:tcW w:w="3005" w:type="dxa"/>
          </w:tcPr>
          <w:p w14:paraId="34E18598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4ACEF4F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77347E63" w14:textId="77777777" w:rsidTr="00017453">
        <w:tc>
          <w:tcPr>
            <w:tcW w:w="3005" w:type="dxa"/>
          </w:tcPr>
          <w:p w14:paraId="0BF0CF6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3050E5C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2A8CD0D6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4C2C8F34" w14:textId="77777777" w:rsidTr="00017453">
        <w:tc>
          <w:tcPr>
            <w:tcW w:w="3005" w:type="dxa"/>
          </w:tcPr>
          <w:p w14:paraId="33E19FF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1C218C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E3E3D0D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sing sealed envelope technique.</w:t>
            </w:r>
          </w:p>
          <w:p w14:paraId="74B8E7C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llocation concealment.</w:t>
            </w:r>
          </w:p>
          <w:p w14:paraId="74A07EC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46DBE5D4" w14:textId="77777777" w:rsidTr="00017453">
        <w:tc>
          <w:tcPr>
            <w:tcW w:w="3005" w:type="dxa"/>
          </w:tcPr>
          <w:p w14:paraId="647EA1E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6916A10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42BFED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59FEF21A" w14:textId="77777777" w:rsidTr="00017453">
        <w:tc>
          <w:tcPr>
            <w:tcW w:w="3005" w:type="dxa"/>
          </w:tcPr>
          <w:p w14:paraId="7D0CD58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70694C6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2A4DEA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8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24C14102" w14:textId="77777777" w:rsidTr="00017453">
        <w:tc>
          <w:tcPr>
            <w:tcW w:w="3005" w:type="dxa"/>
          </w:tcPr>
          <w:p w14:paraId="249AC13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5FF21D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66734F4F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70B682B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05E0CD40" w14:textId="77777777" w:rsidTr="00017453">
        <w:tc>
          <w:tcPr>
            <w:tcW w:w="3005" w:type="dxa"/>
          </w:tcPr>
          <w:p w14:paraId="24E7A8E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6647116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4F72E5A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prespecified statistical analysis plan.</w:t>
            </w:r>
          </w:p>
        </w:tc>
      </w:tr>
      <w:tr w:rsidR="00537BD4" w:rsidRPr="00B349A7" w14:paraId="06007EAE" w14:textId="77777777" w:rsidTr="00017453">
        <w:tc>
          <w:tcPr>
            <w:tcW w:w="3005" w:type="dxa"/>
          </w:tcPr>
          <w:p w14:paraId="1C2ECFB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4AE3738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12D4BA6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C088A96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4EB9913B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68526C0D" w14:textId="77777777" w:rsidTr="00017453">
        <w:tc>
          <w:tcPr>
            <w:tcW w:w="3005" w:type="dxa"/>
          </w:tcPr>
          <w:p w14:paraId="40055E2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8F8B55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1999</w:t>
            </w:r>
          </w:p>
        </w:tc>
      </w:tr>
      <w:tr w:rsidR="00537BD4" w:rsidRPr="00B349A7" w14:paraId="5C571DFF" w14:textId="77777777" w:rsidTr="00017453">
        <w:tc>
          <w:tcPr>
            <w:tcW w:w="3005" w:type="dxa"/>
          </w:tcPr>
          <w:p w14:paraId="3D082290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7C22C1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308153E8" w14:textId="77777777" w:rsidTr="00017453">
        <w:tc>
          <w:tcPr>
            <w:tcW w:w="3005" w:type="dxa"/>
          </w:tcPr>
          <w:p w14:paraId="15269CC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0559294E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489252D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B357A91" w14:textId="77777777" w:rsidTr="00017453">
        <w:tc>
          <w:tcPr>
            <w:tcW w:w="3005" w:type="dxa"/>
          </w:tcPr>
          <w:p w14:paraId="6C7CB58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074D22D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353E2C1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sequence.</w:t>
            </w:r>
          </w:p>
          <w:p w14:paraId="2D2EE2C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llocation concealment.</w:t>
            </w:r>
          </w:p>
          <w:p w14:paraId="7ABE8D0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58A25C12" w14:textId="77777777" w:rsidTr="00017453">
        <w:tc>
          <w:tcPr>
            <w:tcW w:w="3005" w:type="dxa"/>
          </w:tcPr>
          <w:p w14:paraId="4DAC06E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5B90EFD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624D8F26" w14:textId="77777777" w:rsidR="00537BD4" w:rsidRPr="00DD4960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DD4960"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  <w:p w14:paraId="54799DA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DD4960">
              <w:rPr>
                <w:rFonts w:ascii="Arial" w:hAnsi="Arial" w:cs="Arial"/>
                <w:sz w:val="20"/>
                <w:szCs w:val="20"/>
              </w:rPr>
              <w:t>Post-</w:t>
            </w:r>
            <w:proofErr w:type="spellStart"/>
            <w:r w:rsidRPr="00DD4960"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 w:rsidRPr="00DD4960">
              <w:rPr>
                <w:rFonts w:ascii="Arial" w:hAnsi="Arial" w:cs="Arial"/>
                <w:sz w:val="20"/>
                <w:szCs w:val="20"/>
              </w:rPr>
              <w:t xml:space="preserve"> exclusions for reasons not prespecified.</w:t>
            </w:r>
          </w:p>
        </w:tc>
      </w:tr>
      <w:tr w:rsidR="00537BD4" w:rsidRPr="00B349A7" w14:paraId="75DE364D" w14:textId="77777777" w:rsidTr="00017453">
        <w:tc>
          <w:tcPr>
            <w:tcW w:w="3005" w:type="dxa"/>
          </w:tcPr>
          <w:p w14:paraId="67B30C2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5AE650C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50B5612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78/9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95D930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s for missing outcome data could depend on the true value but evenly distributed between groups.</w:t>
            </w:r>
          </w:p>
        </w:tc>
      </w:tr>
      <w:tr w:rsidR="00537BD4" w:rsidRPr="00B349A7" w14:paraId="232F71B2" w14:textId="77777777" w:rsidTr="00017453">
        <w:tc>
          <w:tcPr>
            <w:tcW w:w="3005" w:type="dxa"/>
          </w:tcPr>
          <w:p w14:paraId="68D622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79E742A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7F48FC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3C3D9FF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6ACC2AC2" w14:textId="77777777" w:rsidTr="00017453">
        <w:tc>
          <w:tcPr>
            <w:tcW w:w="3005" w:type="dxa"/>
          </w:tcPr>
          <w:p w14:paraId="6E2989C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4A96DE5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18DCD46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presented as specified in methods.</w:t>
            </w:r>
          </w:p>
        </w:tc>
      </w:tr>
      <w:tr w:rsidR="00537BD4" w:rsidRPr="00B349A7" w14:paraId="71AEAFDF" w14:textId="77777777" w:rsidTr="00017453">
        <w:tc>
          <w:tcPr>
            <w:tcW w:w="3005" w:type="dxa"/>
          </w:tcPr>
          <w:p w14:paraId="3591440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20EC45A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DD496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3398BA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9DFF0A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294DF462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717ADC10" w14:textId="77777777" w:rsidTr="00017453">
        <w:tc>
          <w:tcPr>
            <w:tcW w:w="3005" w:type="dxa"/>
          </w:tcPr>
          <w:p w14:paraId="2EA50D9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0D0770B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2000</w:t>
            </w:r>
          </w:p>
        </w:tc>
      </w:tr>
      <w:tr w:rsidR="00537BD4" w:rsidRPr="00B349A7" w14:paraId="3BB1CF40" w14:textId="77777777" w:rsidTr="00017453">
        <w:tc>
          <w:tcPr>
            <w:tcW w:w="3005" w:type="dxa"/>
          </w:tcPr>
          <w:p w14:paraId="115940A2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Domain being assessed</w:t>
            </w:r>
          </w:p>
        </w:tc>
        <w:tc>
          <w:tcPr>
            <w:tcW w:w="6011" w:type="dxa"/>
            <w:gridSpan w:val="2"/>
          </w:tcPr>
          <w:p w14:paraId="2811533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79DB69B5" w14:textId="77777777" w:rsidTr="00017453">
        <w:tc>
          <w:tcPr>
            <w:tcW w:w="3005" w:type="dxa"/>
          </w:tcPr>
          <w:p w14:paraId="2F68B087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5E49028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31F407C9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D54DA65" w14:textId="77777777" w:rsidTr="00017453">
        <w:tc>
          <w:tcPr>
            <w:tcW w:w="3005" w:type="dxa"/>
          </w:tcPr>
          <w:p w14:paraId="71732DB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6AAE24D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35C83814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sequence.</w:t>
            </w:r>
          </w:p>
          <w:p w14:paraId="5D1C274A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ably inadequate allocation concealment</w:t>
            </w:r>
          </w:p>
          <w:p w14:paraId="1C1C1B6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528D98B" w14:textId="77777777" w:rsidTr="00017453">
        <w:tc>
          <w:tcPr>
            <w:tcW w:w="3005" w:type="dxa"/>
          </w:tcPr>
          <w:p w14:paraId="3B4B3E9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50AC0D7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38DE22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33F29477" w14:textId="77777777" w:rsidTr="00017453">
        <w:tc>
          <w:tcPr>
            <w:tcW w:w="3005" w:type="dxa"/>
          </w:tcPr>
          <w:p w14:paraId="2B2E5CF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2CB18E2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32A6616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12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0AC328CF" w14:textId="77777777" w:rsidTr="00017453">
        <w:tc>
          <w:tcPr>
            <w:tcW w:w="3005" w:type="dxa"/>
          </w:tcPr>
          <w:p w14:paraId="7C3664F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4DCCE38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8416CB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10F4649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3E95F0EF" w14:textId="77777777" w:rsidTr="00017453">
        <w:tc>
          <w:tcPr>
            <w:tcW w:w="3005" w:type="dxa"/>
          </w:tcPr>
          <w:p w14:paraId="7C0132A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550176B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3433B43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ll outcome measures presented as specified in methods.</w:t>
            </w:r>
          </w:p>
        </w:tc>
      </w:tr>
      <w:tr w:rsidR="00537BD4" w:rsidRPr="00B349A7" w14:paraId="6872D0E2" w14:textId="77777777" w:rsidTr="00017453">
        <w:tc>
          <w:tcPr>
            <w:tcW w:w="3005" w:type="dxa"/>
          </w:tcPr>
          <w:p w14:paraId="1948CED4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193351D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60D863A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7C44D30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60D1F12B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5F1FE56E" w14:textId="77777777" w:rsidTr="00017453">
        <w:tc>
          <w:tcPr>
            <w:tcW w:w="3005" w:type="dxa"/>
          </w:tcPr>
          <w:p w14:paraId="711DEA7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23B7D98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u 2009</w:t>
            </w:r>
          </w:p>
        </w:tc>
      </w:tr>
      <w:tr w:rsidR="00537BD4" w:rsidRPr="00B349A7" w14:paraId="7D9F5C32" w14:textId="77777777" w:rsidTr="00017453">
        <w:tc>
          <w:tcPr>
            <w:tcW w:w="3005" w:type="dxa"/>
          </w:tcPr>
          <w:p w14:paraId="65B1964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68E03D5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303E8C21" w14:textId="77777777" w:rsidTr="00017453">
        <w:tc>
          <w:tcPr>
            <w:tcW w:w="3005" w:type="dxa"/>
          </w:tcPr>
          <w:p w14:paraId="65A0DF9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67ADFC84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18BD464C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0C1C75EB" w14:textId="77777777" w:rsidTr="00017453">
        <w:tc>
          <w:tcPr>
            <w:tcW w:w="3005" w:type="dxa"/>
          </w:tcPr>
          <w:p w14:paraId="6A92A28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16712AD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e concerns</w:t>
            </w:r>
          </w:p>
        </w:tc>
        <w:tc>
          <w:tcPr>
            <w:tcW w:w="4343" w:type="dxa"/>
          </w:tcPr>
          <w:p w14:paraId="0E86781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uter-generated random sequence.</w:t>
            </w:r>
          </w:p>
          <w:p w14:paraId="57B9E458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imal information on allocation concealment.</w:t>
            </w:r>
          </w:p>
          <w:p w14:paraId="1179E39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2867170" w14:textId="77777777" w:rsidTr="00017453">
        <w:tc>
          <w:tcPr>
            <w:tcW w:w="3005" w:type="dxa"/>
          </w:tcPr>
          <w:p w14:paraId="3AE460FC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66696841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74D1751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58E05B8F" w14:textId="77777777" w:rsidTr="00017453">
        <w:tc>
          <w:tcPr>
            <w:tcW w:w="3005" w:type="dxa"/>
          </w:tcPr>
          <w:p w14:paraId="1ABAAD6E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069C235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2F0473E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6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7652EDFC" w14:textId="77777777" w:rsidTr="00017453">
        <w:tc>
          <w:tcPr>
            <w:tcW w:w="3005" w:type="dxa"/>
          </w:tcPr>
          <w:p w14:paraId="32255E9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5EAA479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4589D81B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highest pain score at unknown times.</w:t>
            </w:r>
          </w:p>
          <w:p w14:paraId="543452A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5D44F85E" w14:textId="77777777" w:rsidTr="00017453">
        <w:tc>
          <w:tcPr>
            <w:tcW w:w="3005" w:type="dxa"/>
          </w:tcPr>
          <w:p w14:paraId="6680D44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775CB22F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3A2CA1B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single statistically significant outcome result reported. Multiple outcome measurements taken.</w:t>
            </w:r>
          </w:p>
        </w:tc>
      </w:tr>
      <w:tr w:rsidR="00537BD4" w:rsidRPr="00B349A7" w14:paraId="082163E5" w14:textId="77777777" w:rsidTr="00017453">
        <w:tc>
          <w:tcPr>
            <w:tcW w:w="3005" w:type="dxa"/>
          </w:tcPr>
          <w:p w14:paraId="39F916E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23F04CD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54C0EBC2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40209AF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5D3A289C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668"/>
        <w:gridCol w:w="4343"/>
      </w:tblGrid>
      <w:tr w:rsidR="00537BD4" w:rsidRPr="00B349A7" w14:paraId="5C91E44E" w14:textId="77777777" w:rsidTr="00017453">
        <w:tc>
          <w:tcPr>
            <w:tcW w:w="3005" w:type="dxa"/>
          </w:tcPr>
          <w:p w14:paraId="1B34BEB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011" w:type="dxa"/>
            <w:gridSpan w:val="2"/>
          </w:tcPr>
          <w:p w14:paraId="518453D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ukse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3</w:t>
            </w:r>
          </w:p>
        </w:tc>
      </w:tr>
      <w:tr w:rsidR="00537BD4" w:rsidRPr="00B349A7" w14:paraId="57B6E80D" w14:textId="77777777" w:rsidTr="00017453">
        <w:tc>
          <w:tcPr>
            <w:tcW w:w="3005" w:type="dxa"/>
          </w:tcPr>
          <w:p w14:paraId="63F065D1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Domain being assessed</w:t>
            </w:r>
          </w:p>
        </w:tc>
        <w:tc>
          <w:tcPr>
            <w:tcW w:w="6011" w:type="dxa"/>
            <w:gridSpan w:val="2"/>
          </w:tcPr>
          <w:p w14:paraId="187EE8D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 Pain</w:t>
            </w:r>
          </w:p>
        </w:tc>
      </w:tr>
      <w:tr w:rsidR="00537BD4" w:rsidRPr="00B349A7" w14:paraId="0E765A66" w14:textId="77777777" w:rsidTr="00017453">
        <w:tc>
          <w:tcPr>
            <w:tcW w:w="3005" w:type="dxa"/>
          </w:tcPr>
          <w:p w14:paraId="1EF12F2A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Risk of Bias Domain</w:t>
            </w:r>
          </w:p>
        </w:tc>
        <w:tc>
          <w:tcPr>
            <w:tcW w:w="1668" w:type="dxa"/>
          </w:tcPr>
          <w:p w14:paraId="25AB1C13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Judgement</w:t>
            </w:r>
          </w:p>
        </w:tc>
        <w:tc>
          <w:tcPr>
            <w:tcW w:w="4343" w:type="dxa"/>
          </w:tcPr>
          <w:p w14:paraId="3060D91F" w14:textId="77777777" w:rsidR="00537BD4" w:rsidRPr="00B349A7" w:rsidRDefault="00537BD4" w:rsidP="0001745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49A7">
              <w:rPr>
                <w:rFonts w:ascii="Arial" w:hAnsi="Arial" w:cs="Arial"/>
                <w:b/>
                <w:bCs/>
                <w:sz w:val="20"/>
                <w:szCs w:val="20"/>
              </w:rPr>
              <w:t>Support for judgement</w:t>
            </w:r>
          </w:p>
        </w:tc>
      </w:tr>
      <w:tr w:rsidR="00537BD4" w:rsidRPr="00B349A7" w14:paraId="779A25D9" w14:textId="77777777" w:rsidTr="00017453">
        <w:tc>
          <w:tcPr>
            <w:tcW w:w="3005" w:type="dxa"/>
          </w:tcPr>
          <w:p w14:paraId="6D76B04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B349A7">
              <w:rPr>
                <w:rFonts w:ascii="Arial" w:hAnsi="Arial" w:cs="Arial"/>
                <w:sz w:val="20"/>
                <w:szCs w:val="20"/>
              </w:rPr>
              <w:t>andomisation</w:t>
            </w:r>
            <w:proofErr w:type="spellEnd"/>
            <w:r w:rsidRPr="00B349A7">
              <w:rPr>
                <w:rFonts w:ascii="Arial" w:hAnsi="Arial" w:cs="Arial"/>
                <w:sz w:val="20"/>
                <w:szCs w:val="20"/>
              </w:rPr>
              <w:t xml:space="preserve"> process</w:t>
            </w:r>
          </w:p>
        </w:tc>
        <w:tc>
          <w:tcPr>
            <w:tcW w:w="1668" w:type="dxa"/>
          </w:tcPr>
          <w:p w14:paraId="7D54861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EA98137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imal information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7CEF8DE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kely lack of allocation concealment.</w:t>
            </w:r>
          </w:p>
          <w:p w14:paraId="1A2E26F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baseline differences between groups.</w:t>
            </w:r>
          </w:p>
        </w:tc>
      </w:tr>
      <w:tr w:rsidR="00537BD4" w:rsidRPr="00B349A7" w14:paraId="21FDCCC0" w14:textId="77777777" w:rsidTr="00017453">
        <w:tc>
          <w:tcPr>
            <w:tcW w:w="3005" w:type="dxa"/>
          </w:tcPr>
          <w:p w14:paraId="6FAAFEA6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349A7">
              <w:rPr>
                <w:rFonts w:ascii="Arial" w:hAnsi="Arial" w:cs="Arial"/>
                <w:sz w:val="20"/>
                <w:szCs w:val="20"/>
              </w:rPr>
              <w:t>eviation from the intended interventions</w:t>
            </w:r>
          </w:p>
        </w:tc>
        <w:tc>
          <w:tcPr>
            <w:tcW w:w="1668" w:type="dxa"/>
          </w:tcPr>
          <w:p w14:paraId="0DF81A3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0212B030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ing through use of placebo.</w:t>
            </w:r>
          </w:p>
        </w:tc>
      </w:tr>
      <w:tr w:rsidR="00537BD4" w:rsidRPr="00B349A7" w14:paraId="6F6E90F3" w14:textId="77777777" w:rsidTr="00017453">
        <w:tc>
          <w:tcPr>
            <w:tcW w:w="3005" w:type="dxa"/>
          </w:tcPr>
          <w:p w14:paraId="20A494C8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issing outcome data</w:t>
            </w:r>
          </w:p>
        </w:tc>
        <w:tc>
          <w:tcPr>
            <w:tcW w:w="1668" w:type="dxa"/>
          </w:tcPr>
          <w:p w14:paraId="64EC7B8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5F4B865D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 xml:space="preserve">Outcome data availabl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all 60 </w:t>
            </w:r>
            <w:proofErr w:type="spellStart"/>
            <w:r w:rsidRPr="00B349A7"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37BD4" w:rsidRPr="00B349A7" w14:paraId="1A84F466" w14:textId="77777777" w:rsidTr="00017453">
        <w:tc>
          <w:tcPr>
            <w:tcW w:w="3005" w:type="dxa"/>
          </w:tcPr>
          <w:p w14:paraId="7FBB9B15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349A7">
              <w:rPr>
                <w:rFonts w:ascii="Arial" w:hAnsi="Arial" w:cs="Arial"/>
                <w:sz w:val="20"/>
                <w:szCs w:val="20"/>
              </w:rPr>
              <w:t>easurement of the outcome</w:t>
            </w:r>
          </w:p>
        </w:tc>
        <w:tc>
          <w:tcPr>
            <w:tcW w:w="1668" w:type="dxa"/>
          </w:tcPr>
          <w:p w14:paraId="5B39688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43" w:type="dxa"/>
          </w:tcPr>
          <w:p w14:paraId="446C7656" w14:textId="77777777" w:rsidR="00537BD4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ment done at same time point and frequency.</w:t>
            </w:r>
          </w:p>
          <w:p w14:paraId="100492E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assessors blinded.</w:t>
            </w:r>
          </w:p>
        </w:tc>
      </w:tr>
      <w:tr w:rsidR="00537BD4" w:rsidRPr="00B349A7" w14:paraId="7D415683" w14:textId="77777777" w:rsidTr="00017453">
        <w:tc>
          <w:tcPr>
            <w:tcW w:w="3005" w:type="dxa"/>
          </w:tcPr>
          <w:p w14:paraId="79A0BB47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349A7">
              <w:rPr>
                <w:rFonts w:ascii="Arial" w:hAnsi="Arial" w:cs="Arial"/>
                <w:sz w:val="20"/>
                <w:szCs w:val="20"/>
              </w:rPr>
              <w:t>election of the reported result</w:t>
            </w:r>
          </w:p>
        </w:tc>
        <w:tc>
          <w:tcPr>
            <w:tcW w:w="1668" w:type="dxa"/>
          </w:tcPr>
          <w:p w14:paraId="263D84E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2120AAB3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not presented as specified in methods.</w:t>
            </w:r>
          </w:p>
        </w:tc>
      </w:tr>
      <w:tr w:rsidR="00537BD4" w:rsidRPr="00B349A7" w14:paraId="553022E8" w14:textId="77777777" w:rsidTr="00017453">
        <w:tc>
          <w:tcPr>
            <w:tcW w:w="3005" w:type="dxa"/>
          </w:tcPr>
          <w:p w14:paraId="4EA0D65A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 w:rsidRPr="00B349A7">
              <w:rPr>
                <w:rFonts w:ascii="Arial" w:hAnsi="Arial" w:cs="Arial"/>
                <w:sz w:val="20"/>
                <w:szCs w:val="20"/>
              </w:rPr>
              <w:t>Overall risk of bias</w:t>
            </w:r>
          </w:p>
        </w:tc>
        <w:tc>
          <w:tcPr>
            <w:tcW w:w="1668" w:type="dxa"/>
          </w:tcPr>
          <w:p w14:paraId="0B4C10CB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43" w:type="dxa"/>
          </w:tcPr>
          <w:p w14:paraId="002CE3E9" w14:textId="77777777" w:rsidR="00537BD4" w:rsidRPr="00B349A7" w:rsidRDefault="00537BD4" w:rsidP="000174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2B80024" w14:textId="77777777" w:rsidR="00537BD4" w:rsidRDefault="00537BD4" w:rsidP="00537BD4">
      <w:pPr>
        <w:rPr>
          <w:rFonts w:ascii="Arial" w:hAnsi="Arial" w:cs="Arial"/>
          <w:sz w:val="20"/>
          <w:szCs w:val="20"/>
        </w:rPr>
      </w:pPr>
    </w:p>
    <w:p w14:paraId="53DC52B8" w14:textId="77777777" w:rsidR="0056478B" w:rsidRDefault="0056478B"/>
    <w:sectPr w:rsidR="00564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位"/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C056A1"/>
    <w:multiLevelType w:val="hybridMultilevel"/>
    <w:tmpl w:val="5BE26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6208D"/>
    <w:multiLevelType w:val="hybridMultilevel"/>
    <w:tmpl w:val="FAF64E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D53897"/>
    <w:multiLevelType w:val="hybridMultilevel"/>
    <w:tmpl w:val="6B449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31086B"/>
    <w:multiLevelType w:val="hybridMultilevel"/>
    <w:tmpl w:val="4790F2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560AD0"/>
    <w:multiLevelType w:val="hybridMultilevel"/>
    <w:tmpl w:val="F15E33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2E7FD9"/>
    <w:multiLevelType w:val="hybridMultilevel"/>
    <w:tmpl w:val="E8DCE2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98137B"/>
    <w:multiLevelType w:val="hybridMultilevel"/>
    <w:tmpl w:val="19FEA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AB6DA0"/>
    <w:multiLevelType w:val="hybridMultilevel"/>
    <w:tmpl w:val="BC825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0B513D"/>
    <w:multiLevelType w:val="hybridMultilevel"/>
    <w:tmpl w:val="B5E6B7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7"/>
  </w:num>
  <w:num w:numId="5">
    <w:abstractNumId w:val="4"/>
  </w:num>
  <w:num w:numId="6">
    <w:abstractNumId w:val="2"/>
  </w:num>
  <w:num w:numId="7">
    <w:abstractNumId w:val="3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BD4"/>
    <w:rsid w:val="000137B8"/>
    <w:rsid w:val="00017453"/>
    <w:rsid w:val="00041E4C"/>
    <w:rsid w:val="000E2396"/>
    <w:rsid w:val="00102AD8"/>
    <w:rsid w:val="00293AC6"/>
    <w:rsid w:val="002B0436"/>
    <w:rsid w:val="002B0EDD"/>
    <w:rsid w:val="003576DD"/>
    <w:rsid w:val="0039088E"/>
    <w:rsid w:val="003C5F25"/>
    <w:rsid w:val="00537BD4"/>
    <w:rsid w:val="0056478B"/>
    <w:rsid w:val="00576E7B"/>
    <w:rsid w:val="005F456F"/>
    <w:rsid w:val="006B6DDF"/>
    <w:rsid w:val="00720AB8"/>
    <w:rsid w:val="008F7BE7"/>
    <w:rsid w:val="00901FB1"/>
    <w:rsid w:val="00927DCE"/>
    <w:rsid w:val="00AA1A85"/>
    <w:rsid w:val="00AB6B82"/>
    <w:rsid w:val="00AC12B5"/>
    <w:rsid w:val="00BE2B54"/>
    <w:rsid w:val="00C62FF9"/>
    <w:rsid w:val="00C84E28"/>
    <w:rsid w:val="00C92D19"/>
    <w:rsid w:val="00C972D4"/>
    <w:rsid w:val="00D54468"/>
    <w:rsid w:val="00DF472F"/>
    <w:rsid w:val="00FC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8C231"/>
  <w15:chartTrackingRefBased/>
  <w15:docId w15:val="{B46E7337-ED33-DE49-96EC-F3E9206F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BD4"/>
  </w:style>
  <w:style w:type="paragraph" w:styleId="Heading1">
    <w:name w:val="heading 1"/>
    <w:basedOn w:val="Normal"/>
    <w:link w:val="Heading1Char"/>
    <w:uiPriority w:val="9"/>
    <w:qFormat/>
    <w:rsid w:val="00537BD4"/>
    <w:pPr>
      <w:spacing w:before="100" w:beforeAutospacing="1" w:after="100" w:afterAutospacing="1"/>
      <w:outlineLvl w:val="0"/>
    </w:pPr>
    <w:rPr>
      <w:rFonts w:ascii="Times" w:eastAsiaTheme="minorEastAsia" w:hAnsi="Times" w:cs="Arial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BD4"/>
    <w:rPr>
      <w:rFonts w:ascii="Times" w:eastAsiaTheme="minorEastAsia" w:hAnsi="Times" w:cs="Arial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B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BD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7B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7B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7BD4"/>
    <w:pPr>
      <w:ind w:left="720"/>
      <w:contextualSpacing/>
    </w:pPr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37BD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BD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7BD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7BD4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37BD4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537BD4"/>
  </w:style>
  <w:style w:type="character" w:customStyle="1" w:styleId="synonyms">
    <w:name w:val="synonyms"/>
    <w:basedOn w:val="DefaultParagraphFont"/>
    <w:rsid w:val="00537BD4"/>
  </w:style>
  <w:style w:type="paragraph" w:customStyle="1" w:styleId="zfr3q">
    <w:name w:val="zfr3q"/>
    <w:basedOn w:val="Normal"/>
    <w:rsid w:val="00537BD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table" w:styleId="TableGrid">
    <w:name w:val="Table Grid"/>
    <w:basedOn w:val="TableNormal"/>
    <w:uiPriority w:val="39"/>
    <w:rsid w:val="00537BD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647</Words>
  <Characters>32190</Characters>
  <Application>Microsoft Office Word</Application>
  <DocSecurity>0</DocSecurity>
  <Lines>268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ercer</dc:creator>
  <cp:keywords/>
  <dc:description/>
  <cp:lastModifiedBy>Alan Mercer</cp:lastModifiedBy>
  <cp:revision>2</cp:revision>
  <dcterms:created xsi:type="dcterms:W3CDTF">2021-05-19T14:50:00Z</dcterms:created>
  <dcterms:modified xsi:type="dcterms:W3CDTF">2021-05-19T14:50:00Z</dcterms:modified>
</cp:coreProperties>
</file>